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4B94A" w14:textId="73B0CC19" w:rsidR="00E61962" w:rsidRPr="00EA33D8" w:rsidRDefault="00F20055" w:rsidP="00E6196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E61962">
        <w:rPr>
          <w:rFonts w:ascii="Arial" w:hAnsi="Arial" w:cs="Arial"/>
          <w:b/>
          <w:sz w:val="22"/>
          <w:szCs w:val="22"/>
        </w:rPr>
        <w:t>T</w:t>
      </w:r>
      <w:r w:rsidR="00E61962" w:rsidRPr="00EA33D8">
        <w:rPr>
          <w:rFonts w:ascii="Arial" w:hAnsi="Arial" w:cs="Arial"/>
          <w:b/>
          <w:sz w:val="22"/>
          <w:szCs w:val="22"/>
        </w:rPr>
        <w:t>able 1. ICD-9 and ICD-10 CM of diseases of interest</w:t>
      </w:r>
    </w:p>
    <w:p w14:paraId="060514A4" w14:textId="77777777" w:rsidR="00E61962" w:rsidRPr="006032E9" w:rsidRDefault="00E61962" w:rsidP="00E61962">
      <w:pPr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106"/>
        <w:gridCol w:w="2952"/>
      </w:tblGrid>
      <w:tr w:rsidR="00E61962" w:rsidRPr="006542A0" w14:paraId="2115B99B" w14:textId="77777777" w:rsidTr="00983BE2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0BF5995E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6809710E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b/>
                <w:sz w:val="16"/>
                <w:szCs w:val="16"/>
              </w:rPr>
              <w:t>ICD-9 CM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D4311FB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b/>
                <w:sz w:val="16"/>
                <w:szCs w:val="16"/>
              </w:rPr>
              <w:t>ICD-10 CM</w:t>
            </w:r>
          </w:p>
        </w:tc>
      </w:tr>
      <w:tr w:rsidR="00E61962" w:rsidRPr="006542A0" w14:paraId="60AFEBDE" w14:textId="77777777" w:rsidTr="00983BE2">
        <w:tc>
          <w:tcPr>
            <w:tcW w:w="3798" w:type="dxa"/>
            <w:tcBorders>
              <w:top w:val="single" w:sz="4" w:space="0" w:color="auto"/>
            </w:tcBorders>
          </w:tcPr>
          <w:p w14:paraId="597E269B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GCA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579BE418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eastAsia="Arial" w:hAnsi="Arial" w:cs="Arial"/>
                <w:sz w:val="16"/>
                <w:szCs w:val="16"/>
              </w:rPr>
              <w:t>446.5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128A5A1E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eastAsia="Arial" w:hAnsi="Arial" w:cs="Arial"/>
                <w:sz w:val="16"/>
                <w:szCs w:val="16"/>
              </w:rPr>
              <w:t>M31.6</w:t>
            </w:r>
          </w:p>
        </w:tc>
      </w:tr>
      <w:tr w:rsidR="00E61962" w:rsidRPr="006542A0" w14:paraId="27A481F9" w14:textId="77777777" w:rsidTr="00983BE2">
        <w:tc>
          <w:tcPr>
            <w:tcW w:w="3798" w:type="dxa"/>
          </w:tcPr>
          <w:p w14:paraId="57F87B9D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PMR</w:t>
            </w:r>
          </w:p>
        </w:tc>
        <w:tc>
          <w:tcPr>
            <w:tcW w:w="2106" w:type="dxa"/>
          </w:tcPr>
          <w:p w14:paraId="72AB1950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eastAsia="Arial" w:hAnsi="Arial" w:cs="Arial"/>
                <w:sz w:val="16"/>
                <w:szCs w:val="16"/>
              </w:rPr>
              <w:t>725</w:t>
            </w:r>
          </w:p>
        </w:tc>
        <w:tc>
          <w:tcPr>
            <w:tcW w:w="2952" w:type="dxa"/>
          </w:tcPr>
          <w:p w14:paraId="28F705C1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eastAsia="Arial" w:hAnsi="Arial" w:cs="Arial"/>
                <w:sz w:val="16"/>
                <w:szCs w:val="16"/>
              </w:rPr>
              <w:t>M35.3</w:t>
            </w:r>
          </w:p>
        </w:tc>
      </w:tr>
      <w:tr w:rsidR="00E61962" w:rsidRPr="006542A0" w14:paraId="2F070874" w14:textId="77777777" w:rsidTr="00983BE2">
        <w:tc>
          <w:tcPr>
            <w:tcW w:w="3798" w:type="dxa"/>
          </w:tcPr>
          <w:p w14:paraId="6D1B0485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Ischemic stroke</w:t>
            </w:r>
          </w:p>
        </w:tc>
        <w:tc>
          <w:tcPr>
            <w:tcW w:w="2106" w:type="dxa"/>
          </w:tcPr>
          <w:p w14:paraId="40896511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433-434, 436</w:t>
            </w:r>
          </w:p>
        </w:tc>
        <w:tc>
          <w:tcPr>
            <w:tcW w:w="2952" w:type="dxa"/>
          </w:tcPr>
          <w:p w14:paraId="71F715AA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E658C">
              <w:rPr>
                <w:rFonts w:ascii="Arial" w:hAnsi="Arial" w:cs="Arial"/>
                <w:bCs/>
                <w:sz w:val="16"/>
                <w:szCs w:val="16"/>
              </w:rPr>
              <w:t>I67.81</w:t>
            </w:r>
          </w:p>
        </w:tc>
      </w:tr>
      <w:tr w:rsidR="00E61962" w:rsidRPr="006542A0" w14:paraId="658A7F64" w14:textId="77777777" w:rsidTr="00983BE2">
        <w:tc>
          <w:tcPr>
            <w:tcW w:w="3798" w:type="dxa"/>
          </w:tcPr>
          <w:p w14:paraId="3BDC20FC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TIA</w:t>
            </w:r>
          </w:p>
        </w:tc>
        <w:tc>
          <w:tcPr>
            <w:tcW w:w="2106" w:type="dxa"/>
          </w:tcPr>
          <w:p w14:paraId="06EA2B08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435.9</w:t>
            </w:r>
          </w:p>
        </w:tc>
        <w:tc>
          <w:tcPr>
            <w:tcW w:w="2952" w:type="dxa"/>
          </w:tcPr>
          <w:p w14:paraId="60819052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G45.9</w:t>
            </w:r>
          </w:p>
        </w:tc>
      </w:tr>
      <w:tr w:rsidR="00E61962" w:rsidRPr="006542A0" w14:paraId="28269113" w14:textId="77777777" w:rsidTr="00983BE2">
        <w:tc>
          <w:tcPr>
            <w:tcW w:w="3798" w:type="dxa"/>
          </w:tcPr>
          <w:p w14:paraId="0D4604DC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2106" w:type="dxa"/>
          </w:tcPr>
          <w:p w14:paraId="5235241E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2952" w:type="dxa"/>
          </w:tcPr>
          <w:p w14:paraId="5BB77594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I21, I22, I22.8, I22.9</w:t>
            </w:r>
          </w:p>
        </w:tc>
      </w:tr>
      <w:tr w:rsidR="00E61962" w:rsidRPr="006542A0" w14:paraId="3E9F4303" w14:textId="77777777" w:rsidTr="00983BE2">
        <w:tc>
          <w:tcPr>
            <w:tcW w:w="3798" w:type="dxa"/>
          </w:tcPr>
          <w:p w14:paraId="6A98455D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Angina</w:t>
            </w:r>
          </w:p>
        </w:tc>
        <w:tc>
          <w:tcPr>
            <w:tcW w:w="2106" w:type="dxa"/>
          </w:tcPr>
          <w:p w14:paraId="6EA9FB37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362.31</w:t>
            </w:r>
          </w:p>
        </w:tc>
        <w:tc>
          <w:tcPr>
            <w:tcW w:w="2952" w:type="dxa"/>
          </w:tcPr>
          <w:p w14:paraId="0A17658B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E658C">
              <w:rPr>
                <w:rFonts w:ascii="Arial" w:hAnsi="Arial" w:cs="Arial"/>
                <w:bCs/>
                <w:sz w:val="16"/>
                <w:szCs w:val="16"/>
              </w:rPr>
              <w:t>I200-201, I208-209, I240, I248-249</w:t>
            </w:r>
          </w:p>
        </w:tc>
      </w:tr>
      <w:tr w:rsidR="00E61962" w:rsidRPr="006542A0" w14:paraId="3C119C4D" w14:textId="77777777" w:rsidTr="00983BE2">
        <w:tc>
          <w:tcPr>
            <w:tcW w:w="3798" w:type="dxa"/>
          </w:tcPr>
          <w:p w14:paraId="7EDAA8CC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2106" w:type="dxa"/>
          </w:tcPr>
          <w:p w14:paraId="258A8ABB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401.9</w:t>
            </w:r>
          </w:p>
        </w:tc>
        <w:tc>
          <w:tcPr>
            <w:tcW w:w="2952" w:type="dxa"/>
          </w:tcPr>
          <w:p w14:paraId="4EF8DBB5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I10</w:t>
            </w:r>
          </w:p>
        </w:tc>
      </w:tr>
      <w:tr w:rsidR="00E61962" w:rsidRPr="006542A0" w14:paraId="26D73CD7" w14:textId="77777777" w:rsidTr="00983BE2"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14:paraId="0AA5FEE2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Exclusive diagnosis (malignancy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14:paraId="1D2FCD77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199, 199.1, 415.11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14:paraId="4DEA0BE5" w14:textId="77777777" w:rsidR="00E61962" w:rsidRPr="003E658C" w:rsidRDefault="00E61962" w:rsidP="00983BE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58C">
              <w:rPr>
                <w:rFonts w:ascii="Arial" w:hAnsi="Arial" w:cs="Arial"/>
                <w:sz w:val="16"/>
                <w:szCs w:val="16"/>
              </w:rPr>
              <w:t>C80.11</w:t>
            </w:r>
          </w:p>
        </w:tc>
      </w:tr>
    </w:tbl>
    <w:p w14:paraId="2A45C61E" w14:textId="77777777" w:rsidR="00E61962" w:rsidRPr="003E658C" w:rsidRDefault="00E61962" w:rsidP="00E61962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51CE47B6" w14:textId="77777777" w:rsidR="00E61962" w:rsidRPr="003E658C" w:rsidRDefault="00E61962" w:rsidP="00E61962">
      <w:pPr>
        <w:spacing w:line="480" w:lineRule="auto"/>
        <w:jc w:val="both"/>
        <w:rPr>
          <w:rFonts w:ascii="Arial" w:eastAsia="Arial" w:hAnsi="Arial" w:cs="Arial"/>
          <w:sz w:val="18"/>
          <w:szCs w:val="18"/>
        </w:rPr>
      </w:pPr>
      <w:r w:rsidRPr="003E658C">
        <w:rPr>
          <w:rFonts w:ascii="Arial" w:hAnsi="Arial" w:cs="Arial"/>
          <w:sz w:val="18"/>
          <w:szCs w:val="18"/>
        </w:rPr>
        <w:t>GCA,</w:t>
      </w:r>
      <w:r w:rsidRPr="003E658C">
        <w:rPr>
          <w:rFonts w:ascii="Arial" w:hAnsi="Arial" w:cs="Arial"/>
          <w:b/>
          <w:sz w:val="18"/>
          <w:szCs w:val="18"/>
        </w:rPr>
        <w:t xml:space="preserve"> </w:t>
      </w:r>
      <w:r w:rsidRPr="003E658C">
        <w:rPr>
          <w:rFonts w:ascii="Arial" w:hAnsi="Arial" w:cs="Arial"/>
          <w:sz w:val="18"/>
          <w:szCs w:val="18"/>
        </w:rPr>
        <w:t xml:space="preserve">giant cell arteritis; PMR, polymyalgia rheumatica; TIA, transient ischemic attack, MI, myocardial infarct; ICD-9CM, </w:t>
      </w:r>
      <w:r w:rsidRPr="003E658C">
        <w:rPr>
          <w:rFonts w:ascii="Arial" w:eastAsia="Arial" w:hAnsi="Arial" w:cs="Arial"/>
          <w:sz w:val="18"/>
          <w:szCs w:val="18"/>
        </w:rPr>
        <w:t xml:space="preserve">International classification of diseases Ninth Revision clinical modification code; </w:t>
      </w:r>
      <w:r w:rsidRPr="003E658C">
        <w:rPr>
          <w:rFonts w:ascii="Arial" w:hAnsi="Arial" w:cs="Arial"/>
          <w:sz w:val="18"/>
          <w:szCs w:val="18"/>
        </w:rPr>
        <w:t xml:space="preserve">ICD-10CM, </w:t>
      </w:r>
      <w:r w:rsidRPr="003E658C">
        <w:rPr>
          <w:rFonts w:ascii="Arial" w:eastAsia="Arial" w:hAnsi="Arial" w:cs="Arial"/>
          <w:sz w:val="18"/>
          <w:szCs w:val="18"/>
        </w:rPr>
        <w:t>International classification of diseases Tenth Revision clinical modification code.</w:t>
      </w:r>
    </w:p>
    <w:p w14:paraId="71A1F0A6" w14:textId="77777777" w:rsidR="00E61962" w:rsidRDefault="00E61962" w:rsidP="00E61962">
      <w:pPr>
        <w:spacing w:line="480" w:lineRule="auto"/>
        <w:jc w:val="both"/>
        <w:rPr>
          <w:rFonts w:eastAsia="Arial"/>
          <w:sz w:val="20"/>
          <w:szCs w:val="20"/>
        </w:rPr>
      </w:pPr>
    </w:p>
    <w:p w14:paraId="6C9A00D8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1F57ED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C7D09DF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3F083B5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CF98C79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C8ED002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DCE8C3C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E6936A" w14:textId="77777777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156AFB5" w14:textId="015F022C" w:rsidR="00E61962" w:rsidRDefault="00E61962" w:rsidP="00E61962">
      <w:pPr>
        <w:pStyle w:val="NormalWeb"/>
        <w:adjustRightInd w:val="0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65CB15" w14:textId="77777777" w:rsidR="00E61962" w:rsidRDefault="00E61962" w:rsidP="00E61962"/>
    <w:p w14:paraId="531E1C9F" w14:textId="77777777" w:rsidR="00357A83" w:rsidRDefault="00357A83" w:rsidP="00E61962"/>
    <w:p w14:paraId="4C99C1EA" w14:textId="77777777" w:rsidR="00357A83" w:rsidRDefault="00357A83" w:rsidP="00E61962"/>
    <w:p w14:paraId="242CC25E" w14:textId="77777777" w:rsidR="00E61962" w:rsidRDefault="00E61962" w:rsidP="00E61962">
      <w:pPr>
        <w:rPr>
          <w:rFonts w:ascii="Arial" w:hAnsi="Arial" w:cs="Arial"/>
          <w:b/>
          <w:sz w:val="22"/>
          <w:szCs w:val="22"/>
        </w:rPr>
      </w:pPr>
    </w:p>
    <w:p w14:paraId="64294C8A" w14:textId="4D2CBB37" w:rsidR="00E61962" w:rsidRDefault="003334AC" w:rsidP="00E61962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</w:t>
      </w:r>
      <w:r w:rsidR="00357A83">
        <w:rPr>
          <w:rFonts w:ascii="Arial" w:eastAsia="Arial" w:hAnsi="Arial" w:cs="Arial"/>
          <w:b/>
          <w:sz w:val="22"/>
          <w:szCs w:val="22"/>
        </w:rPr>
        <w:t>2</w:t>
      </w:r>
      <w:r w:rsidR="00E61962">
        <w:rPr>
          <w:rFonts w:ascii="Arial" w:eastAsia="Arial" w:hAnsi="Arial" w:cs="Arial"/>
          <w:b/>
          <w:sz w:val="22"/>
          <w:szCs w:val="22"/>
        </w:rPr>
        <w:t xml:space="preserve">. Adjusted odds ratio of CVE </w:t>
      </w:r>
      <w:r w:rsidR="00500947">
        <w:rPr>
          <w:rFonts w:ascii="Arial" w:eastAsia="Arial" w:hAnsi="Arial" w:cs="Arial"/>
          <w:b/>
          <w:sz w:val="22"/>
          <w:szCs w:val="22"/>
        </w:rPr>
        <w:t>among</w:t>
      </w:r>
      <w:r w:rsidR="00E61962">
        <w:rPr>
          <w:rFonts w:ascii="Arial" w:eastAsia="Arial" w:hAnsi="Arial" w:cs="Arial"/>
          <w:b/>
          <w:sz w:val="22"/>
          <w:szCs w:val="22"/>
        </w:rPr>
        <w:t xml:space="preserve"> SSRI and SNRI user</w:t>
      </w:r>
      <w:r w:rsidR="00500947">
        <w:rPr>
          <w:rFonts w:ascii="Arial" w:eastAsia="Arial" w:hAnsi="Arial" w:cs="Arial"/>
          <w:b/>
          <w:sz w:val="22"/>
          <w:szCs w:val="22"/>
        </w:rPr>
        <w:t xml:space="preserve">s </w:t>
      </w:r>
      <w:r w:rsidR="00E61962">
        <w:rPr>
          <w:rFonts w:ascii="Arial" w:eastAsia="Arial" w:hAnsi="Arial" w:cs="Arial"/>
          <w:b/>
          <w:sz w:val="22"/>
          <w:szCs w:val="22"/>
        </w:rPr>
        <w:t xml:space="preserve">in GCA and PMR within 5 years. </w:t>
      </w:r>
    </w:p>
    <w:p w14:paraId="1F6A3369" w14:textId="77777777" w:rsidR="00E61962" w:rsidRDefault="00E61962" w:rsidP="00E61962">
      <w:pPr>
        <w:rPr>
          <w:b/>
        </w:rPr>
      </w:pPr>
    </w:p>
    <w:tbl>
      <w:tblPr>
        <w:tblW w:w="9338" w:type="dxa"/>
        <w:tblInd w:w="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69"/>
        <w:gridCol w:w="4669"/>
      </w:tblGrid>
      <w:tr w:rsidR="00E61962" w14:paraId="4D29D5DB" w14:textId="77777777" w:rsidTr="00983BE2">
        <w:tc>
          <w:tcPr>
            <w:tcW w:w="9338" w:type="dxa"/>
            <w:gridSpan w:val="2"/>
          </w:tcPr>
          <w:p w14:paraId="4842FE7D" w14:textId="77777777" w:rsidR="00E61962" w:rsidRDefault="00E61962" w:rsidP="00983BE2">
            <w:pPr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*CVE OR, (95% CI),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E61962" w14:paraId="5391F540" w14:textId="77777777" w:rsidTr="00983BE2">
        <w:tc>
          <w:tcPr>
            <w:tcW w:w="4669" w:type="dxa"/>
          </w:tcPr>
          <w:p w14:paraId="58FE013B" w14:textId="77777777" w:rsidR="00E61962" w:rsidRDefault="00E61962" w:rsidP="00983BE2">
            <w:pPr>
              <w:jc w:val="center"/>
              <w:rPr>
                <w:b/>
              </w:rPr>
            </w:pPr>
            <w:r>
              <w:rPr>
                <w:b/>
              </w:rPr>
              <w:t>GCA</w:t>
            </w:r>
          </w:p>
        </w:tc>
        <w:tc>
          <w:tcPr>
            <w:tcW w:w="4669" w:type="dxa"/>
          </w:tcPr>
          <w:p w14:paraId="23822A00" w14:textId="77777777" w:rsidR="00E61962" w:rsidRDefault="00E61962" w:rsidP="00983BE2">
            <w:pPr>
              <w:jc w:val="center"/>
              <w:rPr>
                <w:b/>
              </w:rPr>
            </w:pPr>
            <w:r>
              <w:rPr>
                <w:b/>
              </w:rPr>
              <w:t>PMR</w:t>
            </w:r>
          </w:p>
        </w:tc>
      </w:tr>
      <w:tr w:rsidR="00E61962" w14:paraId="01776661" w14:textId="77777777" w:rsidTr="00983BE2">
        <w:tc>
          <w:tcPr>
            <w:tcW w:w="4669" w:type="dxa"/>
          </w:tcPr>
          <w:p w14:paraId="217A7B62" w14:textId="77777777" w:rsidR="00E61962" w:rsidRDefault="00E61962" w:rsidP="00983BE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SRI</w:t>
            </w:r>
          </w:p>
        </w:tc>
        <w:tc>
          <w:tcPr>
            <w:tcW w:w="4669" w:type="dxa"/>
          </w:tcPr>
          <w:p w14:paraId="72DC1DFD" w14:textId="77777777" w:rsidR="00E61962" w:rsidRDefault="00E61962" w:rsidP="00983BE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SRI                                                       </w:t>
            </w:r>
          </w:p>
        </w:tc>
      </w:tr>
      <w:tr w:rsidR="00E61962" w14:paraId="29F1560D" w14:textId="77777777" w:rsidTr="00983BE2">
        <w:tc>
          <w:tcPr>
            <w:tcW w:w="4669" w:type="dxa"/>
          </w:tcPr>
          <w:p w14:paraId="5C9F4744" w14:textId="4FC518C8" w:rsidR="00E61962" w:rsidRDefault="00E61962" w:rsidP="00983BE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luoxetine           </w:t>
            </w:r>
            <w:r w:rsidR="009008CC" w:rsidRPr="009008CC">
              <w:rPr>
                <w:b/>
                <w:sz w:val="18"/>
                <w:szCs w:val="18"/>
              </w:rPr>
              <w:t>1.95 (1.25-3.07)</w:t>
            </w:r>
            <w:r>
              <w:rPr>
                <w:b/>
                <w:sz w:val="18"/>
                <w:szCs w:val="18"/>
              </w:rPr>
              <w:t>, 0.004</w:t>
            </w:r>
          </w:p>
        </w:tc>
        <w:tc>
          <w:tcPr>
            <w:tcW w:w="4669" w:type="dxa"/>
          </w:tcPr>
          <w:p w14:paraId="657DE61A" w14:textId="5C4CA096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Fluoxetine               </w:t>
            </w:r>
            <w:r w:rsidR="00822BA3" w:rsidRPr="00822BA3">
              <w:rPr>
                <w:sz w:val="18"/>
                <w:szCs w:val="18"/>
              </w:rPr>
              <w:t>1.07 (0.57-1.98)</w:t>
            </w:r>
            <w:r w:rsidRPr="00B34459">
              <w:rPr>
                <w:sz w:val="18"/>
                <w:szCs w:val="18"/>
              </w:rPr>
              <w:t>, 0.84</w:t>
            </w:r>
          </w:p>
        </w:tc>
      </w:tr>
      <w:tr w:rsidR="00E61962" w14:paraId="4D506DC0" w14:textId="77777777" w:rsidTr="00983BE2">
        <w:tc>
          <w:tcPr>
            <w:tcW w:w="4669" w:type="dxa"/>
          </w:tcPr>
          <w:p w14:paraId="2A7F0C10" w14:textId="398D384D" w:rsidR="00E61962" w:rsidRDefault="00E61962" w:rsidP="00983BE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rtraline            </w:t>
            </w:r>
            <w:r w:rsidR="009008CC" w:rsidRPr="009008CC">
              <w:rPr>
                <w:b/>
                <w:sz w:val="18"/>
                <w:szCs w:val="18"/>
              </w:rPr>
              <w:t>1.51 (1.10-2.06)</w:t>
            </w:r>
            <w:r>
              <w:rPr>
                <w:b/>
                <w:sz w:val="18"/>
                <w:szCs w:val="18"/>
              </w:rPr>
              <w:t>, 0.01</w:t>
            </w:r>
          </w:p>
        </w:tc>
        <w:tc>
          <w:tcPr>
            <w:tcW w:w="4669" w:type="dxa"/>
          </w:tcPr>
          <w:p w14:paraId="66FE8565" w14:textId="69D55BDB" w:rsidR="00E61962" w:rsidRDefault="00E61962" w:rsidP="00983BE2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rtraline    </w:t>
            </w:r>
            <w:r>
              <w:rPr>
                <w:sz w:val="18"/>
                <w:szCs w:val="18"/>
              </w:rPr>
              <w:t xml:space="preserve">           </w:t>
            </w:r>
            <w:r w:rsidR="00822BA3" w:rsidRPr="00822BA3">
              <w:rPr>
                <w:b/>
                <w:sz w:val="18"/>
                <w:szCs w:val="18"/>
              </w:rPr>
              <w:t>1.38 (1.01-1.88)</w:t>
            </w:r>
            <w:r>
              <w:rPr>
                <w:b/>
                <w:sz w:val="18"/>
                <w:szCs w:val="18"/>
              </w:rPr>
              <w:t>, 0.04</w:t>
            </w:r>
          </w:p>
        </w:tc>
      </w:tr>
      <w:tr w:rsidR="00E61962" w14:paraId="6697B672" w14:textId="77777777" w:rsidTr="00983BE2">
        <w:tc>
          <w:tcPr>
            <w:tcW w:w="4669" w:type="dxa"/>
          </w:tcPr>
          <w:p w14:paraId="218F3478" w14:textId="533FD620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Citalopram           </w:t>
            </w:r>
            <w:r w:rsidR="009008CC" w:rsidRPr="009008CC">
              <w:rPr>
                <w:sz w:val="18"/>
                <w:szCs w:val="18"/>
              </w:rPr>
              <w:t>1.26 (0.88-1.79)</w:t>
            </w:r>
            <w:r w:rsidRPr="00B34459">
              <w:rPr>
                <w:sz w:val="18"/>
                <w:szCs w:val="18"/>
              </w:rPr>
              <w:t>, 0.20</w:t>
            </w:r>
          </w:p>
        </w:tc>
        <w:tc>
          <w:tcPr>
            <w:tcW w:w="4669" w:type="dxa"/>
          </w:tcPr>
          <w:p w14:paraId="0DDCB1A5" w14:textId="12997421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Citalopram              </w:t>
            </w:r>
            <w:r w:rsidR="00822BA3" w:rsidRPr="00822BA3">
              <w:rPr>
                <w:sz w:val="18"/>
                <w:szCs w:val="18"/>
              </w:rPr>
              <w:t>1.39 (0.82-2.36)</w:t>
            </w:r>
            <w:r w:rsidR="00F2373D" w:rsidRPr="00B34459">
              <w:rPr>
                <w:rFonts w:cs="Arial"/>
                <w:sz w:val="18"/>
                <w:szCs w:val="18"/>
              </w:rPr>
              <w:t xml:space="preserve">, </w:t>
            </w:r>
            <w:r w:rsidRPr="00B34459">
              <w:rPr>
                <w:sz w:val="18"/>
                <w:szCs w:val="18"/>
              </w:rPr>
              <w:t>0.22</w:t>
            </w:r>
          </w:p>
        </w:tc>
      </w:tr>
      <w:tr w:rsidR="00E61962" w14:paraId="5C2BDCF1" w14:textId="77777777" w:rsidTr="00983BE2">
        <w:tc>
          <w:tcPr>
            <w:tcW w:w="4669" w:type="dxa"/>
          </w:tcPr>
          <w:p w14:paraId="653F1365" w14:textId="6F4305E1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Paroxetine            </w:t>
            </w:r>
            <w:r w:rsidR="009008CC" w:rsidRPr="009008CC">
              <w:rPr>
                <w:sz w:val="18"/>
                <w:szCs w:val="18"/>
              </w:rPr>
              <w:t>0.75 (0.36-1.58)</w:t>
            </w:r>
            <w:r w:rsidR="00DD3421" w:rsidRPr="00B34459">
              <w:rPr>
                <w:rFonts w:cs="Arial"/>
                <w:sz w:val="18"/>
                <w:szCs w:val="18"/>
              </w:rPr>
              <w:t>,</w:t>
            </w:r>
            <w:r w:rsidRPr="00B34459">
              <w:rPr>
                <w:sz w:val="18"/>
                <w:szCs w:val="18"/>
              </w:rPr>
              <w:t xml:space="preserve"> 0.44</w:t>
            </w:r>
          </w:p>
        </w:tc>
        <w:tc>
          <w:tcPr>
            <w:tcW w:w="4669" w:type="dxa"/>
          </w:tcPr>
          <w:p w14:paraId="3FD7FDAE" w14:textId="073C41C9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Paroxetine               </w:t>
            </w:r>
            <w:r w:rsidR="00822BA3" w:rsidRPr="00822BA3">
              <w:rPr>
                <w:sz w:val="18"/>
                <w:szCs w:val="18"/>
              </w:rPr>
              <w:t>1.88 (0.93-3.80)</w:t>
            </w:r>
            <w:r w:rsidRPr="00B34459">
              <w:rPr>
                <w:sz w:val="18"/>
                <w:szCs w:val="18"/>
              </w:rPr>
              <w:t>, 0.08</w:t>
            </w:r>
          </w:p>
        </w:tc>
      </w:tr>
      <w:tr w:rsidR="00E61962" w14:paraId="1A666483" w14:textId="77777777" w:rsidTr="00983BE2">
        <w:tc>
          <w:tcPr>
            <w:tcW w:w="4669" w:type="dxa"/>
          </w:tcPr>
          <w:p w14:paraId="19C7F680" w14:textId="2730E87E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Escitalopram        </w:t>
            </w:r>
            <w:r w:rsidR="009008CC" w:rsidRPr="009008CC">
              <w:rPr>
                <w:sz w:val="18"/>
                <w:szCs w:val="18"/>
              </w:rPr>
              <w:t>1.68 (0.70-4.06)</w:t>
            </w:r>
            <w:r w:rsidRPr="00B34459">
              <w:rPr>
                <w:sz w:val="18"/>
                <w:szCs w:val="18"/>
              </w:rPr>
              <w:t>, 0.2</w:t>
            </w:r>
            <w:r w:rsidR="00DD3421" w:rsidRPr="00B34459">
              <w:rPr>
                <w:sz w:val="18"/>
                <w:szCs w:val="18"/>
              </w:rPr>
              <w:t>4</w:t>
            </w:r>
          </w:p>
        </w:tc>
        <w:tc>
          <w:tcPr>
            <w:tcW w:w="4669" w:type="dxa"/>
          </w:tcPr>
          <w:p w14:paraId="27484406" w14:textId="756E0575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Escitalopram           </w:t>
            </w:r>
            <w:r w:rsidR="00822BA3" w:rsidRPr="00822BA3">
              <w:rPr>
                <w:sz w:val="18"/>
                <w:szCs w:val="18"/>
              </w:rPr>
              <w:t>0.73 (0.31-1.72)</w:t>
            </w:r>
            <w:r w:rsidRPr="00B34459">
              <w:rPr>
                <w:sz w:val="18"/>
                <w:szCs w:val="18"/>
              </w:rPr>
              <w:t>, 0.46</w:t>
            </w:r>
          </w:p>
        </w:tc>
      </w:tr>
      <w:tr w:rsidR="00E61962" w14:paraId="163B8DBA" w14:textId="77777777" w:rsidTr="00983BE2">
        <w:tc>
          <w:tcPr>
            <w:tcW w:w="4669" w:type="dxa"/>
          </w:tcPr>
          <w:p w14:paraId="652AB042" w14:textId="4E948FB3" w:rsidR="00E61962" w:rsidRDefault="00E61962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uvoxamine        </w:t>
            </w:r>
            <w:r w:rsidR="00822BA3">
              <w:rPr>
                <w:sz w:val="18"/>
                <w:szCs w:val="18"/>
              </w:rPr>
              <w:t xml:space="preserve">              -</w:t>
            </w:r>
          </w:p>
        </w:tc>
        <w:tc>
          <w:tcPr>
            <w:tcW w:w="4669" w:type="dxa"/>
          </w:tcPr>
          <w:p w14:paraId="31B8B66F" w14:textId="0EFA8F41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Fluvoxamine           </w:t>
            </w:r>
            <w:r w:rsidR="00822BA3">
              <w:rPr>
                <w:sz w:val="18"/>
                <w:szCs w:val="18"/>
              </w:rPr>
              <w:t xml:space="preserve">              -</w:t>
            </w:r>
          </w:p>
        </w:tc>
      </w:tr>
      <w:tr w:rsidR="00E61962" w14:paraId="3AEA0CC3" w14:textId="77777777" w:rsidTr="00983BE2">
        <w:tc>
          <w:tcPr>
            <w:tcW w:w="4669" w:type="dxa"/>
          </w:tcPr>
          <w:p w14:paraId="05B8E467" w14:textId="6F6DDA6C" w:rsidR="00E61962" w:rsidRPr="00B34459" w:rsidRDefault="00E61962" w:rsidP="00DD3421">
            <w:pPr>
              <w:jc w:val="both"/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Vortioxetine </w:t>
            </w:r>
            <w:r w:rsidRPr="00B34459">
              <w:rPr>
                <w:sz w:val="16"/>
                <w:szCs w:val="16"/>
              </w:rPr>
              <w:t xml:space="preserve"> </w:t>
            </w:r>
            <w:r w:rsidRPr="00B34459">
              <w:rPr>
                <w:sz w:val="18"/>
                <w:szCs w:val="18"/>
              </w:rPr>
              <w:t xml:space="preserve">      </w:t>
            </w:r>
            <w:r w:rsidR="00822BA3">
              <w:rPr>
                <w:sz w:val="18"/>
                <w:szCs w:val="18"/>
              </w:rPr>
              <w:t xml:space="preserve">               </w:t>
            </w:r>
            <w:r w:rsidR="009008CC">
              <w:rPr>
                <w:sz w:val="18"/>
                <w:szCs w:val="18"/>
              </w:rPr>
              <w:t>-</w:t>
            </w:r>
          </w:p>
        </w:tc>
        <w:tc>
          <w:tcPr>
            <w:tcW w:w="4669" w:type="dxa"/>
          </w:tcPr>
          <w:p w14:paraId="211EF001" w14:textId="77777777" w:rsidR="00E61962" w:rsidRDefault="00E61962" w:rsidP="00983BE2">
            <w:pPr>
              <w:rPr>
                <w:sz w:val="18"/>
                <w:szCs w:val="18"/>
              </w:rPr>
            </w:pPr>
          </w:p>
        </w:tc>
      </w:tr>
      <w:tr w:rsidR="00E61962" w14:paraId="05449CB6" w14:textId="77777777" w:rsidTr="00983BE2">
        <w:tc>
          <w:tcPr>
            <w:tcW w:w="4669" w:type="dxa"/>
          </w:tcPr>
          <w:p w14:paraId="3FF869BC" w14:textId="77777777" w:rsidR="00E61962" w:rsidRDefault="00E61962" w:rsidP="00983BE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RI</w:t>
            </w:r>
          </w:p>
        </w:tc>
        <w:tc>
          <w:tcPr>
            <w:tcW w:w="4669" w:type="dxa"/>
          </w:tcPr>
          <w:p w14:paraId="37FD236B" w14:textId="77777777" w:rsidR="00E61962" w:rsidRDefault="00E61962" w:rsidP="00983BE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RI</w:t>
            </w:r>
          </w:p>
        </w:tc>
      </w:tr>
      <w:tr w:rsidR="00E61962" w14:paraId="4588F444" w14:textId="77777777" w:rsidTr="00983BE2">
        <w:tc>
          <w:tcPr>
            <w:tcW w:w="4669" w:type="dxa"/>
          </w:tcPr>
          <w:p w14:paraId="343CA79E" w14:textId="48EAF44F" w:rsidR="00E61962" w:rsidRDefault="00E61962" w:rsidP="00983BE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enlafaxine         </w:t>
            </w:r>
            <w:r w:rsidR="00822BA3" w:rsidRPr="00822BA3">
              <w:rPr>
                <w:b/>
                <w:sz w:val="18"/>
                <w:szCs w:val="18"/>
              </w:rPr>
              <w:t>2.18 (1.31-3.63)</w:t>
            </w:r>
            <w:r>
              <w:rPr>
                <w:b/>
                <w:sz w:val="18"/>
                <w:szCs w:val="18"/>
              </w:rPr>
              <w:t>, 0.002</w:t>
            </w:r>
          </w:p>
        </w:tc>
        <w:tc>
          <w:tcPr>
            <w:tcW w:w="4669" w:type="dxa"/>
          </w:tcPr>
          <w:p w14:paraId="15F72667" w14:textId="1B905B2A" w:rsidR="00E61962" w:rsidRDefault="00E61962" w:rsidP="00983BE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enlafaxine             </w:t>
            </w:r>
            <w:r w:rsidR="00822BA3" w:rsidRPr="00822BA3">
              <w:rPr>
                <w:b/>
                <w:sz w:val="18"/>
                <w:szCs w:val="18"/>
              </w:rPr>
              <w:t>2.34 (1.46-3.74)</w:t>
            </w:r>
            <w:r>
              <w:rPr>
                <w:b/>
                <w:sz w:val="18"/>
                <w:szCs w:val="18"/>
              </w:rPr>
              <w:t>, &lt;0.001</w:t>
            </w:r>
          </w:p>
        </w:tc>
      </w:tr>
      <w:tr w:rsidR="00E61962" w14:paraId="0B35F133" w14:textId="77777777" w:rsidTr="00983BE2">
        <w:tc>
          <w:tcPr>
            <w:tcW w:w="4669" w:type="dxa"/>
          </w:tcPr>
          <w:p w14:paraId="320FAD0B" w14:textId="6DE416E0" w:rsidR="00E61962" w:rsidRDefault="00E61962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loxetine           </w:t>
            </w:r>
            <w:r w:rsidR="00822BA3" w:rsidRPr="00822BA3">
              <w:rPr>
                <w:sz w:val="18"/>
                <w:szCs w:val="18"/>
              </w:rPr>
              <w:t>1.14 (0.66-1.97)</w:t>
            </w:r>
            <w:r w:rsidRPr="00B34459">
              <w:rPr>
                <w:sz w:val="18"/>
                <w:szCs w:val="18"/>
              </w:rPr>
              <w:t>, 0.64</w:t>
            </w:r>
          </w:p>
        </w:tc>
        <w:tc>
          <w:tcPr>
            <w:tcW w:w="4669" w:type="dxa"/>
          </w:tcPr>
          <w:p w14:paraId="1E6E5EC2" w14:textId="14ACF099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Duloxetine               </w:t>
            </w:r>
            <w:r w:rsidR="00822BA3" w:rsidRPr="00822BA3">
              <w:rPr>
                <w:sz w:val="18"/>
                <w:szCs w:val="18"/>
              </w:rPr>
              <w:t>1.30 (0.93-1.81)</w:t>
            </w:r>
            <w:r w:rsidRPr="00B34459">
              <w:rPr>
                <w:sz w:val="18"/>
                <w:szCs w:val="18"/>
              </w:rPr>
              <w:t>, 0.13</w:t>
            </w:r>
          </w:p>
        </w:tc>
      </w:tr>
      <w:tr w:rsidR="00E61962" w14:paraId="7F8B658E" w14:textId="77777777" w:rsidTr="00983BE2">
        <w:tc>
          <w:tcPr>
            <w:tcW w:w="4669" w:type="dxa"/>
          </w:tcPr>
          <w:p w14:paraId="2F72F843" w14:textId="77777777" w:rsidR="00E61962" w:rsidRDefault="00E61962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nacipran                         -</w:t>
            </w:r>
          </w:p>
        </w:tc>
        <w:tc>
          <w:tcPr>
            <w:tcW w:w="4669" w:type="dxa"/>
          </w:tcPr>
          <w:p w14:paraId="68AAE7CC" w14:textId="7941743F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Milnacipran            </w:t>
            </w:r>
            <w:r w:rsidR="00822BA3">
              <w:rPr>
                <w:sz w:val="18"/>
                <w:szCs w:val="18"/>
              </w:rPr>
              <w:t xml:space="preserve">               </w:t>
            </w:r>
            <w:r w:rsidRPr="00B34459">
              <w:rPr>
                <w:sz w:val="18"/>
                <w:szCs w:val="18"/>
              </w:rPr>
              <w:t xml:space="preserve"> </w:t>
            </w:r>
            <w:r w:rsidR="00822BA3">
              <w:rPr>
                <w:sz w:val="18"/>
                <w:szCs w:val="18"/>
              </w:rPr>
              <w:t>-</w:t>
            </w:r>
          </w:p>
        </w:tc>
      </w:tr>
      <w:tr w:rsidR="00E61962" w14:paraId="4140BDC2" w14:textId="77777777" w:rsidTr="00983BE2">
        <w:tc>
          <w:tcPr>
            <w:tcW w:w="4669" w:type="dxa"/>
          </w:tcPr>
          <w:p w14:paraId="21C400BC" w14:textId="77777777" w:rsidR="00E61962" w:rsidRDefault="00E61962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venlafaxine                    -</w:t>
            </w:r>
          </w:p>
        </w:tc>
        <w:tc>
          <w:tcPr>
            <w:tcW w:w="4669" w:type="dxa"/>
          </w:tcPr>
          <w:p w14:paraId="775CE16B" w14:textId="0FB501CD" w:rsidR="00E61962" w:rsidRPr="00B34459" w:rsidRDefault="00E61962" w:rsidP="00983BE2">
            <w:pPr>
              <w:rPr>
                <w:sz w:val="18"/>
                <w:szCs w:val="18"/>
              </w:rPr>
            </w:pPr>
            <w:r w:rsidRPr="00B34459">
              <w:rPr>
                <w:sz w:val="18"/>
                <w:szCs w:val="18"/>
              </w:rPr>
              <w:t xml:space="preserve">Desvenlafaxine       </w:t>
            </w:r>
            <w:r w:rsidR="00822BA3">
              <w:rPr>
                <w:sz w:val="18"/>
                <w:szCs w:val="18"/>
              </w:rPr>
              <w:t xml:space="preserve">               </w:t>
            </w:r>
            <w:r w:rsidRPr="00B34459">
              <w:rPr>
                <w:sz w:val="18"/>
                <w:szCs w:val="18"/>
              </w:rPr>
              <w:t xml:space="preserve"> </w:t>
            </w:r>
            <w:r w:rsidR="00822BA3">
              <w:rPr>
                <w:sz w:val="18"/>
                <w:szCs w:val="18"/>
              </w:rPr>
              <w:t>-</w:t>
            </w:r>
          </w:p>
        </w:tc>
      </w:tr>
    </w:tbl>
    <w:p w14:paraId="6BBC86ED" w14:textId="19DF5207" w:rsidR="00E61962" w:rsidRDefault="00E61962" w:rsidP="00E61962">
      <w:pPr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*Adjusted for BMI, gender, age at the time of disease diagnosis, race,</w:t>
      </w:r>
      <w:r w:rsidR="00674A09"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smoking, HTN, disease diagnosis in the outpatient or inpatient setting, and 5-year average </w:t>
      </w:r>
      <w:proofErr w:type="spellStart"/>
      <w:r>
        <w:rPr>
          <w:rFonts w:ascii="Arial" w:eastAsia="Arial" w:hAnsi="Arial" w:cs="Arial"/>
          <w:sz w:val="16"/>
          <w:szCs w:val="16"/>
        </w:rPr>
        <w:t>Charlson’s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score). As a supplementary sensitivity analysis of Table </w:t>
      </w:r>
      <w:r w:rsidR="00277063">
        <w:rPr>
          <w:rFonts w:ascii="Arial" w:eastAsia="Arial" w:hAnsi="Arial" w:cs="Arial"/>
          <w:sz w:val="16"/>
          <w:szCs w:val="16"/>
        </w:rPr>
        <w:t>3</w:t>
      </w:r>
      <w:r>
        <w:rPr>
          <w:rFonts w:ascii="Arial" w:eastAsia="Arial" w:hAnsi="Arial" w:cs="Arial"/>
          <w:sz w:val="16"/>
          <w:szCs w:val="16"/>
        </w:rPr>
        <w:t>, we included nonusers and users of all groups of medications to perform a larger-scale regression.</w:t>
      </w:r>
    </w:p>
    <w:p w14:paraId="3A912EEE" w14:textId="77777777" w:rsidR="00E61962" w:rsidRDefault="00E61962" w:rsidP="00E61962">
      <w:pPr>
        <w:rPr>
          <w:sz w:val="16"/>
          <w:szCs w:val="16"/>
        </w:rPr>
      </w:pPr>
    </w:p>
    <w:p w14:paraId="6EC22B76" w14:textId="77777777" w:rsidR="00E61962" w:rsidRDefault="00E61962" w:rsidP="00E61962"/>
    <w:p w14:paraId="2A0A4741" w14:textId="77777777" w:rsidR="00E61962" w:rsidRDefault="00E61962" w:rsidP="00E61962"/>
    <w:p w14:paraId="675C45FA" w14:textId="77777777" w:rsidR="00E61962" w:rsidRDefault="00E61962" w:rsidP="00E61962"/>
    <w:p w14:paraId="59F57EF4" w14:textId="77777777" w:rsidR="00E61962" w:rsidRDefault="00E61962" w:rsidP="00E61962"/>
    <w:p w14:paraId="3A144F80" w14:textId="77777777" w:rsidR="00E61962" w:rsidRDefault="00E61962" w:rsidP="00E61962"/>
    <w:p w14:paraId="383ABAD1" w14:textId="77777777" w:rsidR="00E61962" w:rsidRDefault="00E61962" w:rsidP="00E61962"/>
    <w:p w14:paraId="401DAB2F" w14:textId="77777777" w:rsidR="00E61962" w:rsidRDefault="00E61962" w:rsidP="00E61962"/>
    <w:p w14:paraId="4D3CF9F3" w14:textId="77777777" w:rsidR="00E61962" w:rsidRDefault="00E61962" w:rsidP="00E61962"/>
    <w:p w14:paraId="374DAAE1" w14:textId="77777777" w:rsidR="00E61962" w:rsidRDefault="00E61962" w:rsidP="00E61962"/>
    <w:p w14:paraId="39A15E25" w14:textId="77777777" w:rsidR="00E61962" w:rsidRDefault="00E61962" w:rsidP="00E61962"/>
    <w:p w14:paraId="7EA57433" w14:textId="77777777" w:rsidR="00E61962" w:rsidRDefault="00E61962" w:rsidP="00E61962"/>
    <w:p w14:paraId="2C67C2A9" w14:textId="77777777" w:rsidR="00E61962" w:rsidRDefault="00E61962" w:rsidP="00E61962"/>
    <w:p w14:paraId="23A3AA15" w14:textId="77777777" w:rsidR="00E61962" w:rsidRDefault="00E61962" w:rsidP="00E61962"/>
    <w:p w14:paraId="58C0B58E" w14:textId="77777777" w:rsidR="00E61962" w:rsidRDefault="00E61962" w:rsidP="00E61962"/>
    <w:p w14:paraId="7401DED3" w14:textId="77777777" w:rsidR="00E61962" w:rsidRDefault="00E61962" w:rsidP="00E61962"/>
    <w:p w14:paraId="06CE477B" w14:textId="77777777" w:rsidR="00E61962" w:rsidRDefault="00E61962" w:rsidP="00E61962"/>
    <w:p w14:paraId="3298F2B5" w14:textId="77777777" w:rsidR="00E61962" w:rsidRDefault="00E61962" w:rsidP="00E61962"/>
    <w:p w14:paraId="30A3C5FF" w14:textId="77777777" w:rsidR="00E61962" w:rsidRDefault="00E61962" w:rsidP="00E61962"/>
    <w:p w14:paraId="15EFA2FA" w14:textId="77777777" w:rsidR="00E61962" w:rsidRDefault="00E61962" w:rsidP="00E61962"/>
    <w:p w14:paraId="254C1468" w14:textId="77777777" w:rsidR="00E61962" w:rsidRDefault="00E61962" w:rsidP="00E61962"/>
    <w:p w14:paraId="25E06BFC" w14:textId="77777777" w:rsidR="00E61962" w:rsidRDefault="00E61962" w:rsidP="00E61962">
      <w:pPr>
        <w:spacing w:line="480" w:lineRule="auto"/>
        <w:jc w:val="both"/>
      </w:pPr>
    </w:p>
    <w:p w14:paraId="2B766BB5" w14:textId="77777777" w:rsidR="00357A83" w:rsidRDefault="00357A83" w:rsidP="00E61962">
      <w:pPr>
        <w:spacing w:line="480" w:lineRule="auto"/>
        <w:jc w:val="both"/>
        <w:rPr>
          <w:rFonts w:eastAsia="Arial"/>
          <w:sz w:val="20"/>
          <w:szCs w:val="20"/>
        </w:rPr>
      </w:pPr>
    </w:p>
    <w:p w14:paraId="2D9B5859" w14:textId="77777777" w:rsidR="00E61962" w:rsidRDefault="00E61962" w:rsidP="00E61962">
      <w:pPr>
        <w:spacing w:line="480" w:lineRule="auto"/>
        <w:jc w:val="both"/>
        <w:rPr>
          <w:rFonts w:eastAsia="Arial"/>
          <w:sz w:val="20"/>
          <w:szCs w:val="20"/>
        </w:rPr>
      </w:pPr>
    </w:p>
    <w:p w14:paraId="3B9911D8" w14:textId="77777777" w:rsidR="00E61962" w:rsidRDefault="00E61962" w:rsidP="00E61962">
      <w:pPr>
        <w:spacing w:line="480" w:lineRule="auto"/>
        <w:jc w:val="both"/>
        <w:rPr>
          <w:rFonts w:eastAsia="Arial"/>
          <w:sz w:val="20"/>
          <w:szCs w:val="20"/>
        </w:rPr>
      </w:pPr>
    </w:p>
    <w:p w14:paraId="7A4E5831" w14:textId="77777777" w:rsidR="00E61962" w:rsidRDefault="00E61962" w:rsidP="00E61962">
      <w:pPr>
        <w:rPr>
          <w:rFonts w:eastAsia="Arial"/>
          <w:sz w:val="20"/>
          <w:szCs w:val="20"/>
        </w:rPr>
      </w:pPr>
    </w:p>
    <w:p w14:paraId="2A9A5001" w14:textId="77777777" w:rsidR="00E61962" w:rsidRDefault="00E61962" w:rsidP="00E61962">
      <w:pPr>
        <w:rPr>
          <w:rFonts w:eastAsia="Arial"/>
          <w:sz w:val="20"/>
          <w:szCs w:val="20"/>
        </w:rPr>
      </w:pPr>
    </w:p>
    <w:p w14:paraId="7CFC081B" w14:textId="4DAE4F33" w:rsidR="00E61962" w:rsidRPr="00FE7E2E" w:rsidRDefault="003334AC" w:rsidP="00E61962">
      <w:pPr>
        <w:rPr>
          <w:rFonts w:ascii="Arial" w:hAnsi="Arial" w:cs="Arial"/>
          <w:b/>
          <w:bCs/>
          <w:sz w:val="22"/>
          <w:szCs w:val="22"/>
        </w:rPr>
      </w:pPr>
      <w:r>
        <w:rPr>
          <w:b/>
          <w:bCs/>
        </w:rPr>
        <w:lastRenderedPageBreak/>
        <w:t xml:space="preserve">Supplementary </w:t>
      </w:r>
      <w:r w:rsidR="00E61962" w:rsidRPr="00940A87">
        <w:rPr>
          <w:b/>
          <w:bCs/>
        </w:rPr>
        <w:t xml:space="preserve">Table </w:t>
      </w:r>
      <w:r w:rsidR="00357A83">
        <w:rPr>
          <w:b/>
          <w:bCs/>
        </w:rPr>
        <w:t>3</w:t>
      </w:r>
      <w:r w:rsidR="00E61962" w:rsidRPr="00940A87">
        <w:rPr>
          <w:b/>
          <w:bCs/>
        </w:rPr>
        <w:t xml:space="preserve">. </w:t>
      </w:r>
      <w:r w:rsidR="00E61962" w:rsidRPr="00F24E55">
        <w:rPr>
          <w:rFonts w:ascii="Arial" w:hAnsi="Arial" w:cs="Arial"/>
          <w:b/>
          <w:bCs/>
          <w:sz w:val="22"/>
          <w:szCs w:val="22"/>
        </w:rPr>
        <w:t xml:space="preserve">Adjusted </w:t>
      </w:r>
      <w:r w:rsidR="00E61962">
        <w:rPr>
          <w:b/>
          <w:bCs/>
        </w:rPr>
        <w:t>hazard</w:t>
      </w:r>
      <w:r w:rsidR="00E61962" w:rsidRPr="00940A87">
        <w:rPr>
          <w:b/>
          <w:bCs/>
        </w:rPr>
        <w:t xml:space="preserve"> rati</w:t>
      </w:r>
      <w:r w:rsidR="00E61962">
        <w:rPr>
          <w:b/>
          <w:bCs/>
        </w:rPr>
        <w:t>os</w:t>
      </w:r>
      <w:r w:rsidR="00E61962" w:rsidRPr="00940A87">
        <w:rPr>
          <w:b/>
          <w:bCs/>
        </w:rPr>
        <w:t xml:space="preserve"> </w:t>
      </w:r>
      <w:r w:rsidR="00E61962">
        <w:rPr>
          <w:b/>
          <w:bCs/>
        </w:rPr>
        <w:t>of CVE among SSRI and SNRI users in GCA and PMR after 2:1 matching</w:t>
      </w:r>
      <w:r w:rsidR="00500947">
        <w:rPr>
          <w:b/>
          <w:bCs/>
        </w:rPr>
        <w:t xml:space="preserve"> </w:t>
      </w:r>
      <w:r w:rsidR="00500947" w:rsidRPr="00940A87">
        <w:rPr>
          <w:b/>
          <w:bCs/>
        </w:rPr>
        <w:t>within 5 years</w:t>
      </w:r>
      <w:r w:rsidR="00B6088E">
        <w:rPr>
          <w:b/>
          <w:bCs/>
        </w:rPr>
        <w:t>.</w:t>
      </w:r>
      <w:r w:rsidR="00E61962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BCFFA87" w14:textId="77777777" w:rsidR="00E61962" w:rsidRDefault="00E61962" w:rsidP="00E61962">
      <w:pPr>
        <w:rPr>
          <w:b/>
          <w:bCs/>
        </w:rPr>
      </w:pPr>
    </w:p>
    <w:tbl>
      <w:tblPr>
        <w:tblStyle w:val="TableGrid"/>
        <w:tblW w:w="0" w:type="auto"/>
        <w:tblInd w:w="12" w:type="dxa"/>
        <w:tblLook w:val="04A0" w:firstRow="1" w:lastRow="0" w:firstColumn="1" w:lastColumn="0" w:noHBand="0" w:noVBand="1"/>
      </w:tblPr>
      <w:tblGrid>
        <w:gridCol w:w="4669"/>
        <w:gridCol w:w="4669"/>
      </w:tblGrid>
      <w:tr w:rsidR="00E61962" w14:paraId="1A6C56CB" w14:textId="77777777" w:rsidTr="00983BE2">
        <w:tc>
          <w:tcPr>
            <w:tcW w:w="9338" w:type="dxa"/>
            <w:gridSpan w:val="2"/>
          </w:tcPr>
          <w:p w14:paraId="24CAFD83" w14:textId="77777777" w:rsidR="00E61962" w:rsidRPr="00E4626F" w:rsidRDefault="00E61962" w:rsidP="00983BE2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*HR (95%CI</w:t>
            </w:r>
            <w:r w:rsidRPr="00046006">
              <w:rPr>
                <w:rFonts w:ascii="Arial" w:hAnsi="Arial" w:cs="Arial"/>
                <w:b/>
                <w:bCs/>
                <w:sz w:val="22"/>
                <w:szCs w:val="22"/>
              </w:rPr>
              <w:t>)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4600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61962" w14:paraId="1F2A1CD9" w14:textId="77777777" w:rsidTr="00983BE2">
        <w:tc>
          <w:tcPr>
            <w:tcW w:w="4669" w:type="dxa"/>
          </w:tcPr>
          <w:p w14:paraId="494A792B" w14:textId="77777777" w:rsidR="00E61962" w:rsidRPr="00B403E9" w:rsidRDefault="00E61962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GCA</w:t>
            </w:r>
          </w:p>
        </w:tc>
        <w:tc>
          <w:tcPr>
            <w:tcW w:w="4669" w:type="dxa"/>
          </w:tcPr>
          <w:p w14:paraId="49175524" w14:textId="77777777" w:rsidR="00E61962" w:rsidRPr="00B403E9" w:rsidRDefault="00E61962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PMR</w:t>
            </w:r>
          </w:p>
        </w:tc>
      </w:tr>
      <w:tr w:rsidR="00E61962" w14:paraId="26679AE1" w14:textId="77777777" w:rsidTr="00983BE2">
        <w:tc>
          <w:tcPr>
            <w:tcW w:w="4669" w:type="dxa"/>
          </w:tcPr>
          <w:p w14:paraId="2DA17159" w14:textId="77777777" w:rsidR="00E61962" w:rsidRPr="00B403E9" w:rsidRDefault="00E61962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</w:p>
        </w:tc>
        <w:tc>
          <w:tcPr>
            <w:tcW w:w="4669" w:type="dxa"/>
          </w:tcPr>
          <w:p w14:paraId="258625DF" w14:textId="77777777" w:rsidR="00E61962" w:rsidRPr="00B403E9" w:rsidRDefault="00E61962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  <w:r>
              <w:rPr>
                <w:b/>
                <w:bCs/>
                <w:sz w:val="22"/>
                <w:szCs w:val="22"/>
              </w:rPr>
              <w:t xml:space="preserve">                                                       </w:t>
            </w:r>
          </w:p>
        </w:tc>
      </w:tr>
      <w:tr w:rsidR="00E61962" w14:paraId="13A34FF1" w14:textId="77777777" w:rsidTr="00983BE2">
        <w:tc>
          <w:tcPr>
            <w:tcW w:w="4669" w:type="dxa"/>
          </w:tcPr>
          <w:p w14:paraId="6FAD6C6C" w14:textId="2147E6BE" w:rsidR="00E61962" w:rsidRPr="00455AF5" w:rsidRDefault="00E61962" w:rsidP="00983BE2">
            <w:pPr>
              <w:rPr>
                <w:sz w:val="18"/>
                <w:szCs w:val="18"/>
              </w:rPr>
            </w:pPr>
            <w:r w:rsidRPr="00455AF5">
              <w:rPr>
                <w:sz w:val="18"/>
                <w:szCs w:val="18"/>
              </w:rPr>
              <w:t xml:space="preserve">Fluoxetine         </w:t>
            </w:r>
            <w:r w:rsidR="00455AF5">
              <w:rPr>
                <w:sz w:val="18"/>
                <w:szCs w:val="18"/>
              </w:rPr>
              <w:t xml:space="preserve">   </w:t>
            </w:r>
            <w:r w:rsidRPr="00455AF5">
              <w:rPr>
                <w:sz w:val="18"/>
                <w:szCs w:val="18"/>
              </w:rPr>
              <w:t>1.</w:t>
            </w:r>
            <w:r w:rsidR="00455AF5" w:rsidRPr="00455AF5">
              <w:rPr>
                <w:sz w:val="18"/>
                <w:szCs w:val="18"/>
              </w:rPr>
              <w:t>27</w:t>
            </w:r>
            <w:r w:rsidRPr="00455AF5">
              <w:rPr>
                <w:sz w:val="18"/>
                <w:szCs w:val="18"/>
              </w:rPr>
              <w:t xml:space="preserve"> (</w:t>
            </w:r>
            <w:r w:rsidR="00455AF5" w:rsidRPr="00455AF5">
              <w:rPr>
                <w:sz w:val="18"/>
                <w:szCs w:val="18"/>
              </w:rPr>
              <w:t>0.83</w:t>
            </w:r>
            <w:r w:rsidRPr="00455AF5">
              <w:rPr>
                <w:sz w:val="18"/>
                <w:szCs w:val="18"/>
              </w:rPr>
              <w:t>-</w:t>
            </w:r>
            <w:r w:rsidR="00455AF5" w:rsidRPr="00455AF5">
              <w:rPr>
                <w:sz w:val="18"/>
                <w:szCs w:val="18"/>
              </w:rPr>
              <w:t>1.53</w:t>
            </w:r>
            <w:r w:rsidRPr="00455AF5">
              <w:rPr>
                <w:sz w:val="18"/>
                <w:szCs w:val="18"/>
              </w:rPr>
              <w:t>), 0.</w:t>
            </w:r>
            <w:r w:rsidR="00455AF5" w:rsidRPr="00455AF5">
              <w:rPr>
                <w:sz w:val="18"/>
                <w:szCs w:val="18"/>
              </w:rPr>
              <w:t>28</w:t>
            </w:r>
          </w:p>
        </w:tc>
        <w:tc>
          <w:tcPr>
            <w:tcW w:w="4669" w:type="dxa"/>
          </w:tcPr>
          <w:p w14:paraId="6B255E66" w14:textId="34913781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 xml:space="preserve">Fluoxetine      </w:t>
            </w:r>
            <w:r>
              <w:rPr>
                <w:sz w:val="18"/>
                <w:szCs w:val="18"/>
              </w:rPr>
              <w:t xml:space="preserve">     </w:t>
            </w:r>
            <w:r w:rsidR="0019161E">
              <w:rPr>
                <w:sz w:val="18"/>
                <w:szCs w:val="18"/>
              </w:rPr>
              <w:t xml:space="preserve"> </w:t>
            </w:r>
            <w:r w:rsidR="00454946">
              <w:rPr>
                <w:sz w:val="18"/>
                <w:szCs w:val="18"/>
              </w:rPr>
              <w:t>0.81</w:t>
            </w:r>
            <w:r w:rsidRPr="004F141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</w:t>
            </w:r>
            <w:r w:rsidR="00454946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-1.</w:t>
            </w:r>
            <w:r w:rsidR="00454946">
              <w:rPr>
                <w:sz w:val="18"/>
                <w:szCs w:val="18"/>
              </w:rPr>
              <w:t>58</w:t>
            </w:r>
            <w:r w:rsidRPr="004F1416">
              <w:rPr>
                <w:sz w:val="18"/>
                <w:szCs w:val="18"/>
              </w:rPr>
              <w:t>), 0.</w:t>
            </w:r>
            <w:r w:rsidR="00454946">
              <w:rPr>
                <w:sz w:val="18"/>
                <w:szCs w:val="18"/>
              </w:rPr>
              <w:t>53</w:t>
            </w:r>
          </w:p>
        </w:tc>
      </w:tr>
      <w:tr w:rsidR="00E61962" w14:paraId="3E5B6D06" w14:textId="77777777" w:rsidTr="00983BE2">
        <w:tc>
          <w:tcPr>
            <w:tcW w:w="4669" w:type="dxa"/>
          </w:tcPr>
          <w:p w14:paraId="7B3E7EC7" w14:textId="25FE2115" w:rsidR="00E61962" w:rsidRPr="00455AF5" w:rsidRDefault="00E61962" w:rsidP="00983BE2">
            <w:pPr>
              <w:rPr>
                <w:b/>
                <w:bCs/>
                <w:sz w:val="18"/>
                <w:szCs w:val="18"/>
              </w:rPr>
            </w:pPr>
            <w:r w:rsidRPr="00455AF5">
              <w:rPr>
                <w:b/>
                <w:bCs/>
                <w:sz w:val="18"/>
                <w:szCs w:val="18"/>
              </w:rPr>
              <w:t xml:space="preserve">Sertraline         </w:t>
            </w:r>
            <w:r w:rsidR="00455AF5">
              <w:rPr>
                <w:b/>
                <w:bCs/>
                <w:sz w:val="18"/>
                <w:szCs w:val="18"/>
              </w:rPr>
              <w:t xml:space="preserve">   </w:t>
            </w:r>
            <w:r w:rsidRPr="00455AF5">
              <w:rPr>
                <w:b/>
                <w:bCs/>
                <w:sz w:val="18"/>
                <w:szCs w:val="18"/>
              </w:rPr>
              <w:t>1.</w:t>
            </w:r>
            <w:r w:rsidR="001E5E3A" w:rsidRPr="00455AF5">
              <w:rPr>
                <w:b/>
                <w:bCs/>
                <w:sz w:val="18"/>
                <w:szCs w:val="18"/>
              </w:rPr>
              <w:t>3</w:t>
            </w:r>
            <w:r w:rsidR="00455AF5">
              <w:rPr>
                <w:b/>
                <w:bCs/>
                <w:sz w:val="18"/>
                <w:szCs w:val="18"/>
              </w:rPr>
              <w:t>3</w:t>
            </w:r>
            <w:r w:rsidRPr="00455AF5">
              <w:rPr>
                <w:b/>
                <w:bCs/>
                <w:sz w:val="18"/>
                <w:szCs w:val="18"/>
              </w:rPr>
              <w:t xml:space="preserve"> (</w:t>
            </w:r>
            <w:r w:rsidR="00455AF5">
              <w:rPr>
                <w:b/>
                <w:bCs/>
                <w:sz w:val="18"/>
                <w:szCs w:val="18"/>
              </w:rPr>
              <w:t>1.02</w:t>
            </w:r>
            <w:r w:rsidRPr="00455AF5">
              <w:rPr>
                <w:b/>
                <w:bCs/>
                <w:sz w:val="18"/>
                <w:szCs w:val="18"/>
              </w:rPr>
              <w:t>-1.</w:t>
            </w:r>
            <w:r w:rsidR="001E5E3A" w:rsidRPr="00455AF5">
              <w:rPr>
                <w:b/>
                <w:bCs/>
                <w:sz w:val="18"/>
                <w:szCs w:val="18"/>
              </w:rPr>
              <w:t>7</w:t>
            </w:r>
            <w:r w:rsidR="00455AF5">
              <w:rPr>
                <w:b/>
                <w:bCs/>
                <w:sz w:val="18"/>
                <w:szCs w:val="18"/>
              </w:rPr>
              <w:t>5</w:t>
            </w:r>
            <w:r w:rsidRPr="00455AF5">
              <w:rPr>
                <w:b/>
                <w:bCs/>
                <w:sz w:val="18"/>
                <w:szCs w:val="18"/>
              </w:rPr>
              <w:t>), 0.0</w:t>
            </w:r>
            <w:r w:rsidR="00455AF5" w:rsidRPr="00455AF5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69" w:type="dxa"/>
          </w:tcPr>
          <w:p w14:paraId="27929B45" w14:textId="1577EB79" w:rsidR="00E61962" w:rsidRPr="004F1416" w:rsidRDefault="00E61962" w:rsidP="00983BE2">
            <w:pPr>
              <w:rPr>
                <w:sz w:val="18"/>
                <w:szCs w:val="18"/>
              </w:rPr>
            </w:pPr>
            <w:r w:rsidRPr="0020364F">
              <w:rPr>
                <w:b/>
                <w:bCs/>
                <w:sz w:val="18"/>
                <w:szCs w:val="18"/>
              </w:rPr>
              <w:t xml:space="preserve">Sertraline </w:t>
            </w:r>
            <w:r w:rsidRPr="004F1416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 xml:space="preserve">    </w:t>
            </w:r>
            <w:r w:rsidR="0019161E">
              <w:rPr>
                <w:sz w:val="18"/>
                <w:szCs w:val="18"/>
              </w:rPr>
              <w:t xml:space="preserve"> </w:t>
            </w:r>
            <w:r w:rsidRPr="009F71D7">
              <w:rPr>
                <w:b/>
                <w:bCs/>
                <w:sz w:val="18"/>
                <w:szCs w:val="18"/>
              </w:rPr>
              <w:t>1.</w:t>
            </w:r>
            <w:r w:rsidR="001E5E3A">
              <w:rPr>
                <w:b/>
                <w:bCs/>
                <w:sz w:val="18"/>
                <w:szCs w:val="18"/>
              </w:rPr>
              <w:t>4</w:t>
            </w:r>
            <w:r w:rsidR="00454946">
              <w:rPr>
                <w:b/>
                <w:bCs/>
                <w:sz w:val="18"/>
                <w:szCs w:val="18"/>
              </w:rPr>
              <w:t>3</w:t>
            </w:r>
            <w:r w:rsidRPr="009F71D7">
              <w:rPr>
                <w:b/>
                <w:bCs/>
                <w:sz w:val="18"/>
                <w:szCs w:val="18"/>
              </w:rPr>
              <w:t xml:space="preserve"> (1.</w:t>
            </w:r>
            <w:r w:rsidR="00454946">
              <w:rPr>
                <w:b/>
                <w:bCs/>
                <w:sz w:val="18"/>
                <w:szCs w:val="18"/>
              </w:rPr>
              <w:t>08</w:t>
            </w:r>
            <w:r w:rsidRPr="009F71D7">
              <w:rPr>
                <w:b/>
                <w:bCs/>
                <w:sz w:val="18"/>
                <w:szCs w:val="18"/>
              </w:rPr>
              <w:t>-1.</w:t>
            </w:r>
            <w:r w:rsidR="001E5E3A">
              <w:rPr>
                <w:b/>
                <w:bCs/>
                <w:sz w:val="18"/>
                <w:szCs w:val="18"/>
              </w:rPr>
              <w:t>9</w:t>
            </w:r>
            <w:r w:rsidR="00454946">
              <w:rPr>
                <w:b/>
                <w:bCs/>
                <w:sz w:val="18"/>
                <w:szCs w:val="18"/>
              </w:rPr>
              <w:t>1</w:t>
            </w:r>
            <w:r w:rsidRPr="009F71D7">
              <w:rPr>
                <w:b/>
                <w:bCs/>
                <w:sz w:val="18"/>
                <w:szCs w:val="18"/>
              </w:rPr>
              <w:t>), 0.0</w:t>
            </w:r>
            <w:r w:rsidR="001E5E3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E61962" w14:paraId="16FD0809" w14:textId="77777777" w:rsidTr="00983BE2">
        <w:tc>
          <w:tcPr>
            <w:tcW w:w="4669" w:type="dxa"/>
          </w:tcPr>
          <w:p w14:paraId="5472598B" w14:textId="5359202B" w:rsidR="00E61962" w:rsidRPr="006A11CE" w:rsidRDefault="00E61962" w:rsidP="00983BE2">
            <w:pPr>
              <w:rPr>
                <w:b/>
                <w:bCs/>
                <w:sz w:val="18"/>
                <w:szCs w:val="18"/>
              </w:rPr>
            </w:pPr>
            <w:r w:rsidRPr="00454946">
              <w:rPr>
                <w:sz w:val="18"/>
                <w:szCs w:val="18"/>
              </w:rPr>
              <w:t xml:space="preserve">Citalopram </w:t>
            </w:r>
            <w:r w:rsidRPr="006A11CE">
              <w:rPr>
                <w:b/>
                <w:bCs/>
                <w:sz w:val="18"/>
                <w:szCs w:val="18"/>
              </w:rPr>
              <w:t xml:space="preserve">      </w:t>
            </w:r>
            <w:r w:rsidR="00455AF5">
              <w:rPr>
                <w:b/>
                <w:bCs/>
                <w:sz w:val="18"/>
                <w:szCs w:val="18"/>
              </w:rPr>
              <w:t xml:space="preserve">  </w:t>
            </w:r>
            <w:r w:rsidR="00454946">
              <w:rPr>
                <w:b/>
                <w:bCs/>
                <w:sz w:val="18"/>
                <w:szCs w:val="18"/>
              </w:rPr>
              <w:t xml:space="preserve">  </w:t>
            </w:r>
            <w:r w:rsidRPr="00455AF5">
              <w:rPr>
                <w:sz w:val="18"/>
                <w:szCs w:val="18"/>
              </w:rPr>
              <w:t>1.</w:t>
            </w:r>
            <w:r w:rsidR="00455AF5" w:rsidRPr="00455AF5">
              <w:rPr>
                <w:sz w:val="18"/>
                <w:szCs w:val="18"/>
              </w:rPr>
              <w:t>13</w:t>
            </w:r>
            <w:r w:rsidRPr="00455AF5">
              <w:rPr>
                <w:sz w:val="18"/>
                <w:szCs w:val="18"/>
              </w:rPr>
              <w:t xml:space="preserve"> (</w:t>
            </w:r>
            <w:r w:rsidR="00455AF5" w:rsidRPr="00455AF5">
              <w:rPr>
                <w:sz w:val="18"/>
                <w:szCs w:val="18"/>
              </w:rPr>
              <w:t>0.83</w:t>
            </w:r>
            <w:r w:rsidRPr="00455AF5">
              <w:rPr>
                <w:sz w:val="18"/>
                <w:szCs w:val="18"/>
              </w:rPr>
              <w:t>-1.</w:t>
            </w:r>
            <w:r w:rsidR="00455AF5" w:rsidRPr="00455AF5">
              <w:rPr>
                <w:sz w:val="18"/>
                <w:szCs w:val="18"/>
              </w:rPr>
              <w:t>53</w:t>
            </w:r>
            <w:r w:rsidRPr="00455AF5">
              <w:rPr>
                <w:sz w:val="18"/>
                <w:szCs w:val="18"/>
              </w:rPr>
              <w:t>), 0.</w:t>
            </w:r>
            <w:r w:rsidR="00455AF5" w:rsidRPr="00455AF5">
              <w:rPr>
                <w:sz w:val="18"/>
                <w:szCs w:val="18"/>
              </w:rPr>
              <w:t>44</w:t>
            </w:r>
          </w:p>
        </w:tc>
        <w:tc>
          <w:tcPr>
            <w:tcW w:w="4669" w:type="dxa"/>
          </w:tcPr>
          <w:p w14:paraId="41E20595" w14:textId="62C4081B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Citalopram</w:t>
            </w:r>
            <w:r>
              <w:rPr>
                <w:sz w:val="18"/>
                <w:szCs w:val="18"/>
              </w:rPr>
              <w:t xml:space="preserve">          </w:t>
            </w:r>
            <w:r w:rsidR="0019161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</w:t>
            </w:r>
            <w:r w:rsidR="00454946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 xml:space="preserve"> </w:t>
            </w:r>
            <w:r w:rsidRPr="004F141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</w:t>
            </w:r>
            <w:r w:rsidR="0045494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1.</w:t>
            </w:r>
            <w:r w:rsidR="00454946">
              <w:rPr>
                <w:sz w:val="18"/>
                <w:szCs w:val="18"/>
              </w:rPr>
              <w:t>87</w:t>
            </w:r>
            <w:r w:rsidRPr="004F1416">
              <w:rPr>
                <w:sz w:val="18"/>
                <w:szCs w:val="18"/>
              </w:rPr>
              <w:t>), 0.</w:t>
            </w:r>
            <w:r w:rsidR="00454946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 xml:space="preserve">   </w:t>
            </w:r>
          </w:p>
        </w:tc>
      </w:tr>
      <w:tr w:rsidR="00E61962" w14:paraId="45C9DEFB" w14:textId="77777777" w:rsidTr="00983BE2">
        <w:tc>
          <w:tcPr>
            <w:tcW w:w="4669" w:type="dxa"/>
          </w:tcPr>
          <w:p w14:paraId="042A121F" w14:textId="2765B468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Paroxetine</w:t>
            </w:r>
            <w:r>
              <w:rPr>
                <w:sz w:val="18"/>
                <w:szCs w:val="18"/>
              </w:rPr>
              <w:t xml:space="preserve">          </w:t>
            </w:r>
            <w:r w:rsidR="00455AF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</w:t>
            </w:r>
            <w:r w:rsidR="00455AF5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(0.76-2.</w:t>
            </w:r>
            <w:r w:rsidR="00455AF5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), </w:t>
            </w:r>
            <w:r w:rsidRPr="00CB697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  <w:r w:rsidR="00455AF5">
              <w:rPr>
                <w:sz w:val="18"/>
                <w:szCs w:val="18"/>
              </w:rPr>
              <w:t>0</w:t>
            </w:r>
          </w:p>
        </w:tc>
        <w:tc>
          <w:tcPr>
            <w:tcW w:w="4669" w:type="dxa"/>
          </w:tcPr>
          <w:p w14:paraId="5D05E25D" w14:textId="7BEA336E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Paroxetine</w:t>
            </w:r>
            <w:r>
              <w:rPr>
                <w:sz w:val="18"/>
                <w:szCs w:val="18"/>
              </w:rPr>
              <w:t xml:space="preserve">           </w:t>
            </w:r>
            <w:r w:rsidR="0019161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</w:t>
            </w:r>
            <w:r w:rsidR="00454946">
              <w:rPr>
                <w:sz w:val="18"/>
                <w:szCs w:val="18"/>
              </w:rPr>
              <w:t>89</w:t>
            </w:r>
            <w:r w:rsidRPr="004F141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40-2.0</w:t>
            </w:r>
            <w:r w:rsidR="00454946">
              <w:rPr>
                <w:sz w:val="18"/>
                <w:szCs w:val="18"/>
              </w:rPr>
              <w:t>1</w:t>
            </w:r>
            <w:r w:rsidRPr="004F1416">
              <w:rPr>
                <w:sz w:val="18"/>
                <w:szCs w:val="18"/>
              </w:rPr>
              <w:t>), 0.</w:t>
            </w:r>
            <w:r w:rsidR="00454946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 xml:space="preserve">       </w:t>
            </w:r>
          </w:p>
        </w:tc>
      </w:tr>
      <w:tr w:rsidR="00E61962" w14:paraId="3D58413B" w14:textId="77777777" w:rsidTr="00983BE2">
        <w:tc>
          <w:tcPr>
            <w:tcW w:w="4669" w:type="dxa"/>
          </w:tcPr>
          <w:p w14:paraId="6C7C0AD0" w14:textId="7B166A6F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Escitalopram</w:t>
            </w:r>
            <w:r>
              <w:rPr>
                <w:sz w:val="18"/>
                <w:szCs w:val="18"/>
              </w:rPr>
              <w:t xml:space="preserve"> </w:t>
            </w:r>
            <w:r w:rsidRPr="00CB697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="00455AF5">
              <w:rPr>
                <w:sz w:val="18"/>
                <w:szCs w:val="18"/>
              </w:rPr>
              <w:t xml:space="preserve">  0.59 </w:t>
            </w:r>
            <w:r>
              <w:rPr>
                <w:sz w:val="18"/>
                <w:szCs w:val="18"/>
              </w:rPr>
              <w:t>(0.</w:t>
            </w:r>
            <w:r w:rsidR="00455AF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-</w:t>
            </w:r>
            <w:r w:rsidR="00455AF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455AF5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), 0.</w:t>
            </w:r>
            <w:r w:rsidR="00455AF5">
              <w:rPr>
                <w:sz w:val="18"/>
                <w:szCs w:val="18"/>
              </w:rPr>
              <w:t>37</w:t>
            </w:r>
          </w:p>
        </w:tc>
        <w:tc>
          <w:tcPr>
            <w:tcW w:w="4669" w:type="dxa"/>
          </w:tcPr>
          <w:p w14:paraId="6DB7C046" w14:textId="5A72A9D5" w:rsidR="00E61962" w:rsidRPr="00454946" w:rsidRDefault="00E61962" w:rsidP="00983BE2">
            <w:pPr>
              <w:rPr>
                <w:sz w:val="18"/>
                <w:szCs w:val="18"/>
              </w:rPr>
            </w:pPr>
            <w:r w:rsidRPr="00454946">
              <w:rPr>
                <w:sz w:val="18"/>
                <w:szCs w:val="18"/>
              </w:rPr>
              <w:t xml:space="preserve">Escitalopram    </w:t>
            </w:r>
            <w:r w:rsidR="00454946">
              <w:rPr>
                <w:sz w:val="18"/>
                <w:szCs w:val="18"/>
              </w:rPr>
              <w:t xml:space="preserve">  </w:t>
            </w:r>
            <w:r w:rsidRPr="00454946">
              <w:rPr>
                <w:sz w:val="18"/>
                <w:szCs w:val="18"/>
              </w:rPr>
              <w:t xml:space="preserve"> </w:t>
            </w:r>
            <w:r w:rsidR="0019161E">
              <w:rPr>
                <w:sz w:val="18"/>
                <w:szCs w:val="18"/>
              </w:rPr>
              <w:t xml:space="preserve"> </w:t>
            </w:r>
            <w:r w:rsidRPr="00454946">
              <w:rPr>
                <w:sz w:val="18"/>
                <w:szCs w:val="18"/>
              </w:rPr>
              <w:t>1.</w:t>
            </w:r>
            <w:r w:rsidR="00454946">
              <w:rPr>
                <w:sz w:val="18"/>
                <w:szCs w:val="18"/>
              </w:rPr>
              <w:t>68</w:t>
            </w:r>
            <w:r w:rsidRPr="00454946">
              <w:rPr>
                <w:sz w:val="18"/>
                <w:szCs w:val="18"/>
              </w:rPr>
              <w:t xml:space="preserve"> (</w:t>
            </w:r>
            <w:r w:rsidR="00454946">
              <w:rPr>
                <w:sz w:val="18"/>
                <w:szCs w:val="18"/>
              </w:rPr>
              <w:t>0.94</w:t>
            </w:r>
            <w:r w:rsidRPr="00454946">
              <w:rPr>
                <w:sz w:val="18"/>
                <w:szCs w:val="18"/>
              </w:rPr>
              <w:t>-3.</w:t>
            </w:r>
            <w:r w:rsidR="00454946">
              <w:rPr>
                <w:sz w:val="18"/>
                <w:szCs w:val="18"/>
              </w:rPr>
              <w:t>0</w:t>
            </w:r>
            <w:r w:rsidRPr="00454946">
              <w:rPr>
                <w:sz w:val="18"/>
                <w:szCs w:val="18"/>
              </w:rPr>
              <w:t>0), 0.0</w:t>
            </w:r>
            <w:r w:rsidR="00454946" w:rsidRPr="00454946">
              <w:rPr>
                <w:sz w:val="18"/>
                <w:szCs w:val="18"/>
              </w:rPr>
              <w:t>8</w:t>
            </w:r>
          </w:p>
        </w:tc>
      </w:tr>
      <w:tr w:rsidR="00E61962" w14:paraId="6A287363" w14:textId="77777777" w:rsidTr="00983BE2">
        <w:tc>
          <w:tcPr>
            <w:tcW w:w="4669" w:type="dxa"/>
          </w:tcPr>
          <w:p w14:paraId="7DCB3B63" w14:textId="77777777" w:rsidR="00E61962" w:rsidRPr="004F1416" w:rsidRDefault="00E61962" w:rsidP="00983BE2">
            <w:pPr>
              <w:rPr>
                <w:sz w:val="18"/>
                <w:szCs w:val="18"/>
              </w:rPr>
            </w:pPr>
            <w:r w:rsidRPr="009F71D7">
              <w:rPr>
                <w:sz w:val="18"/>
                <w:szCs w:val="18"/>
              </w:rPr>
              <w:t xml:space="preserve">Fluvoxamine </w:t>
            </w:r>
            <w:r>
              <w:rPr>
                <w:sz w:val="18"/>
                <w:szCs w:val="18"/>
              </w:rPr>
              <w:t xml:space="preserve">                   -</w:t>
            </w:r>
          </w:p>
        </w:tc>
        <w:tc>
          <w:tcPr>
            <w:tcW w:w="4669" w:type="dxa"/>
          </w:tcPr>
          <w:p w14:paraId="78B245B0" w14:textId="66AAB52A" w:rsidR="00E61962" w:rsidRPr="00AE7E88" w:rsidRDefault="00E61962" w:rsidP="00983BE2">
            <w:pPr>
              <w:rPr>
                <w:b/>
                <w:bCs/>
                <w:sz w:val="18"/>
                <w:szCs w:val="18"/>
              </w:rPr>
            </w:pPr>
            <w:r w:rsidRPr="00B85F25">
              <w:rPr>
                <w:sz w:val="18"/>
                <w:szCs w:val="18"/>
              </w:rPr>
              <w:t xml:space="preserve">Fluvoxamine  </w:t>
            </w:r>
            <w:r w:rsidRPr="00AE7E88">
              <w:rPr>
                <w:b/>
                <w:bCs/>
                <w:sz w:val="18"/>
                <w:szCs w:val="18"/>
              </w:rPr>
              <w:t xml:space="preserve">    </w:t>
            </w:r>
            <w:r w:rsidR="00454946">
              <w:rPr>
                <w:b/>
                <w:bCs/>
                <w:sz w:val="18"/>
                <w:szCs w:val="18"/>
              </w:rPr>
              <w:t xml:space="preserve">                  -</w:t>
            </w:r>
          </w:p>
        </w:tc>
      </w:tr>
      <w:tr w:rsidR="00E61962" w14:paraId="433F6147" w14:textId="77777777" w:rsidTr="00983BE2">
        <w:tc>
          <w:tcPr>
            <w:tcW w:w="4669" w:type="dxa"/>
          </w:tcPr>
          <w:p w14:paraId="2CDF7FF2" w14:textId="20738C62" w:rsidR="00E61962" w:rsidRPr="004F1416" w:rsidRDefault="00E61962" w:rsidP="00983BE2">
            <w:pPr>
              <w:rPr>
                <w:sz w:val="18"/>
                <w:szCs w:val="18"/>
              </w:rPr>
            </w:pPr>
            <w:r w:rsidRPr="00737D1D">
              <w:rPr>
                <w:sz w:val="18"/>
                <w:szCs w:val="18"/>
              </w:rPr>
              <w:t>Vortioxetine</w:t>
            </w:r>
            <w:r>
              <w:rPr>
                <w:sz w:val="18"/>
                <w:szCs w:val="18"/>
              </w:rPr>
              <w:t xml:space="preserve">                     -</w:t>
            </w:r>
          </w:p>
        </w:tc>
        <w:tc>
          <w:tcPr>
            <w:tcW w:w="4669" w:type="dxa"/>
          </w:tcPr>
          <w:p w14:paraId="153C3EBC" w14:textId="77777777" w:rsidR="00E61962" w:rsidRPr="004F1416" w:rsidRDefault="00E61962" w:rsidP="00983BE2">
            <w:pPr>
              <w:rPr>
                <w:sz w:val="18"/>
                <w:szCs w:val="18"/>
              </w:rPr>
            </w:pPr>
          </w:p>
        </w:tc>
      </w:tr>
      <w:tr w:rsidR="00E61962" w14:paraId="123C1C61" w14:textId="77777777" w:rsidTr="00983BE2">
        <w:tc>
          <w:tcPr>
            <w:tcW w:w="4669" w:type="dxa"/>
          </w:tcPr>
          <w:p w14:paraId="7183B65C" w14:textId="77777777" w:rsidR="00E61962" w:rsidRPr="00B403E9" w:rsidRDefault="00E61962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  <w:tc>
          <w:tcPr>
            <w:tcW w:w="4669" w:type="dxa"/>
          </w:tcPr>
          <w:p w14:paraId="64F7D1E5" w14:textId="77777777" w:rsidR="00E61962" w:rsidRPr="00B403E9" w:rsidRDefault="00E61962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</w:tr>
      <w:tr w:rsidR="00E61962" w14:paraId="12021F85" w14:textId="77777777" w:rsidTr="00983BE2">
        <w:tc>
          <w:tcPr>
            <w:tcW w:w="4669" w:type="dxa"/>
          </w:tcPr>
          <w:p w14:paraId="27197514" w14:textId="3B412FFB" w:rsidR="00E61962" w:rsidRPr="004F1416" w:rsidRDefault="00E61962" w:rsidP="00983BE2">
            <w:pPr>
              <w:rPr>
                <w:sz w:val="18"/>
                <w:szCs w:val="18"/>
              </w:rPr>
            </w:pPr>
            <w:r w:rsidRPr="0020364F">
              <w:rPr>
                <w:b/>
                <w:bCs/>
                <w:sz w:val="18"/>
                <w:szCs w:val="18"/>
              </w:rPr>
              <w:t>Venlafaxine</w:t>
            </w:r>
            <w:r>
              <w:rPr>
                <w:sz w:val="18"/>
                <w:szCs w:val="18"/>
              </w:rPr>
              <w:t xml:space="preserve">       </w:t>
            </w:r>
            <w:r w:rsidRPr="009F71D7">
              <w:rPr>
                <w:b/>
                <w:bCs/>
                <w:sz w:val="18"/>
                <w:szCs w:val="18"/>
              </w:rPr>
              <w:t>1.9</w:t>
            </w:r>
            <w:r w:rsidR="00455AF5">
              <w:rPr>
                <w:b/>
                <w:bCs/>
                <w:sz w:val="18"/>
                <w:szCs w:val="18"/>
              </w:rPr>
              <w:t>5</w:t>
            </w:r>
            <w:r w:rsidR="00AE7E88">
              <w:rPr>
                <w:b/>
                <w:bCs/>
                <w:sz w:val="18"/>
                <w:szCs w:val="18"/>
              </w:rPr>
              <w:t xml:space="preserve"> </w:t>
            </w:r>
            <w:r w:rsidRPr="009F71D7">
              <w:rPr>
                <w:b/>
                <w:bCs/>
                <w:sz w:val="18"/>
                <w:szCs w:val="18"/>
              </w:rPr>
              <w:t>(1.3</w:t>
            </w:r>
            <w:r w:rsidR="00455AF5">
              <w:rPr>
                <w:b/>
                <w:bCs/>
                <w:sz w:val="18"/>
                <w:szCs w:val="18"/>
              </w:rPr>
              <w:t>3</w:t>
            </w:r>
            <w:r w:rsidRPr="009F71D7">
              <w:rPr>
                <w:b/>
                <w:bCs/>
                <w:sz w:val="18"/>
                <w:szCs w:val="18"/>
              </w:rPr>
              <w:t>-2.</w:t>
            </w:r>
            <w:r w:rsidR="00455AF5">
              <w:rPr>
                <w:b/>
                <w:bCs/>
                <w:sz w:val="18"/>
                <w:szCs w:val="18"/>
              </w:rPr>
              <w:t>87</w:t>
            </w:r>
            <w:r w:rsidRPr="009F71D7">
              <w:rPr>
                <w:b/>
                <w:bCs/>
                <w:sz w:val="18"/>
                <w:szCs w:val="18"/>
              </w:rPr>
              <w:t>), &lt;0.001</w:t>
            </w:r>
          </w:p>
        </w:tc>
        <w:tc>
          <w:tcPr>
            <w:tcW w:w="4669" w:type="dxa"/>
          </w:tcPr>
          <w:p w14:paraId="16AD50D1" w14:textId="2AF51FE6" w:rsidR="00E61962" w:rsidRPr="009F71D7" w:rsidRDefault="00E61962" w:rsidP="00983BE2">
            <w:pPr>
              <w:rPr>
                <w:b/>
                <w:bCs/>
                <w:sz w:val="18"/>
                <w:szCs w:val="18"/>
              </w:rPr>
            </w:pPr>
            <w:r w:rsidRPr="009F71D7">
              <w:rPr>
                <w:b/>
                <w:bCs/>
                <w:sz w:val="18"/>
                <w:szCs w:val="18"/>
              </w:rPr>
              <w:t>Venlafaxine         2.</w:t>
            </w:r>
            <w:r w:rsidR="00454946">
              <w:rPr>
                <w:b/>
                <w:bCs/>
                <w:sz w:val="18"/>
                <w:szCs w:val="18"/>
              </w:rPr>
              <w:t>09</w:t>
            </w:r>
            <w:r w:rsidRPr="009F71D7">
              <w:rPr>
                <w:b/>
                <w:bCs/>
                <w:sz w:val="18"/>
                <w:szCs w:val="18"/>
              </w:rPr>
              <w:t xml:space="preserve"> (1.</w:t>
            </w:r>
            <w:r w:rsidR="00454946">
              <w:rPr>
                <w:b/>
                <w:bCs/>
                <w:sz w:val="18"/>
                <w:szCs w:val="18"/>
              </w:rPr>
              <w:t>39</w:t>
            </w:r>
            <w:r w:rsidRPr="009F71D7">
              <w:rPr>
                <w:b/>
                <w:bCs/>
                <w:sz w:val="18"/>
                <w:szCs w:val="18"/>
              </w:rPr>
              <w:t>-3.</w:t>
            </w:r>
            <w:r w:rsidR="00454946">
              <w:rPr>
                <w:b/>
                <w:bCs/>
                <w:sz w:val="18"/>
                <w:szCs w:val="18"/>
              </w:rPr>
              <w:t>15</w:t>
            </w:r>
            <w:r w:rsidRPr="009F71D7">
              <w:rPr>
                <w:b/>
                <w:bCs/>
                <w:sz w:val="18"/>
                <w:szCs w:val="18"/>
              </w:rPr>
              <w:t xml:space="preserve">), </w:t>
            </w:r>
            <w:r w:rsidR="001E5E3A" w:rsidRPr="009F71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E61962" w14:paraId="061369FD" w14:textId="77777777" w:rsidTr="00983BE2">
        <w:tc>
          <w:tcPr>
            <w:tcW w:w="4669" w:type="dxa"/>
          </w:tcPr>
          <w:p w14:paraId="767FF0A1" w14:textId="14FF8A59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uloxetine</w:t>
            </w:r>
            <w:r>
              <w:rPr>
                <w:sz w:val="18"/>
                <w:szCs w:val="18"/>
              </w:rPr>
              <w:t xml:space="preserve">          </w:t>
            </w:r>
            <w:r w:rsidR="001E5E3A">
              <w:rPr>
                <w:sz w:val="18"/>
                <w:szCs w:val="18"/>
              </w:rPr>
              <w:t>0.</w:t>
            </w:r>
            <w:r w:rsidR="00455AF5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(0.</w:t>
            </w:r>
            <w:r w:rsidR="00455AF5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-</w:t>
            </w:r>
            <w:r w:rsidR="00455AF5"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), 0.</w:t>
            </w:r>
            <w:r w:rsidR="00455AF5">
              <w:rPr>
                <w:sz w:val="18"/>
                <w:szCs w:val="18"/>
              </w:rPr>
              <w:t>41</w:t>
            </w:r>
          </w:p>
        </w:tc>
        <w:tc>
          <w:tcPr>
            <w:tcW w:w="4669" w:type="dxa"/>
          </w:tcPr>
          <w:p w14:paraId="253F3CFD" w14:textId="173EACAA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uloxetine</w:t>
            </w:r>
            <w:r>
              <w:rPr>
                <w:sz w:val="18"/>
                <w:szCs w:val="18"/>
              </w:rPr>
              <w:t xml:space="preserve">           </w:t>
            </w:r>
            <w:r w:rsidR="0019161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</w:t>
            </w:r>
            <w:r w:rsidR="0019161E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0.</w:t>
            </w:r>
            <w:r w:rsidR="0019161E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-1.</w:t>
            </w:r>
            <w:r w:rsidR="0019161E">
              <w:rPr>
                <w:sz w:val="18"/>
                <w:szCs w:val="18"/>
              </w:rPr>
              <w:t>53</w:t>
            </w:r>
            <w:r w:rsidRPr="009E61A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 0.</w:t>
            </w:r>
            <w:r w:rsidR="0019161E">
              <w:rPr>
                <w:sz w:val="18"/>
                <w:szCs w:val="18"/>
              </w:rPr>
              <w:t>61</w:t>
            </w:r>
          </w:p>
        </w:tc>
      </w:tr>
      <w:tr w:rsidR="00E61962" w14:paraId="39DF2428" w14:textId="77777777" w:rsidTr="00983BE2">
        <w:tc>
          <w:tcPr>
            <w:tcW w:w="4669" w:type="dxa"/>
          </w:tcPr>
          <w:p w14:paraId="31D5CB9A" w14:textId="0BDD5CAD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-</w:t>
            </w:r>
          </w:p>
        </w:tc>
        <w:tc>
          <w:tcPr>
            <w:tcW w:w="4669" w:type="dxa"/>
          </w:tcPr>
          <w:p w14:paraId="71F0B1BA" w14:textId="77777777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  -</w:t>
            </w:r>
          </w:p>
        </w:tc>
      </w:tr>
      <w:tr w:rsidR="00E61962" w14:paraId="066DC427" w14:textId="77777777" w:rsidTr="00983BE2">
        <w:tc>
          <w:tcPr>
            <w:tcW w:w="4669" w:type="dxa"/>
          </w:tcPr>
          <w:p w14:paraId="407AE879" w14:textId="463920DB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esvenlafaxine</w:t>
            </w:r>
            <w:r>
              <w:rPr>
                <w:sz w:val="18"/>
                <w:szCs w:val="18"/>
              </w:rPr>
              <w:t xml:space="preserve">                  -</w:t>
            </w:r>
          </w:p>
        </w:tc>
        <w:tc>
          <w:tcPr>
            <w:tcW w:w="4669" w:type="dxa"/>
          </w:tcPr>
          <w:p w14:paraId="463550E9" w14:textId="77777777" w:rsidR="00E61962" w:rsidRPr="004F1416" w:rsidRDefault="00E61962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esvenlafaxine</w:t>
            </w:r>
            <w:r>
              <w:rPr>
                <w:sz w:val="18"/>
                <w:szCs w:val="18"/>
              </w:rPr>
              <w:t xml:space="preserve">                    -</w:t>
            </w:r>
          </w:p>
        </w:tc>
      </w:tr>
    </w:tbl>
    <w:p w14:paraId="3C0AC6EA" w14:textId="7DF779A7" w:rsidR="00E61962" w:rsidRPr="00572D54" w:rsidRDefault="00E61962" w:rsidP="00E61962">
      <w:pPr>
        <w:jc w:val="both"/>
        <w:rPr>
          <w:sz w:val="16"/>
          <w:szCs w:val="16"/>
        </w:rPr>
      </w:pPr>
      <w:r w:rsidRPr="00572D54">
        <w:rPr>
          <w:rFonts w:ascii="Arial" w:hAnsi="Arial" w:cs="Arial"/>
          <w:sz w:val="16"/>
          <w:szCs w:val="16"/>
        </w:rPr>
        <w:t>*Adjusted for BMI, gender, age at time of disease diagnosis, race,</w:t>
      </w:r>
      <w:r w:rsidR="000A29A3">
        <w:rPr>
          <w:rFonts w:ascii="Arial" w:hAnsi="Arial" w:cs="Arial"/>
          <w:sz w:val="16"/>
          <w:szCs w:val="16"/>
        </w:rPr>
        <w:t xml:space="preserve"> </w:t>
      </w:r>
      <w:r w:rsidRPr="00572D54">
        <w:rPr>
          <w:rFonts w:ascii="Arial" w:hAnsi="Arial" w:cs="Arial"/>
          <w:sz w:val="16"/>
          <w:szCs w:val="16"/>
        </w:rPr>
        <w:t xml:space="preserve">smoking, HTN, disease diagnosis in the outpatient or inpatient setting, and 5-year average </w:t>
      </w:r>
      <w:proofErr w:type="spellStart"/>
      <w:r w:rsidRPr="00572D54">
        <w:rPr>
          <w:rFonts w:ascii="Arial" w:hAnsi="Arial" w:cs="Arial"/>
          <w:sz w:val="16"/>
          <w:szCs w:val="16"/>
        </w:rPr>
        <w:t>Charlson’s</w:t>
      </w:r>
      <w:proofErr w:type="spellEnd"/>
      <w:r w:rsidRPr="00572D54">
        <w:rPr>
          <w:rFonts w:ascii="Arial" w:hAnsi="Arial" w:cs="Arial"/>
          <w:sz w:val="16"/>
          <w:szCs w:val="16"/>
        </w:rPr>
        <w:t xml:space="preserve"> score. As a supplementary sensitivity analysis of Table </w:t>
      </w:r>
      <w:r w:rsidR="00277063">
        <w:rPr>
          <w:rFonts w:ascii="Arial" w:hAnsi="Arial" w:cs="Arial"/>
          <w:sz w:val="16"/>
          <w:szCs w:val="16"/>
        </w:rPr>
        <w:t>4</w:t>
      </w:r>
      <w:r w:rsidRPr="00572D54">
        <w:rPr>
          <w:rFonts w:ascii="Arial" w:hAnsi="Arial" w:cs="Arial"/>
          <w:sz w:val="16"/>
          <w:szCs w:val="16"/>
        </w:rPr>
        <w:t>, we include</w:t>
      </w:r>
      <w:r>
        <w:rPr>
          <w:rFonts w:ascii="Arial" w:hAnsi="Arial" w:cs="Arial"/>
          <w:sz w:val="16"/>
          <w:szCs w:val="16"/>
        </w:rPr>
        <w:t>d</w:t>
      </w:r>
      <w:r w:rsidRPr="00572D54">
        <w:rPr>
          <w:rFonts w:ascii="Arial" w:hAnsi="Arial" w:cs="Arial"/>
          <w:sz w:val="16"/>
          <w:szCs w:val="16"/>
        </w:rPr>
        <w:t xml:space="preserve"> nonusers and users of all groups of medications</w:t>
      </w:r>
      <w:r>
        <w:rPr>
          <w:rFonts w:ascii="Arial" w:hAnsi="Arial" w:cs="Arial"/>
          <w:sz w:val="16"/>
          <w:szCs w:val="16"/>
        </w:rPr>
        <w:t>.</w:t>
      </w:r>
    </w:p>
    <w:p w14:paraId="047DC213" w14:textId="77777777" w:rsidR="00E61962" w:rsidRPr="00A20FAD" w:rsidRDefault="00E61962" w:rsidP="00E61962">
      <w:pPr>
        <w:rPr>
          <w:rFonts w:ascii="Arial" w:hAnsi="Arial" w:cs="Arial"/>
          <w:sz w:val="16"/>
          <w:szCs w:val="16"/>
        </w:rPr>
      </w:pPr>
    </w:p>
    <w:p w14:paraId="678AF5D1" w14:textId="77777777" w:rsidR="00E61962" w:rsidRDefault="00E61962" w:rsidP="00E61962">
      <w:pPr>
        <w:spacing w:line="480" w:lineRule="auto"/>
        <w:jc w:val="both"/>
        <w:rPr>
          <w:rFonts w:eastAsia="Arial"/>
          <w:sz w:val="18"/>
          <w:szCs w:val="18"/>
        </w:rPr>
      </w:pPr>
    </w:p>
    <w:p w14:paraId="5905457D" w14:textId="77777777" w:rsidR="00E61962" w:rsidRDefault="00E61962" w:rsidP="00E61962"/>
    <w:p w14:paraId="3A47C233" w14:textId="77777777" w:rsidR="00E61962" w:rsidRDefault="00E61962" w:rsidP="00E61962"/>
    <w:p w14:paraId="6DF1E6AE" w14:textId="77777777" w:rsidR="00E61962" w:rsidRDefault="00E61962" w:rsidP="00E61962"/>
    <w:p w14:paraId="742B9E57" w14:textId="77777777" w:rsidR="00E61962" w:rsidRDefault="00E61962" w:rsidP="00E61962"/>
    <w:p w14:paraId="4866567B" w14:textId="77777777" w:rsidR="00E61962" w:rsidRDefault="00E61962" w:rsidP="00E61962"/>
    <w:p w14:paraId="191095A9" w14:textId="77777777" w:rsidR="00E61962" w:rsidRDefault="00E61962" w:rsidP="00E61962"/>
    <w:p w14:paraId="2C4A3A3B" w14:textId="77777777" w:rsidR="00E61962" w:rsidRDefault="00E61962" w:rsidP="00E61962"/>
    <w:p w14:paraId="36A8A800" w14:textId="77777777" w:rsidR="00E61962" w:rsidRDefault="00E61962" w:rsidP="00E61962"/>
    <w:p w14:paraId="7F41D52C" w14:textId="77777777" w:rsidR="00E61962" w:rsidRDefault="00E61962" w:rsidP="00E61962"/>
    <w:p w14:paraId="1B9BFCA3" w14:textId="77777777" w:rsidR="00E61962" w:rsidRDefault="00E61962" w:rsidP="00E61962"/>
    <w:p w14:paraId="4A37B23C" w14:textId="77777777" w:rsidR="00E61962" w:rsidRDefault="00E61962" w:rsidP="00E61962"/>
    <w:p w14:paraId="55BD8A67" w14:textId="77777777" w:rsidR="00E61962" w:rsidRDefault="00E61962" w:rsidP="00E61962"/>
    <w:p w14:paraId="63736CC1" w14:textId="77777777" w:rsidR="00E61962" w:rsidRDefault="00E61962" w:rsidP="00E61962"/>
    <w:p w14:paraId="5E20120F" w14:textId="77777777" w:rsidR="00E61962" w:rsidRDefault="00E61962" w:rsidP="00E61962"/>
    <w:p w14:paraId="0F61C383" w14:textId="77777777" w:rsidR="00E61962" w:rsidRDefault="00E61962" w:rsidP="00E61962"/>
    <w:p w14:paraId="349627F2" w14:textId="77777777" w:rsidR="00E61962" w:rsidRDefault="00E61962" w:rsidP="00E61962"/>
    <w:p w14:paraId="7F8740F5" w14:textId="77777777" w:rsidR="00E61962" w:rsidRDefault="00E61962" w:rsidP="00E61962"/>
    <w:p w14:paraId="02D3F33D" w14:textId="77777777" w:rsidR="00E61962" w:rsidRDefault="00E61962" w:rsidP="00E61962"/>
    <w:p w14:paraId="182724C8" w14:textId="77777777" w:rsidR="00E61962" w:rsidRDefault="00E61962" w:rsidP="00E61962"/>
    <w:p w14:paraId="30BADA49" w14:textId="77777777" w:rsidR="00E61962" w:rsidRDefault="00E61962" w:rsidP="00E61962"/>
    <w:p w14:paraId="0B54F3E5" w14:textId="77777777" w:rsidR="00E61962" w:rsidRDefault="00E61962" w:rsidP="00E61962"/>
    <w:p w14:paraId="551D55B5" w14:textId="77777777" w:rsidR="00E61962" w:rsidRDefault="00E61962" w:rsidP="00E61962"/>
    <w:p w14:paraId="616DDF76" w14:textId="77777777" w:rsidR="00E61962" w:rsidRDefault="00E61962" w:rsidP="00E61962"/>
    <w:p w14:paraId="4F22A27C" w14:textId="77777777" w:rsidR="00E61962" w:rsidRDefault="00E61962" w:rsidP="00E61962"/>
    <w:p w14:paraId="58803765" w14:textId="77777777" w:rsidR="00F909AE" w:rsidRDefault="00F909AE" w:rsidP="00E61962"/>
    <w:p w14:paraId="4D106A83" w14:textId="77777777" w:rsidR="00F909AE" w:rsidRDefault="00F909AE" w:rsidP="00E61962"/>
    <w:p w14:paraId="00E37905" w14:textId="77777777" w:rsidR="00F909AE" w:rsidRDefault="00F909AE" w:rsidP="00E61962"/>
    <w:p w14:paraId="5A37DD2F" w14:textId="77777777" w:rsidR="00F909AE" w:rsidRDefault="00F909AE" w:rsidP="00E61962"/>
    <w:p w14:paraId="5BC4719A" w14:textId="77777777" w:rsidR="00F909AE" w:rsidRDefault="00F909AE" w:rsidP="00E61962"/>
    <w:p w14:paraId="6CC4ACAF" w14:textId="59B2595D" w:rsidR="00652CB9" w:rsidRDefault="003334AC" w:rsidP="00652CB9">
      <w:pPr>
        <w:rPr>
          <w:b/>
          <w:bCs/>
        </w:rPr>
      </w:pPr>
      <w:r>
        <w:rPr>
          <w:b/>
          <w:bCs/>
        </w:rPr>
        <w:t xml:space="preserve">Supplementary Table </w:t>
      </w:r>
      <w:r w:rsidR="00674A09">
        <w:rPr>
          <w:b/>
          <w:bCs/>
        </w:rPr>
        <w:t>4</w:t>
      </w:r>
      <w:r w:rsidR="00652CB9" w:rsidRPr="00940A87">
        <w:rPr>
          <w:b/>
          <w:bCs/>
        </w:rPr>
        <w:t xml:space="preserve">. </w:t>
      </w:r>
      <w:r w:rsidR="00652CB9" w:rsidRPr="00F24E55">
        <w:rPr>
          <w:rFonts w:ascii="Arial" w:hAnsi="Arial" w:cs="Arial"/>
          <w:b/>
          <w:bCs/>
          <w:sz w:val="22"/>
          <w:szCs w:val="22"/>
        </w:rPr>
        <w:t xml:space="preserve">Adjusted </w:t>
      </w:r>
      <w:r w:rsidR="00652CB9">
        <w:rPr>
          <w:b/>
          <w:bCs/>
        </w:rPr>
        <w:t>hazard</w:t>
      </w:r>
      <w:r w:rsidR="00652CB9" w:rsidRPr="00940A87">
        <w:rPr>
          <w:b/>
          <w:bCs/>
        </w:rPr>
        <w:t xml:space="preserve"> rati</w:t>
      </w:r>
      <w:r w:rsidR="00652CB9">
        <w:rPr>
          <w:b/>
          <w:bCs/>
        </w:rPr>
        <w:t>os</w:t>
      </w:r>
      <w:r w:rsidR="00652CB9" w:rsidRPr="00940A87">
        <w:rPr>
          <w:b/>
          <w:bCs/>
        </w:rPr>
        <w:t xml:space="preserve"> </w:t>
      </w:r>
      <w:r w:rsidR="00652CB9">
        <w:rPr>
          <w:b/>
          <w:bCs/>
        </w:rPr>
        <w:t xml:space="preserve">of CVE of </w:t>
      </w:r>
      <w:r>
        <w:rPr>
          <w:b/>
          <w:bCs/>
        </w:rPr>
        <w:t>i</w:t>
      </w:r>
      <w:r w:rsidR="00500947">
        <w:rPr>
          <w:b/>
          <w:bCs/>
        </w:rPr>
        <w:t xml:space="preserve">ndividual </w:t>
      </w:r>
      <w:r w:rsidR="00652CB9">
        <w:rPr>
          <w:b/>
          <w:bCs/>
        </w:rPr>
        <w:t>medication in comparison to other SSRI or SNRI medications in GCA and PMR</w:t>
      </w:r>
      <w:r w:rsidR="00500947" w:rsidRPr="00500947">
        <w:rPr>
          <w:b/>
          <w:bCs/>
        </w:rPr>
        <w:t xml:space="preserve"> </w:t>
      </w:r>
      <w:r w:rsidR="00500947">
        <w:rPr>
          <w:b/>
          <w:bCs/>
        </w:rPr>
        <w:t>within 5 years.</w:t>
      </w:r>
    </w:p>
    <w:p w14:paraId="57771585" w14:textId="77777777" w:rsidR="00500947" w:rsidRDefault="00500947" w:rsidP="00652CB9">
      <w:pPr>
        <w:rPr>
          <w:b/>
          <w:bCs/>
        </w:rPr>
      </w:pPr>
    </w:p>
    <w:tbl>
      <w:tblPr>
        <w:tblStyle w:val="TableGrid"/>
        <w:tblW w:w="0" w:type="auto"/>
        <w:tblInd w:w="12" w:type="dxa"/>
        <w:tblLook w:val="04A0" w:firstRow="1" w:lastRow="0" w:firstColumn="1" w:lastColumn="0" w:noHBand="0" w:noVBand="1"/>
      </w:tblPr>
      <w:tblGrid>
        <w:gridCol w:w="4669"/>
        <w:gridCol w:w="4669"/>
      </w:tblGrid>
      <w:tr w:rsidR="00652CB9" w14:paraId="3561C668" w14:textId="77777777" w:rsidTr="00983BE2">
        <w:tc>
          <w:tcPr>
            <w:tcW w:w="9338" w:type="dxa"/>
            <w:gridSpan w:val="2"/>
          </w:tcPr>
          <w:p w14:paraId="5021A272" w14:textId="77777777" w:rsidR="00652CB9" w:rsidRPr="00E4626F" w:rsidRDefault="00652CB9" w:rsidP="00983BE2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*HR (95%CI</w:t>
            </w:r>
            <w:r w:rsidRPr="00046006">
              <w:rPr>
                <w:rFonts w:ascii="Arial" w:hAnsi="Arial" w:cs="Arial"/>
                <w:b/>
                <w:bCs/>
                <w:sz w:val="22"/>
                <w:szCs w:val="22"/>
              </w:rPr>
              <w:t>)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4600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52CB9" w14:paraId="35900A2B" w14:textId="77777777" w:rsidTr="00983BE2">
        <w:tc>
          <w:tcPr>
            <w:tcW w:w="4669" w:type="dxa"/>
          </w:tcPr>
          <w:p w14:paraId="03055934" w14:textId="77777777" w:rsidR="00652CB9" w:rsidRPr="00B403E9" w:rsidRDefault="00652CB9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GCA</w:t>
            </w:r>
          </w:p>
        </w:tc>
        <w:tc>
          <w:tcPr>
            <w:tcW w:w="4669" w:type="dxa"/>
          </w:tcPr>
          <w:p w14:paraId="7F3BD60F" w14:textId="77777777" w:rsidR="00652CB9" w:rsidRPr="00B403E9" w:rsidRDefault="00652CB9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PMR</w:t>
            </w:r>
          </w:p>
        </w:tc>
      </w:tr>
      <w:tr w:rsidR="00652CB9" w14:paraId="3BBF8C44" w14:textId="77777777" w:rsidTr="00983BE2">
        <w:tc>
          <w:tcPr>
            <w:tcW w:w="4669" w:type="dxa"/>
          </w:tcPr>
          <w:p w14:paraId="71E2E2AB" w14:textId="77777777" w:rsidR="00652CB9" w:rsidRPr="00B403E9" w:rsidRDefault="00652CB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  <w:r>
              <w:rPr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4669" w:type="dxa"/>
          </w:tcPr>
          <w:p w14:paraId="281EAC2A" w14:textId="77777777" w:rsidR="00652CB9" w:rsidRPr="00B403E9" w:rsidRDefault="00652CB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  <w:r>
              <w:rPr>
                <w:b/>
                <w:bCs/>
                <w:sz w:val="22"/>
                <w:szCs w:val="22"/>
              </w:rPr>
              <w:t xml:space="preserve">                                                       </w:t>
            </w:r>
          </w:p>
        </w:tc>
      </w:tr>
      <w:tr w:rsidR="00652CB9" w14:paraId="1582D0B9" w14:textId="77777777" w:rsidTr="00983BE2">
        <w:tc>
          <w:tcPr>
            <w:tcW w:w="4669" w:type="dxa"/>
          </w:tcPr>
          <w:p w14:paraId="3E74F1B5" w14:textId="303E87E8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>Fluoxetine          1.</w:t>
            </w:r>
            <w:r w:rsidR="006F570E" w:rsidRPr="00903BBE">
              <w:rPr>
                <w:sz w:val="18"/>
                <w:szCs w:val="18"/>
              </w:rPr>
              <w:t>02</w:t>
            </w:r>
            <w:r w:rsidRPr="00903BBE">
              <w:rPr>
                <w:sz w:val="18"/>
                <w:szCs w:val="18"/>
              </w:rPr>
              <w:t xml:space="preserve"> (0.</w:t>
            </w:r>
            <w:r w:rsidR="006F570E" w:rsidRPr="00903BBE">
              <w:rPr>
                <w:sz w:val="18"/>
                <w:szCs w:val="18"/>
              </w:rPr>
              <w:t>65</w:t>
            </w:r>
            <w:r w:rsidRPr="00903BBE">
              <w:rPr>
                <w:sz w:val="18"/>
                <w:szCs w:val="18"/>
              </w:rPr>
              <w:t>-1.</w:t>
            </w:r>
            <w:r w:rsidR="006F570E" w:rsidRPr="00903BBE">
              <w:rPr>
                <w:sz w:val="18"/>
                <w:szCs w:val="18"/>
              </w:rPr>
              <w:t>59</w:t>
            </w:r>
            <w:r w:rsidRPr="00903BBE">
              <w:rPr>
                <w:sz w:val="18"/>
                <w:szCs w:val="18"/>
              </w:rPr>
              <w:t>), 0.</w:t>
            </w:r>
            <w:r w:rsidR="006F570E" w:rsidRPr="00903BBE">
              <w:rPr>
                <w:sz w:val="18"/>
                <w:szCs w:val="18"/>
              </w:rPr>
              <w:t>94</w:t>
            </w:r>
          </w:p>
        </w:tc>
        <w:tc>
          <w:tcPr>
            <w:tcW w:w="4669" w:type="dxa"/>
          </w:tcPr>
          <w:p w14:paraId="276980E6" w14:textId="65456F23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Fluoxetine           </w:t>
            </w:r>
            <w:r w:rsidR="00D01795" w:rsidRPr="00D01795">
              <w:rPr>
                <w:sz w:val="18"/>
                <w:szCs w:val="18"/>
              </w:rPr>
              <w:t xml:space="preserve"> </w:t>
            </w:r>
            <w:r w:rsidRPr="00D01795">
              <w:rPr>
                <w:sz w:val="18"/>
                <w:szCs w:val="18"/>
              </w:rPr>
              <w:t>0.</w:t>
            </w:r>
            <w:r w:rsidR="00D01795" w:rsidRPr="00D01795">
              <w:rPr>
                <w:sz w:val="18"/>
                <w:szCs w:val="18"/>
              </w:rPr>
              <w:t>60</w:t>
            </w:r>
            <w:r w:rsidRPr="00D01795">
              <w:rPr>
                <w:sz w:val="18"/>
                <w:szCs w:val="18"/>
              </w:rPr>
              <w:t xml:space="preserve"> (0.</w:t>
            </w:r>
            <w:r w:rsidR="00D01795" w:rsidRPr="00D01795">
              <w:rPr>
                <w:sz w:val="18"/>
                <w:szCs w:val="18"/>
              </w:rPr>
              <w:t>3</w:t>
            </w:r>
            <w:r w:rsidRPr="00D01795">
              <w:rPr>
                <w:sz w:val="18"/>
                <w:szCs w:val="18"/>
              </w:rPr>
              <w:t>1-1.</w:t>
            </w:r>
            <w:r w:rsidR="00D01795" w:rsidRPr="00D01795">
              <w:rPr>
                <w:sz w:val="18"/>
                <w:szCs w:val="18"/>
              </w:rPr>
              <w:t>18</w:t>
            </w:r>
            <w:r w:rsidRPr="00D01795">
              <w:rPr>
                <w:sz w:val="18"/>
                <w:szCs w:val="18"/>
              </w:rPr>
              <w:t>), 0.</w:t>
            </w:r>
            <w:r w:rsidR="00D01795" w:rsidRPr="00D01795">
              <w:rPr>
                <w:sz w:val="18"/>
                <w:szCs w:val="18"/>
              </w:rPr>
              <w:t>14</w:t>
            </w:r>
          </w:p>
        </w:tc>
      </w:tr>
      <w:tr w:rsidR="00652CB9" w14:paraId="29E268C0" w14:textId="77777777" w:rsidTr="00983BE2">
        <w:tc>
          <w:tcPr>
            <w:tcW w:w="4669" w:type="dxa"/>
          </w:tcPr>
          <w:p w14:paraId="568E0287" w14:textId="3664CA5C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 xml:space="preserve">Sertraline            </w:t>
            </w:r>
            <w:r w:rsidR="006F570E" w:rsidRPr="00903BBE">
              <w:rPr>
                <w:sz w:val="18"/>
                <w:szCs w:val="18"/>
              </w:rPr>
              <w:t>1.09</w:t>
            </w:r>
            <w:r w:rsidR="00903BBE" w:rsidRPr="00903BBE">
              <w:rPr>
                <w:sz w:val="18"/>
                <w:szCs w:val="18"/>
              </w:rPr>
              <w:t xml:space="preserve"> </w:t>
            </w:r>
            <w:r w:rsidRPr="00903BBE">
              <w:rPr>
                <w:sz w:val="18"/>
                <w:szCs w:val="18"/>
              </w:rPr>
              <w:t>(0.</w:t>
            </w:r>
            <w:r w:rsidR="006F570E" w:rsidRPr="00903BBE">
              <w:rPr>
                <w:sz w:val="18"/>
                <w:szCs w:val="18"/>
              </w:rPr>
              <w:t>81</w:t>
            </w:r>
            <w:r w:rsidRPr="00903BBE">
              <w:rPr>
                <w:sz w:val="18"/>
                <w:szCs w:val="18"/>
              </w:rPr>
              <w:t>-1.</w:t>
            </w:r>
            <w:r w:rsidR="006F570E" w:rsidRPr="00903BBE">
              <w:rPr>
                <w:sz w:val="18"/>
                <w:szCs w:val="18"/>
              </w:rPr>
              <w:t>46</w:t>
            </w:r>
            <w:r w:rsidRPr="00903BBE">
              <w:rPr>
                <w:sz w:val="18"/>
                <w:szCs w:val="18"/>
              </w:rPr>
              <w:t>), 0.</w:t>
            </w:r>
            <w:r w:rsidR="006F570E" w:rsidRPr="00903BBE">
              <w:rPr>
                <w:sz w:val="18"/>
                <w:szCs w:val="18"/>
              </w:rPr>
              <w:t>57</w:t>
            </w:r>
          </w:p>
        </w:tc>
        <w:tc>
          <w:tcPr>
            <w:tcW w:w="4669" w:type="dxa"/>
          </w:tcPr>
          <w:p w14:paraId="2103CD29" w14:textId="139C1103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Sertraline            </w:t>
            </w:r>
            <w:r w:rsidR="00D01795" w:rsidRPr="00D01795">
              <w:rPr>
                <w:sz w:val="18"/>
                <w:szCs w:val="18"/>
              </w:rPr>
              <w:t xml:space="preserve"> </w:t>
            </w:r>
            <w:r w:rsidRPr="00D01795">
              <w:rPr>
                <w:sz w:val="18"/>
                <w:szCs w:val="18"/>
              </w:rPr>
              <w:t>1.</w:t>
            </w:r>
            <w:r w:rsidR="00295181" w:rsidRPr="00D01795">
              <w:rPr>
                <w:sz w:val="18"/>
                <w:szCs w:val="18"/>
              </w:rPr>
              <w:t>16</w:t>
            </w:r>
            <w:r w:rsidRPr="00D01795">
              <w:rPr>
                <w:sz w:val="18"/>
                <w:szCs w:val="18"/>
              </w:rPr>
              <w:t xml:space="preserve"> (0.</w:t>
            </w:r>
            <w:r w:rsidR="00295181" w:rsidRPr="00D01795">
              <w:rPr>
                <w:sz w:val="18"/>
                <w:szCs w:val="18"/>
              </w:rPr>
              <w:t>84</w:t>
            </w:r>
            <w:r w:rsidRPr="00D01795">
              <w:rPr>
                <w:sz w:val="18"/>
                <w:szCs w:val="18"/>
              </w:rPr>
              <w:t>-1.</w:t>
            </w:r>
            <w:r w:rsidR="00295181" w:rsidRPr="00D01795">
              <w:rPr>
                <w:sz w:val="18"/>
                <w:szCs w:val="18"/>
              </w:rPr>
              <w:t>60</w:t>
            </w:r>
            <w:r w:rsidRPr="00D01795">
              <w:rPr>
                <w:sz w:val="18"/>
                <w:szCs w:val="18"/>
              </w:rPr>
              <w:t>), 0.</w:t>
            </w:r>
            <w:r w:rsidR="00295181" w:rsidRPr="00D01795">
              <w:rPr>
                <w:sz w:val="18"/>
                <w:szCs w:val="18"/>
              </w:rPr>
              <w:t>35</w:t>
            </w:r>
          </w:p>
        </w:tc>
      </w:tr>
      <w:tr w:rsidR="00652CB9" w14:paraId="0179C9CC" w14:textId="77777777" w:rsidTr="00983BE2">
        <w:tc>
          <w:tcPr>
            <w:tcW w:w="4669" w:type="dxa"/>
          </w:tcPr>
          <w:p w14:paraId="6DD952D5" w14:textId="77848D0A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 xml:space="preserve">Citalopram         </w:t>
            </w:r>
            <w:r w:rsidR="00903BBE" w:rsidRPr="00903BBE">
              <w:rPr>
                <w:sz w:val="18"/>
                <w:szCs w:val="18"/>
              </w:rPr>
              <w:t xml:space="preserve">0.83 </w:t>
            </w:r>
            <w:r w:rsidRPr="00903BBE">
              <w:rPr>
                <w:sz w:val="18"/>
                <w:szCs w:val="18"/>
              </w:rPr>
              <w:t>(0</w:t>
            </w:r>
            <w:r w:rsidR="00903BBE" w:rsidRPr="00903BBE">
              <w:rPr>
                <w:sz w:val="18"/>
                <w:szCs w:val="18"/>
              </w:rPr>
              <w:t>.60</w:t>
            </w:r>
            <w:r w:rsidRPr="00903BBE">
              <w:rPr>
                <w:sz w:val="18"/>
                <w:szCs w:val="18"/>
              </w:rPr>
              <w:t>-1.</w:t>
            </w:r>
            <w:r w:rsidR="00903BBE" w:rsidRPr="00903BBE">
              <w:rPr>
                <w:sz w:val="18"/>
                <w:szCs w:val="18"/>
              </w:rPr>
              <w:t>15</w:t>
            </w:r>
            <w:r w:rsidRPr="00903BBE">
              <w:rPr>
                <w:sz w:val="18"/>
                <w:szCs w:val="18"/>
              </w:rPr>
              <w:t>), 0.</w:t>
            </w:r>
            <w:r w:rsidR="00903BBE" w:rsidRPr="00903BBE">
              <w:rPr>
                <w:sz w:val="18"/>
                <w:szCs w:val="18"/>
              </w:rPr>
              <w:t>26</w:t>
            </w:r>
          </w:p>
        </w:tc>
        <w:tc>
          <w:tcPr>
            <w:tcW w:w="4669" w:type="dxa"/>
          </w:tcPr>
          <w:p w14:paraId="454BA15A" w14:textId="55EC5868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Citalopram         </w:t>
            </w:r>
            <w:r w:rsidR="00D01795" w:rsidRPr="00D01795">
              <w:rPr>
                <w:sz w:val="18"/>
                <w:szCs w:val="18"/>
              </w:rPr>
              <w:t xml:space="preserve">  </w:t>
            </w:r>
            <w:r w:rsidRPr="00D01795">
              <w:rPr>
                <w:sz w:val="18"/>
                <w:szCs w:val="18"/>
              </w:rPr>
              <w:t>0.7</w:t>
            </w:r>
            <w:r w:rsidR="00D01795" w:rsidRPr="00D01795">
              <w:rPr>
                <w:sz w:val="18"/>
                <w:szCs w:val="18"/>
              </w:rPr>
              <w:t>9</w:t>
            </w:r>
            <w:r w:rsidRPr="00D01795">
              <w:rPr>
                <w:sz w:val="18"/>
                <w:szCs w:val="18"/>
              </w:rPr>
              <w:t xml:space="preserve"> (0.4</w:t>
            </w:r>
            <w:r w:rsidR="00D01795" w:rsidRPr="00D01795">
              <w:rPr>
                <w:sz w:val="18"/>
                <w:szCs w:val="18"/>
              </w:rPr>
              <w:t>5</w:t>
            </w:r>
            <w:r w:rsidRPr="00D01795">
              <w:rPr>
                <w:sz w:val="18"/>
                <w:szCs w:val="18"/>
              </w:rPr>
              <w:t>-1.</w:t>
            </w:r>
            <w:r w:rsidR="00D01795" w:rsidRPr="00D01795">
              <w:rPr>
                <w:sz w:val="18"/>
                <w:szCs w:val="18"/>
              </w:rPr>
              <w:t>41</w:t>
            </w:r>
            <w:r w:rsidRPr="00D01795">
              <w:rPr>
                <w:sz w:val="18"/>
                <w:szCs w:val="18"/>
              </w:rPr>
              <w:t>), 0.</w:t>
            </w:r>
            <w:r w:rsidR="00D01795" w:rsidRPr="00D01795">
              <w:rPr>
                <w:sz w:val="18"/>
                <w:szCs w:val="18"/>
              </w:rPr>
              <w:t>43</w:t>
            </w:r>
            <w:r w:rsidRPr="00D01795">
              <w:rPr>
                <w:sz w:val="18"/>
                <w:szCs w:val="18"/>
              </w:rPr>
              <w:t xml:space="preserve">    </w:t>
            </w:r>
          </w:p>
        </w:tc>
      </w:tr>
      <w:tr w:rsidR="00652CB9" w14:paraId="23FBB662" w14:textId="77777777" w:rsidTr="00983BE2">
        <w:tc>
          <w:tcPr>
            <w:tcW w:w="4669" w:type="dxa"/>
          </w:tcPr>
          <w:p w14:paraId="383F5141" w14:textId="377F5F11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 xml:space="preserve">Paroxetine          </w:t>
            </w:r>
            <w:r w:rsidR="00903BBE" w:rsidRPr="00903BBE">
              <w:rPr>
                <w:sz w:val="18"/>
                <w:szCs w:val="18"/>
              </w:rPr>
              <w:t>1.12</w:t>
            </w:r>
            <w:r w:rsidRPr="00903BBE">
              <w:rPr>
                <w:sz w:val="18"/>
                <w:szCs w:val="18"/>
              </w:rPr>
              <w:t xml:space="preserve"> (0.</w:t>
            </w:r>
            <w:r w:rsidR="00903BBE" w:rsidRPr="00903BBE">
              <w:rPr>
                <w:sz w:val="18"/>
                <w:szCs w:val="18"/>
              </w:rPr>
              <w:t>63</w:t>
            </w:r>
            <w:r w:rsidRPr="00903BBE">
              <w:rPr>
                <w:sz w:val="18"/>
                <w:szCs w:val="18"/>
              </w:rPr>
              <w:t>-1.</w:t>
            </w:r>
            <w:r w:rsidR="00903BBE" w:rsidRPr="00903BBE">
              <w:rPr>
                <w:sz w:val="18"/>
                <w:szCs w:val="18"/>
              </w:rPr>
              <w:t>99</w:t>
            </w:r>
            <w:r w:rsidRPr="00903BBE">
              <w:rPr>
                <w:sz w:val="18"/>
                <w:szCs w:val="18"/>
              </w:rPr>
              <w:t>), 0.</w:t>
            </w:r>
            <w:r w:rsidR="00903BBE" w:rsidRPr="00903BBE">
              <w:rPr>
                <w:sz w:val="18"/>
                <w:szCs w:val="18"/>
              </w:rPr>
              <w:t>68</w:t>
            </w:r>
          </w:p>
        </w:tc>
        <w:tc>
          <w:tcPr>
            <w:tcW w:w="4669" w:type="dxa"/>
          </w:tcPr>
          <w:p w14:paraId="701D02A7" w14:textId="1CBD3CA7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Paroxetine          </w:t>
            </w:r>
            <w:r w:rsidR="00D01795" w:rsidRPr="00D01795">
              <w:rPr>
                <w:sz w:val="18"/>
                <w:szCs w:val="18"/>
              </w:rPr>
              <w:t xml:space="preserve">  </w:t>
            </w:r>
            <w:r w:rsidRPr="00D01795">
              <w:rPr>
                <w:sz w:val="18"/>
                <w:szCs w:val="18"/>
              </w:rPr>
              <w:t>0.6</w:t>
            </w:r>
            <w:r w:rsidR="00D01795" w:rsidRPr="00D01795">
              <w:rPr>
                <w:sz w:val="18"/>
                <w:szCs w:val="18"/>
              </w:rPr>
              <w:t>8</w:t>
            </w:r>
            <w:r w:rsidRPr="00D01795">
              <w:rPr>
                <w:sz w:val="18"/>
                <w:szCs w:val="18"/>
              </w:rPr>
              <w:t xml:space="preserve"> (0.</w:t>
            </w:r>
            <w:r w:rsidR="00D01795" w:rsidRPr="00D01795">
              <w:rPr>
                <w:sz w:val="18"/>
                <w:szCs w:val="18"/>
              </w:rPr>
              <w:t>30</w:t>
            </w:r>
            <w:r w:rsidRPr="00D01795">
              <w:rPr>
                <w:sz w:val="18"/>
                <w:szCs w:val="18"/>
              </w:rPr>
              <w:t>-1.</w:t>
            </w:r>
            <w:r w:rsidR="00D01795" w:rsidRPr="00D01795">
              <w:rPr>
                <w:sz w:val="18"/>
                <w:szCs w:val="18"/>
              </w:rPr>
              <w:t>54</w:t>
            </w:r>
            <w:r w:rsidRPr="00D01795">
              <w:rPr>
                <w:sz w:val="18"/>
                <w:szCs w:val="18"/>
              </w:rPr>
              <w:t>), 0.3</w:t>
            </w:r>
            <w:r w:rsidR="00D01795" w:rsidRPr="00D01795">
              <w:rPr>
                <w:sz w:val="18"/>
                <w:szCs w:val="18"/>
              </w:rPr>
              <w:t>5</w:t>
            </w:r>
            <w:r w:rsidRPr="00D01795">
              <w:rPr>
                <w:sz w:val="18"/>
                <w:szCs w:val="18"/>
              </w:rPr>
              <w:t xml:space="preserve">      </w:t>
            </w:r>
          </w:p>
        </w:tc>
      </w:tr>
      <w:tr w:rsidR="00652CB9" w14:paraId="451DC576" w14:textId="77777777" w:rsidTr="00983BE2">
        <w:tc>
          <w:tcPr>
            <w:tcW w:w="4669" w:type="dxa"/>
          </w:tcPr>
          <w:p w14:paraId="0A908EDE" w14:textId="3F1154F7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>Escitalopram      0.</w:t>
            </w:r>
            <w:r w:rsidR="00903BBE" w:rsidRPr="00903BBE">
              <w:rPr>
                <w:sz w:val="18"/>
                <w:szCs w:val="18"/>
              </w:rPr>
              <w:t>47</w:t>
            </w:r>
            <w:r w:rsidRPr="00903BBE">
              <w:rPr>
                <w:sz w:val="18"/>
                <w:szCs w:val="18"/>
              </w:rPr>
              <w:t xml:space="preserve"> (0.</w:t>
            </w:r>
            <w:r w:rsidR="00903BBE" w:rsidRPr="00903BBE">
              <w:rPr>
                <w:sz w:val="18"/>
                <w:szCs w:val="18"/>
              </w:rPr>
              <w:t>15</w:t>
            </w:r>
            <w:r w:rsidRPr="00903BBE">
              <w:rPr>
                <w:sz w:val="18"/>
                <w:szCs w:val="18"/>
              </w:rPr>
              <w:t>-1.</w:t>
            </w:r>
            <w:r w:rsidR="00903BBE" w:rsidRPr="00903BBE">
              <w:rPr>
                <w:sz w:val="18"/>
                <w:szCs w:val="18"/>
              </w:rPr>
              <w:t>4</w:t>
            </w:r>
            <w:r w:rsidRPr="00903BBE">
              <w:rPr>
                <w:sz w:val="18"/>
                <w:szCs w:val="18"/>
              </w:rPr>
              <w:t>6), 0.</w:t>
            </w:r>
            <w:r w:rsidR="00903BBE" w:rsidRPr="00903BBE">
              <w:rPr>
                <w:sz w:val="18"/>
                <w:szCs w:val="18"/>
              </w:rPr>
              <w:t>19</w:t>
            </w:r>
          </w:p>
        </w:tc>
        <w:tc>
          <w:tcPr>
            <w:tcW w:w="4669" w:type="dxa"/>
          </w:tcPr>
          <w:p w14:paraId="66C59624" w14:textId="319E30A7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Escitalopram       </w:t>
            </w:r>
            <w:r w:rsidR="00D01795" w:rsidRPr="00D01795">
              <w:rPr>
                <w:sz w:val="18"/>
                <w:szCs w:val="18"/>
              </w:rPr>
              <w:t xml:space="preserve"> </w:t>
            </w:r>
            <w:r w:rsidRPr="00D01795">
              <w:rPr>
                <w:sz w:val="18"/>
                <w:szCs w:val="18"/>
              </w:rPr>
              <w:t>1.3</w:t>
            </w:r>
            <w:r w:rsidR="00D01795" w:rsidRPr="00D01795">
              <w:rPr>
                <w:sz w:val="18"/>
                <w:szCs w:val="18"/>
              </w:rPr>
              <w:t>3</w:t>
            </w:r>
            <w:r w:rsidRPr="00D01795">
              <w:rPr>
                <w:sz w:val="18"/>
                <w:szCs w:val="18"/>
              </w:rPr>
              <w:t xml:space="preserve"> (0.7</w:t>
            </w:r>
            <w:r w:rsidR="00D01795" w:rsidRPr="00D01795">
              <w:rPr>
                <w:sz w:val="18"/>
                <w:szCs w:val="18"/>
              </w:rPr>
              <w:t>3</w:t>
            </w:r>
            <w:r w:rsidRPr="00D01795">
              <w:rPr>
                <w:sz w:val="18"/>
                <w:szCs w:val="18"/>
              </w:rPr>
              <w:t>-2.</w:t>
            </w:r>
            <w:r w:rsidR="00D01795" w:rsidRPr="00D01795">
              <w:rPr>
                <w:sz w:val="18"/>
                <w:szCs w:val="18"/>
              </w:rPr>
              <w:t>41</w:t>
            </w:r>
            <w:r w:rsidRPr="00D01795">
              <w:rPr>
                <w:sz w:val="18"/>
                <w:szCs w:val="18"/>
              </w:rPr>
              <w:t>), 0.</w:t>
            </w:r>
            <w:r w:rsidR="00D01795" w:rsidRPr="00D01795">
              <w:rPr>
                <w:sz w:val="18"/>
                <w:szCs w:val="18"/>
              </w:rPr>
              <w:t>35</w:t>
            </w:r>
          </w:p>
        </w:tc>
      </w:tr>
      <w:tr w:rsidR="00652CB9" w14:paraId="1D063B4F" w14:textId="77777777" w:rsidTr="00983BE2">
        <w:tc>
          <w:tcPr>
            <w:tcW w:w="4669" w:type="dxa"/>
          </w:tcPr>
          <w:p w14:paraId="222D064D" w14:textId="77777777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>Fluvoxamine                     -</w:t>
            </w:r>
          </w:p>
        </w:tc>
        <w:tc>
          <w:tcPr>
            <w:tcW w:w="4669" w:type="dxa"/>
          </w:tcPr>
          <w:p w14:paraId="345787EC" w14:textId="2B2A98EA" w:rsidR="00652CB9" w:rsidRPr="00D01795" w:rsidRDefault="00652CB9" w:rsidP="00983BE2">
            <w:pPr>
              <w:rPr>
                <w:sz w:val="18"/>
                <w:szCs w:val="18"/>
              </w:rPr>
            </w:pPr>
            <w:r w:rsidRPr="00D01795">
              <w:rPr>
                <w:sz w:val="18"/>
                <w:szCs w:val="18"/>
              </w:rPr>
              <w:t xml:space="preserve">Fluvoxamine      </w:t>
            </w:r>
            <w:r w:rsidR="00D01795" w:rsidRPr="00D01795">
              <w:rPr>
                <w:sz w:val="18"/>
                <w:szCs w:val="18"/>
              </w:rPr>
              <w:t xml:space="preserve">                    -</w:t>
            </w:r>
          </w:p>
        </w:tc>
      </w:tr>
      <w:tr w:rsidR="00652CB9" w14:paraId="4E8DFCCD" w14:textId="77777777" w:rsidTr="00983BE2">
        <w:tc>
          <w:tcPr>
            <w:tcW w:w="4669" w:type="dxa"/>
          </w:tcPr>
          <w:p w14:paraId="131DFF9F" w14:textId="77777777" w:rsidR="00652CB9" w:rsidRPr="00903BBE" w:rsidRDefault="00652CB9" w:rsidP="00983BE2">
            <w:pPr>
              <w:rPr>
                <w:sz w:val="18"/>
                <w:szCs w:val="18"/>
              </w:rPr>
            </w:pPr>
            <w:r w:rsidRPr="00903BBE">
              <w:rPr>
                <w:sz w:val="18"/>
                <w:szCs w:val="18"/>
              </w:rPr>
              <w:t>Vortioxetine                      -</w:t>
            </w:r>
          </w:p>
        </w:tc>
        <w:tc>
          <w:tcPr>
            <w:tcW w:w="4669" w:type="dxa"/>
          </w:tcPr>
          <w:p w14:paraId="00E439E7" w14:textId="77777777" w:rsidR="00652CB9" w:rsidRPr="004F1416" w:rsidRDefault="00652CB9" w:rsidP="00983BE2">
            <w:pPr>
              <w:rPr>
                <w:sz w:val="18"/>
                <w:szCs w:val="18"/>
              </w:rPr>
            </w:pPr>
          </w:p>
        </w:tc>
      </w:tr>
      <w:tr w:rsidR="00652CB9" w14:paraId="30C0F5D5" w14:textId="77777777" w:rsidTr="00983BE2">
        <w:tc>
          <w:tcPr>
            <w:tcW w:w="4669" w:type="dxa"/>
          </w:tcPr>
          <w:p w14:paraId="382832EB" w14:textId="77777777" w:rsidR="00652CB9" w:rsidRPr="00B403E9" w:rsidRDefault="00652CB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  <w:tc>
          <w:tcPr>
            <w:tcW w:w="4669" w:type="dxa"/>
          </w:tcPr>
          <w:p w14:paraId="79363CA1" w14:textId="77777777" w:rsidR="00652CB9" w:rsidRPr="00B403E9" w:rsidRDefault="00652CB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</w:tr>
      <w:tr w:rsidR="00652CB9" w14:paraId="6563C5AF" w14:textId="77777777" w:rsidTr="00983BE2">
        <w:tc>
          <w:tcPr>
            <w:tcW w:w="4669" w:type="dxa"/>
          </w:tcPr>
          <w:p w14:paraId="75A3C444" w14:textId="50DF30D7" w:rsidR="00652CB9" w:rsidRPr="009F71D7" w:rsidRDefault="00652CB9" w:rsidP="00983BE2">
            <w:pPr>
              <w:rPr>
                <w:b/>
                <w:bCs/>
                <w:sz w:val="18"/>
                <w:szCs w:val="18"/>
              </w:rPr>
            </w:pPr>
            <w:r w:rsidRPr="009F71D7">
              <w:rPr>
                <w:b/>
                <w:bCs/>
                <w:sz w:val="18"/>
                <w:szCs w:val="18"/>
              </w:rPr>
              <w:t>Venlafaxine        1.</w:t>
            </w:r>
            <w:r w:rsidR="00A53ECD">
              <w:rPr>
                <w:b/>
                <w:bCs/>
                <w:sz w:val="18"/>
                <w:szCs w:val="18"/>
              </w:rPr>
              <w:t>71</w:t>
            </w:r>
            <w:r w:rsidR="00CB56C4">
              <w:rPr>
                <w:b/>
                <w:bCs/>
                <w:sz w:val="18"/>
                <w:szCs w:val="18"/>
              </w:rPr>
              <w:t xml:space="preserve"> </w:t>
            </w:r>
            <w:r w:rsidRPr="009F71D7">
              <w:rPr>
                <w:b/>
                <w:bCs/>
                <w:sz w:val="18"/>
                <w:szCs w:val="18"/>
              </w:rPr>
              <w:t>(1.</w:t>
            </w:r>
            <w:r w:rsidR="00A53ECD">
              <w:rPr>
                <w:b/>
                <w:bCs/>
                <w:sz w:val="18"/>
                <w:szCs w:val="18"/>
              </w:rPr>
              <w:t>15</w:t>
            </w:r>
            <w:r w:rsidRPr="009F71D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</w:t>
            </w:r>
            <w:r w:rsidR="00A53ECD">
              <w:rPr>
                <w:b/>
                <w:bCs/>
                <w:sz w:val="18"/>
                <w:szCs w:val="18"/>
              </w:rPr>
              <w:t>53</w:t>
            </w:r>
            <w:r w:rsidRPr="009F71D7">
              <w:rPr>
                <w:b/>
                <w:bCs/>
                <w:sz w:val="18"/>
                <w:szCs w:val="18"/>
              </w:rPr>
              <w:t>),</w:t>
            </w:r>
            <w:r>
              <w:rPr>
                <w:b/>
                <w:bCs/>
                <w:sz w:val="18"/>
                <w:szCs w:val="18"/>
              </w:rPr>
              <w:t xml:space="preserve"> 0.0</w:t>
            </w:r>
            <w:r w:rsidR="00A53ECD">
              <w:rPr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4669" w:type="dxa"/>
          </w:tcPr>
          <w:p w14:paraId="26AD6761" w14:textId="61C8E37D" w:rsidR="00652CB9" w:rsidRPr="009F71D7" w:rsidRDefault="00652CB9" w:rsidP="00983BE2">
            <w:pPr>
              <w:rPr>
                <w:b/>
                <w:bCs/>
                <w:sz w:val="18"/>
                <w:szCs w:val="18"/>
              </w:rPr>
            </w:pPr>
            <w:r w:rsidRPr="009F71D7">
              <w:rPr>
                <w:b/>
                <w:bCs/>
                <w:sz w:val="18"/>
                <w:szCs w:val="18"/>
              </w:rPr>
              <w:t xml:space="preserve">Venlafaxine         </w:t>
            </w:r>
            <w:r>
              <w:rPr>
                <w:b/>
                <w:bCs/>
                <w:sz w:val="18"/>
                <w:szCs w:val="18"/>
              </w:rPr>
              <w:t>1.</w:t>
            </w:r>
            <w:r w:rsidR="00295181">
              <w:rPr>
                <w:b/>
                <w:bCs/>
                <w:sz w:val="18"/>
                <w:szCs w:val="18"/>
              </w:rPr>
              <w:t xml:space="preserve">68 </w:t>
            </w:r>
            <w:r w:rsidRPr="009F71D7">
              <w:rPr>
                <w:b/>
                <w:bCs/>
                <w:sz w:val="18"/>
                <w:szCs w:val="18"/>
              </w:rPr>
              <w:t>(1.</w:t>
            </w:r>
            <w:r w:rsidR="00295181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>-2.</w:t>
            </w:r>
            <w:r w:rsidR="00295181">
              <w:rPr>
                <w:b/>
                <w:bCs/>
                <w:sz w:val="18"/>
                <w:szCs w:val="18"/>
              </w:rPr>
              <w:t>58</w:t>
            </w:r>
            <w:r w:rsidRPr="009F71D7">
              <w:rPr>
                <w:b/>
                <w:bCs/>
                <w:sz w:val="18"/>
                <w:szCs w:val="18"/>
              </w:rPr>
              <w:t xml:space="preserve">), </w:t>
            </w:r>
            <w:r>
              <w:rPr>
                <w:b/>
                <w:bCs/>
                <w:sz w:val="18"/>
                <w:szCs w:val="18"/>
              </w:rPr>
              <w:t>0.0</w:t>
            </w:r>
            <w:r w:rsidR="00295181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52CB9" w14:paraId="2338CB48" w14:textId="77777777" w:rsidTr="00983BE2">
        <w:tc>
          <w:tcPr>
            <w:tcW w:w="4669" w:type="dxa"/>
          </w:tcPr>
          <w:p w14:paraId="3FA3B56C" w14:textId="7410E3A7" w:rsidR="00652CB9" w:rsidRPr="00A03DE8" w:rsidRDefault="00652CB9" w:rsidP="00983BE2">
            <w:pPr>
              <w:rPr>
                <w:sz w:val="18"/>
                <w:szCs w:val="18"/>
              </w:rPr>
            </w:pPr>
            <w:r w:rsidRPr="00A03DE8">
              <w:rPr>
                <w:sz w:val="18"/>
                <w:szCs w:val="18"/>
              </w:rPr>
              <w:t>Duloxetine           0.</w:t>
            </w:r>
            <w:r w:rsidR="00A53ECD" w:rsidRPr="00A03DE8">
              <w:rPr>
                <w:sz w:val="18"/>
                <w:szCs w:val="18"/>
              </w:rPr>
              <w:t>63</w:t>
            </w:r>
            <w:r w:rsidRPr="00A03DE8">
              <w:rPr>
                <w:sz w:val="18"/>
                <w:szCs w:val="18"/>
              </w:rPr>
              <w:t xml:space="preserve"> (0.</w:t>
            </w:r>
            <w:r w:rsidR="00A53ECD" w:rsidRPr="00A03DE8">
              <w:rPr>
                <w:sz w:val="18"/>
                <w:szCs w:val="18"/>
              </w:rPr>
              <w:t>36</w:t>
            </w:r>
            <w:r w:rsidRPr="00A03DE8">
              <w:rPr>
                <w:sz w:val="18"/>
                <w:szCs w:val="18"/>
              </w:rPr>
              <w:t>-1.</w:t>
            </w:r>
            <w:r w:rsidR="00A53ECD" w:rsidRPr="00A03DE8">
              <w:rPr>
                <w:sz w:val="18"/>
                <w:szCs w:val="18"/>
              </w:rPr>
              <w:t>10</w:t>
            </w:r>
            <w:r w:rsidRPr="00A03DE8">
              <w:rPr>
                <w:sz w:val="18"/>
                <w:szCs w:val="18"/>
              </w:rPr>
              <w:t>), 0.1</w:t>
            </w:r>
            <w:r w:rsidR="00A53ECD" w:rsidRPr="00A03DE8">
              <w:rPr>
                <w:sz w:val="18"/>
                <w:szCs w:val="18"/>
              </w:rPr>
              <w:t>0</w:t>
            </w:r>
          </w:p>
        </w:tc>
        <w:tc>
          <w:tcPr>
            <w:tcW w:w="4669" w:type="dxa"/>
          </w:tcPr>
          <w:p w14:paraId="0673CAD4" w14:textId="3B9041B3" w:rsidR="00652CB9" w:rsidRPr="00426EDC" w:rsidRDefault="00652CB9" w:rsidP="00983BE2">
            <w:pPr>
              <w:rPr>
                <w:sz w:val="18"/>
                <w:szCs w:val="18"/>
              </w:rPr>
            </w:pPr>
            <w:r w:rsidRPr="00426EDC">
              <w:rPr>
                <w:sz w:val="18"/>
                <w:szCs w:val="18"/>
              </w:rPr>
              <w:t xml:space="preserve">Duloxetine           </w:t>
            </w:r>
            <w:r w:rsidR="006D3CB1">
              <w:rPr>
                <w:sz w:val="18"/>
                <w:szCs w:val="18"/>
              </w:rPr>
              <w:t xml:space="preserve"> </w:t>
            </w:r>
            <w:r w:rsidRPr="00426EDC">
              <w:rPr>
                <w:sz w:val="18"/>
                <w:szCs w:val="18"/>
              </w:rPr>
              <w:t>0.</w:t>
            </w:r>
            <w:r w:rsidR="004C0B92">
              <w:rPr>
                <w:sz w:val="18"/>
                <w:szCs w:val="18"/>
              </w:rPr>
              <w:t>78</w:t>
            </w:r>
            <w:r w:rsidRPr="00426EDC">
              <w:rPr>
                <w:sz w:val="18"/>
                <w:szCs w:val="18"/>
              </w:rPr>
              <w:t xml:space="preserve"> (0.</w:t>
            </w:r>
            <w:r w:rsidR="004C0B92">
              <w:rPr>
                <w:sz w:val="18"/>
                <w:szCs w:val="18"/>
              </w:rPr>
              <w:t>54</w:t>
            </w:r>
            <w:r w:rsidRPr="00426EDC">
              <w:rPr>
                <w:sz w:val="18"/>
                <w:szCs w:val="18"/>
              </w:rPr>
              <w:t>-1.</w:t>
            </w:r>
            <w:r w:rsidR="004C0B92">
              <w:rPr>
                <w:sz w:val="18"/>
                <w:szCs w:val="18"/>
              </w:rPr>
              <w:t>13</w:t>
            </w:r>
            <w:r w:rsidRPr="00426EDC">
              <w:rPr>
                <w:sz w:val="18"/>
                <w:szCs w:val="18"/>
              </w:rPr>
              <w:t>), 0.</w:t>
            </w:r>
            <w:r w:rsidR="004C0B92">
              <w:rPr>
                <w:sz w:val="18"/>
                <w:szCs w:val="18"/>
              </w:rPr>
              <w:t>19</w:t>
            </w:r>
          </w:p>
        </w:tc>
      </w:tr>
      <w:tr w:rsidR="00652CB9" w14:paraId="515256E6" w14:textId="77777777" w:rsidTr="00983BE2">
        <w:tc>
          <w:tcPr>
            <w:tcW w:w="4669" w:type="dxa"/>
          </w:tcPr>
          <w:p w14:paraId="54DB5FB3" w14:textId="77777777" w:rsidR="00652CB9" w:rsidRPr="004F1416" w:rsidRDefault="00652CB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-</w:t>
            </w:r>
          </w:p>
        </w:tc>
        <w:tc>
          <w:tcPr>
            <w:tcW w:w="4669" w:type="dxa"/>
          </w:tcPr>
          <w:p w14:paraId="7EF327FF" w14:textId="77777777" w:rsidR="00652CB9" w:rsidRPr="004F1416" w:rsidRDefault="00652CB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  -</w:t>
            </w:r>
          </w:p>
        </w:tc>
      </w:tr>
      <w:tr w:rsidR="00652CB9" w14:paraId="0E2EC917" w14:textId="77777777" w:rsidTr="00983BE2">
        <w:tc>
          <w:tcPr>
            <w:tcW w:w="4669" w:type="dxa"/>
          </w:tcPr>
          <w:p w14:paraId="5EDC99BB" w14:textId="77777777" w:rsidR="00652CB9" w:rsidRPr="004F1416" w:rsidRDefault="00652CB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esvenlafaxine</w:t>
            </w:r>
            <w:r>
              <w:rPr>
                <w:sz w:val="18"/>
                <w:szCs w:val="18"/>
              </w:rPr>
              <w:t xml:space="preserve">                  -</w:t>
            </w:r>
          </w:p>
        </w:tc>
        <w:tc>
          <w:tcPr>
            <w:tcW w:w="4669" w:type="dxa"/>
          </w:tcPr>
          <w:p w14:paraId="50029584" w14:textId="77777777" w:rsidR="00652CB9" w:rsidRPr="004F1416" w:rsidRDefault="00652CB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esvenlafaxine</w:t>
            </w:r>
            <w:r>
              <w:rPr>
                <w:sz w:val="18"/>
                <w:szCs w:val="18"/>
              </w:rPr>
              <w:t xml:space="preserve">                    -</w:t>
            </w:r>
          </w:p>
        </w:tc>
      </w:tr>
    </w:tbl>
    <w:p w14:paraId="33E52C8E" w14:textId="77777777" w:rsidR="00652CB9" w:rsidRDefault="00652CB9" w:rsidP="00652CB9">
      <w:pPr>
        <w:jc w:val="both"/>
      </w:pPr>
      <w:r w:rsidRPr="00572D54">
        <w:rPr>
          <w:rFonts w:ascii="Arial" w:hAnsi="Arial" w:cs="Arial"/>
          <w:sz w:val="16"/>
          <w:szCs w:val="16"/>
        </w:rPr>
        <w:t xml:space="preserve">*Adjusted for BMI, gender, age at time of disease diagnosis, race, smoking, HTN, disease diagnosis in the outpatient or inpatient setting, and 5-year average </w:t>
      </w:r>
      <w:proofErr w:type="spellStart"/>
      <w:r w:rsidRPr="00572D54">
        <w:rPr>
          <w:rFonts w:ascii="Arial" w:hAnsi="Arial" w:cs="Arial"/>
          <w:sz w:val="16"/>
          <w:szCs w:val="16"/>
        </w:rPr>
        <w:t>Charlson’s</w:t>
      </w:r>
      <w:proofErr w:type="spellEnd"/>
      <w:r w:rsidRPr="00572D54">
        <w:rPr>
          <w:rFonts w:ascii="Arial" w:hAnsi="Arial" w:cs="Arial"/>
          <w:sz w:val="16"/>
          <w:szCs w:val="16"/>
        </w:rPr>
        <w:t xml:space="preserve"> score. </w:t>
      </w:r>
    </w:p>
    <w:p w14:paraId="79EB1C13" w14:textId="77777777" w:rsidR="00652CB9" w:rsidRDefault="00652CB9" w:rsidP="00652CB9"/>
    <w:p w14:paraId="4BA0F299" w14:textId="77777777" w:rsidR="00652CB9" w:rsidRDefault="00652CB9" w:rsidP="00652CB9"/>
    <w:p w14:paraId="7887AE6C" w14:textId="77777777" w:rsidR="00652CB9" w:rsidRDefault="00652CB9" w:rsidP="00652CB9"/>
    <w:p w14:paraId="083B5315" w14:textId="77777777" w:rsidR="00652CB9" w:rsidRDefault="00652CB9" w:rsidP="00652CB9"/>
    <w:p w14:paraId="66EF0B0B" w14:textId="77777777" w:rsidR="00652CB9" w:rsidRDefault="00652CB9" w:rsidP="00652CB9"/>
    <w:p w14:paraId="7B878A98" w14:textId="77777777" w:rsidR="00652CB9" w:rsidRDefault="00652CB9" w:rsidP="00652CB9"/>
    <w:p w14:paraId="19DCF51D" w14:textId="77777777" w:rsidR="00652CB9" w:rsidRDefault="00652CB9" w:rsidP="00652CB9"/>
    <w:p w14:paraId="4CB411CE" w14:textId="77777777" w:rsidR="00652CB9" w:rsidRDefault="00652CB9" w:rsidP="00652CB9"/>
    <w:p w14:paraId="267C6914" w14:textId="77777777" w:rsidR="000F1FD1" w:rsidRDefault="000F1FD1" w:rsidP="00652CB9"/>
    <w:p w14:paraId="31396F1F" w14:textId="77777777" w:rsidR="000F1FD1" w:rsidRDefault="000F1FD1" w:rsidP="00652CB9"/>
    <w:p w14:paraId="655717E0" w14:textId="77777777" w:rsidR="000F1FD1" w:rsidRDefault="000F1FD1" w:rsidP="00652CB9"/>
    <w:p w14:paraId="6A54826B" w14:textId="77777777" w:rsidR="000F1FD1" w:rsidRDefault="000F1FD1" w:rsidP="00652CB9"/>
    <w:p w14:paraId="210F8F8B" w14:textId="77777777" w:rsidR="000F1FD1" w:rsidRDefault="000F1FD1" w:rsidP="00652CB9"/>
    <w:p w14:paraId="16988D13" w14:textId="77777777" w:rsidR="000F1FD1" w:rsidRDefault="000F1FD1" w:rsidP="00652CB9"/>
    <w:p w14:paraId="528DC7B3" w14:textId="77777777" w:rsidR="000F1FD1" w:rsidRDefault="000F1FD1" w:rsidP="00652CB9"/>
    <w:p w14:paraId="51D79745" w14:textId="77777777" w:rsidR="000F1FD1" w:rsidRDefault="000F1FD1" w:rsidP="00652CB9"/>
    <w:p w14:paraId="7915199B" w14:textId="77777777" w:rsidR="000F1FD1" w:rsidRDefault="000F1FD1" w:rsidP="00652CB9"/>
    <w:p w14:paraId="23166FE9" w14:textId="77777777" w:rsidR="000F1FD1" w:rsidRDefault="000F1FD1" w:rsidP="00652CB9"/>
    <w:p w14:paraId="7B115C0B" w14:textId="77777777" w:rsidR="000F1FD1" w:rsidRDefault="000F1FD1" w:rsidP="00652CB9"/>
    <w:p w14:paraId="2E594593" w14:textId="77777777" w:rsidR="000F1FD1" w:rsidRDefault="000F1FD1" w:rsidP="00652CB9"/>
    <w:p w14:paraId="6B60E3FF" w14:textId="77777777" w:rsidR="000F1FD1" w:rsidRDefault="000F1FD1" w:rsidP="00652CB9"/>
    <w:p w14:paraId="45A3BA42" w14:textId="77777777" w:rsidR="000F1FD1" w:rsidRDefault="000F1FD1" w:rsidP="00652CB9"/>
    <w:p w14:paraId="26C911AF" w14:textId="77777777" w:rsidR="000F1FD1" w:rsidRDefault="000F1FD1" w:rsidP="00652CB9"/>
    <w:p w14:paraId="5901FA63" w14:textId="77777777" w:rsidR="000F1FD1" w:rsidRDefault="000F1FD1" w:rsidP="00652CB9"/>
    <w:p w14:paraId="6F2843EF" w14:textId="77777777" w:rsidR="000F1FD1" w:rsidRDefault="000F1FD1" w:rsidP="00652CB9"/>
    <w:p w14:paraId="381CE3B4" w14:textId="77777777" w:rsidR="000F1FD1" w:rsidRDefault="000F1FD1" w:rsidP="00652CB9"/>
    <w:p w14:paraId="2147098E" w14:textId="77777777" w:rsidR="000F1FD1" w:rsidRDefault="000F1FD1" w:rsidP="00652CB9"/>
    <w:p w14:paraId="4F19892F" w14:textId="77777777" w:rsidR="000F1FD1" w:rsidRDefault="000F1FD1" w:rsidP="00652CB9"/>
    <w:p w14:paraId="14812482" w14:textId="77777777" w:rsidR="000F1FD1" w:rsidRDefault="000F1FD1" w:rsidP="00652CB9"/>
    <w:p w14:paraId="08529454" w14:textId="77777777" w:rsidR="000F1FD1" w:rsidRDefault="000F1FD1" w:rsidP="00652CB9"/>
    <w:p w14:paraId="51850EAF" w14:textId="6F1C1EA7" w:rsidR="000F1FD1" w:rsidRDefault="000F1FD1" w:rsidP="00652CB9">
      <w:pPr>
        <w:rPr>
          <w:b/>
          <w:bCs/>
        </w:rPr>
      </w:pPr>
      <w:r>
        <w:rPr>
          <w:b/>
          <w:bCs/>
        </w:rPr>
        <w:t xml:space="preserve">Supplementary Table </w:t>
      </w:r>
      <w:r w:rsidR="00674A09">
        <w:rPr>
          <w:b/>
          <w:bCs/>
        </w:rPr>
        <w:t>5</w:t>
      </w:r>
      <w:r w:rsidRPr="00940A87">
        <w:rPr>
          <w:b/>
          <w:bCs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Median duration</w:t>
      </w:r>
      <w:r w:rsidRPr="00940A87">
        <w:rPr>
          <w:b/>
          <w:bCs/>
        </w:rPr>
        <w:t xml:space="preserve"> </w:t>
      </w:r>
      <w:r>
        <w:rPr>
          <w:b/>
          <w:bCs/>
        </w:rPr>
        <w:t>of medication of interest</w:t>
      </w:r>
      <w:r w:rsidR="00740C29">
        <w:rPr>
          <w:b/>
          <w:bCs/>
        </w:rPr>
        <w:t xml:space="preserve"> </w:t>
      </w:r>
      <w:r>
        <w:rPr>
          <w:b/>
          <w:bCs/>
        </w:rPr>
        <w:t>in GCA and PMR</w:t>
      </w:r>
      <w:r w:rsidR="00E15F07">
        <w:rPr>
          <w:b/>
          <w:bCs/>
        </w:rPr>
        <w:t xml:space="preserve"> </w:t>
      </w:r>
      <w:r w:rsidR="00500947">
        <w:rPr>
          <w:b/>
          <w:bCs/>
        </w:rPr>
        <w:t>after the beginning of study.</w:t>
      </w:r>
    </w:p>
    <w:p w14:paraId="4EA4EAFA" w14:textId="77777777" w:rsidR="00500947" w:rsidRPr="00500947" w:rsidRDefault="00500947" w:rsidP="00652CB9">
      <w:pPr>
        <w:rPr>
          <w:b/>
          <w:bCs/>
        </w:rPr>
      </w:pPr>
    </w:p>
    <w:tbl>
      <w:tblPr>
        <w:tblStyle w:val="TableGrid"/>
        <w:tblW w:w="0" w:type="auto"/>
        <w:tblInd w:w="12" w:type="dxa"/>
        <w:tblLook w:val="04A0" w:firstRow="1" w:lastRow="0" w:firstColumn="1" w:lastColumn="0" w:noHBand="0" w:noVBand="1"/>
      </w:tblPr>
      <w:tblGrid>
        <w:gridCol w:w="4669"/>
        <w:gridCol w:w="4669"/>
      </w:tblGrid>
      <w:tr w:rsidR="00740C29" w:rsidRPr="00E4626F" w14:paraId="0B0E1710" w14:textId="77777777" w:rsidTr="00983BE2">
        <w:tc>
          <w:tcPr>
            <w:tcW w:w="9338" w:type="dxa"/>
            <w:gridSpan w:val="2"/>
          </w:tcPr>
          <w:p w14:paraId="37B738E2" w14:textId="6D77BA85" w:rsidR="00740C29" w:rsidRPr="00E4626F" w:rsidRDefault="00740C29" w:rsidP="00983BE2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duration of medication of interest (days)</w:t>
            </w:r>
          </w:p>
        </w:tc>
      </w:tr>
      <w:tr w:rsidR="00740C29" w:rsidRPr="00B403E9" w14:paraId="32DC9692" w14:textId="77777777" w:rsidTr="00983BE2">
        <w:tc>
          <w:tcPr>
            <w:tcW w:w="4669" w:type="dxa"/>
          </w:tcPr>
          <w:p w14:paraId="369775F0" w14:textId="77777777" w:rsidR="00740C29" w:rsidRPr="00B403E9" w:rsidRDefault="00740C29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GCA</w:t>
            </w:r>
          </w:p>
        </w:tc>
        <w:tc>
          <w:tcPr>
            <w:tcW w:w="4669" w:type="dxa"/>
          </w:tcPr>
          <w:p w14:paraId="6B9449B5" w14:textId="77777777" w:rsidR="00740C29" w:rsidRPr="00B403E9" w:rsidRDefault="00740C29" w:rsidP="00983BE2">
            <w:pPr>
              <w:jc w:val="center"/>
              <w:rPr>
                <w:b/>
                <w:bCs/>
              </w:rPr>
            </w:pPr>
            <w:r w:rsidRPr="00B403E9">
              <w:rPr>
                <w:b/>
                <w:bCs/>
              </w:rPr>
              <w:t>PMR</w:t>
            </w:r>
          </w:p>
        </w:tc>
      </w:tr>
      <w:tr w:rsidR="00740C29" w:rsidRPr="00B403E9" w14:paraId="1C551F59" w14:textId="77777777" w:rsidTr="00983BE2">
        <w:tc>
          <w:tcPr>
            <w:tcW w:w="4669" w:type="dxa"/>
          </w:tcPr>
          <w:p w14:paraId="53893595" w14:textId="77777777" w:rsidR="00740C29" w:rsidRPr="00B403E9" w:rsidRDefault="00740C2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  <w:r>
              <w:rPr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4669" w:type="dxa"/>
          </w:tcPr>
          <w:p w14:paraId="51D9671A" w14:textId="77777777" w:rsidR="00740C29" w:rsidRPr="00B403E9" w:rsidRDefault="00740C2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SRI</w:t>
            </w:r>
            <w:r>
              <w:rPr>
                <w:b/>
                <w:bCs/>
                <w:sz w:val="22"/>
                <w:szCs w:val="22"/>
              </w:rPr>
              <w:t xml:space="preserve">                                                       </w:t>
            </w:r>
          </w:p>
        </w:tc>
      </w:tr>
      <w:tr w:rsidR="00740C29" w:rsidRPr="004F1416" w14:paraId="5185596C" w14:textId="77777777" w:rsidTr="00983BE2">
        <w:tc>
          <w:tcPr>
            <w:tcW w:w="4669" w:type="dxa"/>
          </w:tcPr>
          <w:p w14:paraId="08A05714" w14:textId="69B8EDB7" w:rsidR="00740C29" w:rsidRPr="008D75DE" w:rsidRDefault="00740C29" w:rsidP="00740C29">
            <w:pPr>
              <w:jc w:val="both"/>
              <w:rPr>
                <w:sz w:val="18"/>
                <w:szCs w:val="18"/>
              </w:rPr>
            </w:pPr>
            <w:r w:rsidRPr="008D75DE">
              <w:rPr>
                <w:sz w:val="18"/>
                <w:szCs w:val="18"/>
              </w:rPr>
              <w:t xml:space="preserve">Fluoxetine          </w:t>
            </w:r>
            <w:r>
              <w:rPr>
                <w:sz w:val="18"/>
                <w:szCs w:val="18"/>
              </w:rPr>
              <w:t xml:space="preserve">                </w:t>
            </w:r>
            <w:r w:rsidR="009A65DB">
              <w:rPr>
                <w:sz w:val="18"/>
                <w:szCs w:val="18"/>
              </w:rPr>
              <w:t xml:space="preserve">  </w:t>
            </w:r>
            <w:r w:rsidR="008325E1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  <w:r w:rsidR="003E391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669" w:type="dxa"/>
          </w:tcPr>
          <w:p w14:paraId="0A394128" w14:textId="536DF4A9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 xml:space="preserve">Fluoxetine      </w:t>
            </w:r>
            <w:r>
              <w:rPr>
                <w:sz w:val="18"/>
                <w:szCs w:val="18"/>
              </w:rPr>
              <w:t xml:space="preserve">                             </w:t>
            </w:r>
            <w:r w:rsidR="00195A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  <w:r w:rsidR="003E3913">
              <w:rPr>
                <w:sz w:val="18"/>
                <w:szCs w:val="18"/>
              </w:rPr>
              <w:t>14</w:t>
            </w:r>
          </w:p>
        </w:tc>
      </w:tr>
      <w:tr w:rsidR="00740C29" w:rsidRPr="00426EDC" w14:paraId="1496E2D4" w14:textId="77777777" w:rsidTr="00983BE2">
        <w:tc>
          <w:tcPr>
            <w:tcW w:w="4669" w:type="dxa"/>
          </w:tcPr>
          <w:p w14:paraId="03C45F6D" w14:textId="76846C81" w:rsidR="00740C29" w:rsidRPr="008D75DE" w:rsidRDefault="00740C29" w:rsidP="00740C29">
            <w:pPr>
              <w:jc w:val="both"/>
              <w:rPr>
                <w:sz w:val="18"/>
                <w:szCs w:val="18"/>
              </w:rPr>
            </w:pPr>
            <w:r w:rsidRPr="008D75DE">
              <w:rPr>
                <w:sz w:val="18"/>
                <w:szCs w:val="18"/>
              </w:rPr>
              <w:t xml:space="preserve">Sertraline           </w:t>
            </w:r>
            <w:r>
              <w:rPr>
                <w:sz w:val="18"/>
                <w:szCs w:val="18"/>
              </w:rPr>
              <w:t xml:space="preserve">                </w:t>
            </w:r>
            <w:r w:rsidR="008325E1">
              <w:rPr>
                <w:sz w:val="18"/>
                <w:szCs w:val="18"/>
              </w:rPr>
              <w:t xml:space="preserve"> </w:t>
            </w:r>
            <w:r w:rsidR="003E3913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</w:t>
            </w:r>
            <w:r w:rsidR="003E3913">
              <w:rPr>
                <w:sz w:val="18"/>
                <w:szCs w:val="18"/>
              </w:rPr>
              <w:t>84</w:t>
            </w:r>
          </w:p>
        </w:tc>
        <w:tc>
          <w:tcPr>
            <w:tcW w:w="4669" w:type="dxa"/>
          </w:tcPr>
          <w:p w14:paraId="1F8D8E40" w14:textId="299BA74D" w:rsidR="00740C29" w:rsidRPr="00426EDC" w:rsidRDefault="00740C29" w:rsidP="00740C29">
            <w:pPr>
              <w:jc w:val="both"/>
              <w:rPr>
                <w:sz w:val="18"/>
                <w:szCs w:val="18"/>
              </w:rPr>
            </w:pPr>
            <w:r w:rsidRPr="00426EDC">
              <w:rPr>
                <w:sz w:val="18"/>
                <w:szCs w:val="18"/>
              </w:rPr>
              <w:t xml:space="preserve">Sertraline           </w:t>
            </w:r>
            <w:r>
              <w:rPr>
                <w:sz w:val="18"/>
                <w:szCs w:val="18"/>
              </w:rPr>
              <w:t xml:space="preserve">                         </w:t>
            </w:r>
            <w:r w:rsidR="003E391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 w:rsidR="003E3913">
              <w:rPr>
                <w:sz w:val="18"/>
                <w:szCs w:val="18"/>
              </w:rPr>
              <w:t>02</w:t>
            </w:r>
          </w:p>
        </w:tc>
      </w:tr>
      <w:tr w:rsidR="00740C29" w:rsidRPr="004F1416" w14:paraId="6A57B4FC" w14:textId="77777777" w:rsidTr="00983BE2">
        <w:tc>
          <w:tcPr>
            <w:tcW w:w="4669" w:type="dxa"/>
          </w:tcPr>
          <w:p w14:paraId="7B888D9E" w14:textId="26B9BB04" w:rsidR="00740C29" w:rsidRPr="008D75DE" w:rsidRDefault="00740C29" w:rsidP="00740C29">
            <w:pPr>
              <w:jc w:val="both"/>
              <w:rPr>
                <w:sz w:val="18"/>
                <w:szCs w:val="18"/>
              </w:rPr>
            </w:pPr>
            <w:r w:rsidRPr="008D75DE">
              <w:rPr>
                <w:sz w:val="18"/>
                <w:szCs w:val="18"/>
              </w:rPr>
              <w:t xml:space="preserve">Citalopram        </w:t>
            </w:r>
            <w:r>
              <w:rPr>
                <w:sz w:val="18"/>
                <w:szCs w:val="18"/>
              </w:rPr>
              <w:t xml:space="preserve">                 </w:t>
            </w:r>
            <w:r w:rsidR="008325E1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</w:t>
            </w:r>
            <w:r w:rsidR="003E3913">
              <w:rPr>
                <w:sz w:val="18"/>
                <w:szCs w:val="18"/>
              </w:rPr>
              <w:t>93</w:t>
            </w:r>
          </w:p>
        </w:tc>
        <w:tc>
          <w:tcPr>
            <w:tcW w:w="4669" w:type="dxa"/>
          </w:tcPr>
          <w:p w14:paraId="40ADE5DA" w14:textId="2122209A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Citalopram</w:t>
            </w:r>
            <w:r>
              <w:rPr>
                <w:sz w:val="18"/>
                <w:szCs w:val="18"/>
              </w:rPr>
              <w:t xml:space="preserve">                                  </w:t>
            </w:r>
            <w:r w:rsidR="003E3913">
              <w:rPr>
                <w:sz w:val="18"/>
                <w:szCs w:val="18"/>
              </w:rPr>
              <w:t xml:space="preserve"> 692</w:t>
            </w:r>
          </w:p>
        </w:tc>
      </w:tr>
      <w:tr w:rsidR="00740C29" w:rsidRPr="004F1416" w14:paraId="37596EF0" w14:textId="77777777" w:rsidTr="00983BE2">
        <w:tc>
          <w:tcPr>
            <w:tcW w:w="4669" w:type="dxa"/>
          </w:tcPr>
          <w:p w14:paraId="41C70AC1" w14:textId="5A2C5CB7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Paroxetine</w:t>
            </w:r>
            <w:r>
              <w:rPr>
                <w:sz w:val="18"/>
                <w:szCs w:val="18"/>
              </w:rPr>
              <w:t xml:space="preserve">                          </w:t>
            </w:r>
            <w:r w:rsidR="008325E1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  </w:t>
            </w:r>
            <w:r w:rsidR="003E3913">
              <w:rPr>
                <w:sz w:val="18"/>
                <w:szCs w:val="18"/>
              </w:rPr>
              <w:t>299</w:t>
            </w:r>
          </w:p>
        </w:tc>
        <w:tc>
          <w:tcPr>
            <w:tcW w:w="4669" w:type="dxa"/>
          </w:tcPr>
          <w:p w14:paraId="0BF45479" w14:textId="35498924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Paroxetine</w:t>
            </w:r>
            <w:r>
              <w:rPr>
                <w:sz w:val="18"/>
                <w:szCs w:val="18"/>
              </w:rPr>
              <w:t xml:space="preserve">                                  </w:t>
            </w:r>
            <w:r w:rsidR="003E391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="00F4364A">
              <w:rPr>
                <w:sz w:val="18"/>
                <w:szCs w:val="18"/>
              </w:rPr>
              <w:t>641</w:t>
            </w:r>
          </w:p>
        </w:tc>
      </w:tr>
      <w:tr w:rsidR="00740C29" w:rsidRPr="004F1416" w14:paraId="55D59CF6" w14:textId="77777777" w:rsidTr="00983BE2">
        <w:tc>
          <w:tcPr>
            <w:tcW w:w="4669" w:type="dxa"/>
          </w:tcPr>
          <w:p w14:paraId="7D01C3E0" w14:textId="4DFC96F1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Escitalopram</w:t>
            </w:r>
            <w:r>
              <w:rPr>
                <w:sz w:val="18"/>
                <w:szCs w:val="18"/>
              </w:rPr>
              <w:t xml:space="preserve"> </w:t>
            </w:r>
            <w:r w:rsidRPr="00CB697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</w:t>
            </w:r>
            <w:r w:rsidR="008325E1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  </w:t>
            </w:r>
            <w:r w:rsidR="003E3913">
              <w:rPr>
                <w:sz w:val="18"/>
                <w:szCs w:val="18"/>
              </w:rPr>
              <w:t>360</w:t>
            </w:r>
          </w:p>
        </w:tc>
        <w:tc>
          <w:tcPr>
            <w:tcW w:w="4669" w:type="dxa"/>
          </w:tcPr>
          <w:p w14:paraId="47C46EA5" w14:textId="611EF1B5" w:rsidR="00740C29" w:rsidRPr="004F1416" w:rsidRDefault="00740C29" w:rsidP="00740C29">
            <w:pPr>
              <w:jc w:val="both"/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 xml:space="preserve">Escitalopram </w:t>
            </w:r>
            <w:r>
              <w:rPr>
                <w:sz w:val="18"/>
                <w:szCs w:val="18"/>
              </w:rPr>
              <w:t xml:space="preserve">                              </w:t>
            </w:r>
            <w:r w:rsidR="003E3913">
              <w:rPr>
                <w:sz w:val="18"/>
                <w:szCs w:val="18"/>
              </w:rPr>
              <w:t xml:space="preserve"> 392</w:t>
            </w:r>
          </w:p>
        </w:tc>
      </w:tr>
      <w:tr w:rsidR="00740C29" w:rsidRPr="007F5D0A" w14:paraId="1325607E" w14:textId="77777777" w:rsidTr="00983BE2">
        <w:tc>
          <w:tcPr>
            <w:tcW w:w="4669" w:type="dxa"/>
          </w:tcPr>
          <w:p w14:paraId="7EF36E38" w14:textId="0251EA19" w:rsidR="00740C29" w:rsidRPr="004F1416" w:rsidRDefault="003E3913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740C29" w:rsidRPr="004F1416">
              <w:rPr>
                <w:sz w:val="18"/>
                <w:szCs w:val="18"/>
              </w:rPr>
              <w:t>Fluvoxamine</w:t>
            </w:r>
            <w:r w:rsidR="00740C29">
              <w:rPr>
                <w:sz w:val="18"/>
                <w:szCs w:val="18"/>
              </w:rPr>
              <w:t xml:space="preserve">                      </w:t>
            </w:r>
            <w:r w:rsidR="009A65DB">
              <w:rPr>
                <w:sz w:val="18"/>
                <w:szCs w:val="18"/>
              </w:rPr>
              <w:t xml:space="preserve">    </w:t>
            </w:r>
            <w:r w:rsidR="00740C29">
              <w:rPr>
                <w:sz w:val="18"/>
                <w:szCs w:val="18"/>
              </w:rPr>
              <w:t>-</w:t>
            </w:r>
          </w:p>
        </w:tc>
        <w:tc>
          <w:tcPr>
            <w:tcW w:w="4669" w:type="dxa"/>
          </w:tcPr>
          <w:p w14:paraId="5BD846EA" w14:textId="1418C5EC" w:rsidR="00740C29" w:rsidRPr="00740C29" w:rsidRDefault="00195AAC" w:rsidP="00740C2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740C29" w:rsidRPr="00740C29">
              <w:rPr>
                <w:sz w:val="18"/>
                <w:szCs w:val="18"/>
              </w:rPr>
              <w:t xml:space="preserve">Fluvoxamine      </w:t>
            </w:r>
            <w:r w:rsidR="00740C29">
              <w:rPr>
                <w:sz w:val="18"/>
                <w:szCs w:val="18"/>
              </w:rPr>
              <w:t xml:space="preserve">                       </w:t>
            </w:r>
            <w:r w:rsidR="00221E89">
              <w:rPr>
                <w:sz w:val="18"/>
                <w:szCs w:val="18"/>
              </w:rPr>
              <w:t xml:space="preserve">   -</w:t>
            </w:r>
          </w:p>
        </w:tc>
      </w:tr>
      <w:tr w:rsidR="00740C29" w:rsidRPr="004F1416" w14:paraId="1A947486" w14:textId="77777777" w:rsidTr="00983BE2">
        <w:tc>
          <w:tcPr>
            <w:tcW w:w="4669" w:type="dxa"/>
          </w:tcPr>
          <w:p w14:paraId="1BF38151" w14:textId="747FEB5A" w:rsidR="00740C29" w:rsidRPr="004F1416" w:rsidRDefault="00740C29" w:rsidP="00983BE2">
            <w:pPr>
              <w:rPr>
                <w:sz w:val="18"/>
                <w:szCs w:val="18"/>
              </w:rPr>
            </w:pPr>
            <w:r w:rsidRPr="00737D1D">
              <w:rPr>
                <w:sz w:val="18"/>
                <w:szCs w:val="18"/>
              </w:rPr>
              <w:t>Vortioxetine</w:t>
            </w:r>
            <w:r>
              <w:rPr>
                <w:sz w:val="18"/>
                <w:szCs w:val="18"/>
              </w:rPr>
              <w:t xml:space="preserve">                         </w:t>
            </w:r>
            <w:r w:rsidR="009A65DB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4669" w:type="dxa"/>
          </w:tcPr>
          <w:p w14:paraId="67B4B519" w14:textId="77777777" w:rsidR="00740C29" w:rsidRPr="004F1416" w:rsidRDefault="00740C29" w:rsidP="00983BE2">
            <w:pPr>
              <w:rPr>
                <w:sz w:val="18"/>
                <w:szCs w:val="18"/>
              </w:rPr>
            </w:pPr>
          </w:p>
        </w:tc>
      </w:tr>
      <w:tr w:rsidR="00740C29" w:rsidRPr="00B403E9" w14:paraId="01AA9532" w14:textId="77777777" w:rsidTr="00983BE2">
        <w:tc>
          <w:tcPr>
            <w:tcW w:w="4669" w:type="dxa"/>
          </w:tcPr>
          <w:p w14:paraId="4C46F67F" w14:textId="77777777" w:rsidR="00740C29" w:rsidRPr="00B403E9" w:rsidRDefault="00740C2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  <w:tc>
          <w:tcPr>
            <w:tcW w:w="4669" w:type="dxa"/>
          </w:tcPr>
          <w:p w14:paraId="596B3A5B" w14:textId="77777777" w:rsidR="00740C29" w:rsidRPr="00B403E9" w:rsidRDefault="00740C29" w:rsidP="00983BE2">
            <w:pPr>
              <w:rPr>
                <w:b/>
                <w:bCs/>
                <w:sz w:val="22"/>
                <w:szCs w:val="22"/>
              </w:rPr>
            </w:pPr>
            <w:r w:rsidRPr="00B403E9">
              <w:rPr>
                <w:b/>
                <w:bCs/>
                <w:sz w:val="22"/>
                <w:szCs w:val="22"/>
              </w:rPr>
              <w:t>SNRI</w:t>
            </w:r>
          </w:p>
        </w:tc>
      </w:tr>
      <w:tr w:rsidR="00740C29" w:rsidRPr="009F71D7" w14:paraId="42C21E1E" w14:textId="77777777" w:rsidTr="00983BE2">
        <w:tc>
          <w:tcPr>
            <w:tcW w:w="4669" w:type="dxa"/>
          </w:tcPr>
          <w:p w14:paraId="082A545E" w14:textId="4AE44287" w:rsidR="00740C29" w:rsidRPr="00740C29" w:rsidRDefault="00740C29" w:rsidP="00983BE2">
            <w:pPr>
              <w:rPr>
                <w:sz w:val="18"/>
                <w:szCs w:val="18"/>
              </w:rPr>
            </w:pPr>
            <w:r w:rsidRPr="00740C29">
              <w:rPr>
                <w:sz w:val="18"/>
                <w:szCs w:val="18"/>
              </w:rPr>
              <w:t xml:space="preserve">Venlafaxine        </w:t>
            </w:r>
            <w:r w:rsidR="004B6AF7">
              <w:rPr>
                <w:sz w:val="18"/>
                <w:szCs w:val="18"/>
              </w:rPr>
              <w:t xml:space="preserve">                </w:t>
            </w:r>
            <w:r w:rsidR="009A65DB">
              <w:rPr>
                <w:sz w:val="18"/>
                <w:szCs w:val="18"/>
              </w:rPr>
              <w:t xml:space="preserve">   </w:t>
            </w:r>
            <w:r w:rsidR="00D52829">
              <w:rPr>
                <w:sz w:val="18"/>
                <w:szCs w:val="18"/>
              </w:rPr>
              <w:t>3</w:t>
            </w:r>
            <w:r w:rsidR="00081658">
              <w:rPr>
                <w:sz w:val="18"/>
                <w:szCs w:val="18"/>
              </w:rPr>
              <w:t>64</w:t>
            </w:r>
          </w:p>
        </w:tc>
        <w:tc>
          <w:tcPr>
            <w:tcW w:w="4669" w:type="dxa"/>
          </w:tcPr>
          <w:p w14:paraId="5AF34C47" w14:textId="23255889" w:rsidR="00740C29" w:rsidRPr="00740C29" w:rsidRDefault="00740C29" w:rsidP="00983BE2">
            <w:pPr>
              <w:rPr>
                <w:sz w:val="18"/>
                <w:szCs w:val="18"/>
              </w:rPr>
            </w:pPr>
            <w:r w:rsidRPr="00740C29">
              <w:rPr>
                <w:sz w:val="18"/>
                <w:szCs w:val="18"/>
              </w:rPr>
              <w:t xml:space="preserve">Venlafaxine         </w:t>
            </w:r>
            <w:r w:rsidR="004B6AF7">
              <w:rPr>
                <w:sz w:val="18"/>
                <w:szCs w:val="18"/>
              </w:rPr>
              <w:t xml:space="preserve">                        7</w:t>
            </w:r>
            <w:r w:rsidR="00081658">
              <w:rPr>
                <w:sz w:val="18"/>
                <w:szCs w:val="18"/>
              </w:rPr>
              <w:t>20</w:t>
            </w:r>
          </w:p>
        </w:tc>
      </w:tr>
      <w:tr w:rsidR="00740C29" w:rsidRPr="00426EDC" w14:paraId="4CA32632" w14:textId="77777777" w:rsidTr="00983BE2">
        <w:tc>
          <w:tcPr>
            <w:tcW w:w="4669" w:type="dxa"/>
          </w:tcPr>
          <w:p w14:paraId="2C0A49C1" w14:textId="538291AA" w:rsidR="00740C29" w:rsidRPr="004F1416" w:rsidRDefault="00740C2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Duloxetine</w:t>
            </w:r>
            <w:r>
              <w:rPr>
                <w:sz w:val="18"/>
                <w:szCs w:val="18"/>
              </w:rPr>
              <w:t xml:space="preserve">           </w:t>
            </w:r>
            <w:r w:rsidR="00D52829">
              <w:rPr>
                <w:sz w:val="18"/>
                <w:szCs w:val="18"/>
              </w:rPr>
              <w:t xml:space="preserve">               </w:t>
            </w:r>
            <w:r w:rsidR="009A65DB">
              <w:rPr>
                <w:sz w:val="18"/>
                <w:szCs w:val="18"/>
              </w:rPr>
              <w:t xml:space="preserve">   </w:t>
            </w:r>
            <w:r w:rsidR="00D52829">
              <w:rPr>
                <w:sz w:val="18"/>
                <w:szCs w:val="18"/>
              </w:rPr>
              <w:t>4</w:t>
            </w:r>
            <w:r w:rsidR="00081658">
              <w:rPr>
                <w:sz w:val="18"/>
                <w:szCs w:val="18"/>
              </w:rPr>
              <w:t>78</w:t>
            </w:r>
          </w:p>
        </w:tc>
        <w:tc>
          <w:tcPr>
            <w:tcW w:w="4669" w:type="dxa"/>
          </w:tcPr>
          <w:p w14:paraId="21BC3753" w14:textId="132F44BF" w:rsidR="00740C29" w:rsidRPr="00426EDC" w:rsidRDefault="00740C29" w:rsidP="00983BE2">
            <w:pPr>
              <w:rPr>
                <w:sz w:val="18"/>
                <w:szCs w:val="18"/>
              </w:rPr>
            </w:pPr>
            <w:r w:rsidRPr="00426EDC">
              <w:rPr>
                <w:sz w:val="18"/>
                <w:szCs w:val="18"/>
              </w:rPr>
              <w:t xml:space="preserve">Duloxetine           </w:t>
            </w:r>
            <w:r w:rsidR="004B6AF7">
              <w:rPr>
                <w:sz w:val="18"/>
                <w:szCs w:val="18"/>
              </w:rPr>
              <w:t xml:space="preserve">                        2</w:t>
            </w:r>
            <w:r w:rsidR="00081658">
              <w:rPr>
                <w:sz w:val="18"/>
                <w:szCs w:val="18"/>
              </w:rPr>
              <w:t>14</w:t>
            </w:r>
          </w:p>
        </w:tc>
      </w:tr>
      <w:tr w:rsidR="00740C29" w:rsidRPr="004F1416" w14:paraId="5D194139" w14:textId="77777777" w:rsidTr="00983BE2">
        <w:tc>
          <w:tcPr>
            <w:tcW w:w="4669" w:type="dxa"/>
          </w:tcPr>
          <w:p w14:paraId="29FD2B1A" w14:textId="1F4FED73" w:rsidR="00740C29" w:rsidRPr="004F1416" w:rsidRDefault="00740C2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</w:t>
            </w:r>
            <w:r w:rsidR="00D52829">
              <w:rPr>
                <w:sz w:val="18"/>
                <w:szCs w:val="18"/>
              </w:rPr>
              <w:t xml:space="preserve">  </w:t>
            </w:r>
            <w:r w:rsidR="009A65DB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4669" w:type="dxa"/>
          </w:tcPr>
          <w:p w14:paraId="706B3D3D" w14:textId="2FB541FA" w:rsidR="00740C29" w:rsidRPr="004F1416" w:rsidRDefault="00740C29" w:rsidP="00983BE2">
            <w:pPr>
              <w:rPr>
                <w:sz w:val="18"/>
                <w:szCs w:val="18"/>
              </w:rPr>
            </w:pPr>
            <w:r w:rsidRPr="004F1416">
              <w:rPr>
                <w:sz w:val="18"/>
                <w:szCs w:val="18"/>
              </w:rPr>
              <w:t>Milnacipran</w:t>
            </w:r>
            <w:r>
              <w:rPr>
                <w:sz w:val="18"/>
                <w:szCs w:val="18"/>
              </w:rPr>
              <w:t xml:space="preserve">                        </w:t>
            </w:r>
            <w:r w:rsidR="006D3CB1"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 xml:space="preserve"> -</w:t>
            </w:r>
          </w:p>
        </w:tc>
      </w:tr>
      <w:tr w:rsidR="00740C29" w:rsidRPr="004F1416" w14:paraId="63BF0F75" w14:textId="77777777" w:rsidTr="00983BE2">
        <w:tc>
          <w:tcPr>
            <w:tcW w:w="4669" w:type="dxa"/>
          </w:tcPr>
          <w:p w14:paraId="2CE80F7C" w14:textId="26186EE7" w:rsidR="00740C29" w:rsidRPr="004F1416" w:rsidRDefault="00F77375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740C29" w:rsidRPr="004F1416">
              <w:rPr>
                <w:sz w:val="18"/>
                <w:szCs w:val="18"/>
              </w:rPr>
              <w:t>Desvenlafaxine</w:t>
            </w:r>
            <w:r w:rsidR="00740C29">
              <w:rPr>
                <w:sz w:val="18"/>
                <w:szCs w:val="18"/>
              </w:rPr>
              <w:t xml:space="preserve">                  </w:t>
            </w:r>
            <w:r w:rsidR="00D52829">
              <w:rPr>
                <w:sz w:val="18"/>
                <w:szCs w:val="18"/>
              </w:rPr>
              <w:t xml:space="preserve"> </w:t>
            </w:r>
            <w:r w:rsidR="009A65DB">
              <w:rPr>
                <w:sz w:val="18"/>
                <w:szCs w:val="18"/>
              </w:rPr>
              <w:t xml:space="preserve">    </w:t>
            </w:r>
            <w:r w:rsidR="00D52829">
              <w:rPr>
                <w:sz w:val="18"/>
                <w:szCs w:val="18"/>
              </w:rPr>
              <w:t xml:space="preserve"> </w:t>
            </w:r>
            <w:r w:rsidR="00740C29">
              <w:rPr>
                <w:sz w:val="18"/>
                <w:szCs w:val="18"/>
              </w:rPr>
              <w:t>-</w:t>
            </w:r>
          </w:p>
        </w:tc>
        <w:tc>
          <w:tcPr>
            <w:tcW w:w="4669" w:type="dxa"/>
          </w:tcPr>
          <w:p w14:paraId="5DA6D17A" w14:textId="2B74E4CF" w:rsidR="00740C29" w:rsidRPr="004F1416" w:rsidRDefault="00081658" w:rsidP="00983B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740C29" w:rsidRPr="004F1416">
              <w:rPr>
                <w:sz w:val="18"/>
                <w:szCs w:val="18"/>
              </w:rPr>
              <w:t>Desvenlafaxine</w:t>
            </w:r>
            <w:r w:rsidR="00740C29">
              <w:rPr>
                <w:sz w:val="18"/>
                <w:szCs w:val="18"/>
              </w:rPr>
              <w:t xml:space="preserve">                   </w:t>
            </w:r>
            <w:r w:rsidR="006D3CB1">
              <w:rPr>
                <w:sz w:val="18"/>
                <w:szCs w:val="18"/>
              </w:rPr>
              <w:t xml:space="preserve">        </w:t>
            </w:r>
            <w:r w:rsidR="00740C29">
              <w:rPr>
                <w:sz w:val="18"/>
                <w:szCs w:val="18"/>
              </w:rPr>
              <w:t xml:space="preserve"> -</w:t>
            </w:r>
          </w:p>
        </w:tc>
      </w:tr>
    </w:tbl>
    <w:p w14:paraId="2AC401D2" w14:textId="73776004" w:rsidR="000F1FD1" w:rsidRPr="00CD2C97" w:rsidRDefault="00CD2C97" w:rsidP="00652CB9">
      <w:pPr>
        <w:rPr>
          <w:rFonts w:ascii="Arial" w:hAnsi="Arial" w:cs="Arial"/>
          <w:sz w:val="16"/>
          <w:szCs w:val="16"/>
        </w:rPr>
      </w:pPr>
      <w:r w:rsidRPr="00CD2C97">
        <w:rPr>
          <w:rFonts w:ascii="Arial" w:hAnsi="Arial" w:cs="Arial"/>
          <w:sz w:val="16"/>
          <w:szCs w:val="16"/>
        </w:rPr>
        <w:t xml:space="preserve">* </w:t>
      </w:r>
      <w:r w:rsidR="00221E89">
        <w:rPr>
          <w:rFonts w:ascii="Arial" w:hAnsi="Arial" w:cs="Arial"/>
          <w:sz w:val="16"/>
          <w:szCs w:val="16"/>
        </w:rPr>
        <w:t xml:space="preserve">Not calculated because </w:t>
      </w:r>
      <w:r w:rsidR="00195AAC">
        <w:rPr>
          <w:rFonts w:ascii="Arial" w:hAnsi="Arial" w:cs="Arial"/>
          <w:sz w:val="16"/>
          <w:szCs w:val="16"/>
        </w:rPr>
        <w:t>few patients</w:t>
      </w:r>
      <w:r w:rsidRPr="00CD2C97">
        <w:rPr>
          <w:rFonts w:ascii="Arial" w:hAnsi="Arial" w:cs="Arial"/>
          <w:sz w:val="16"/>
          <w:szCs w:val="16"/>
        </w:rPr>
        <w:t xml:space="preserve"> were on Fluvoxamine</w:t>
      </w:r>
      <w:r w:rsidR="00081658">
        <w:rPr>
          <w:rFonts w:ascii="Arial" w:hAnsi="Arial" w:cs="Arial"/>
          <w:sz w:val="16"/>
          <w:szCs w:val="16"/>
        </w:rPr>
        <w:t xml:space="preserve"> and Desvenlafaxine</w:t>
      </w:r>
    </w:p>
    <w:p w14:paraId="147B07DD" w14:textId="77777777" w:rsidR="000F1FD1" w:rsidRDefault="000F1FD1" w:rsidP="00652CB9"/>
    <w:p w14:paraId="6B2DC446" w14:textId="77777777" w:rsidR="000F1FD1" w:rsidRDefault="000F1FD1" w:rsidP="00652CB9"/>
    <w:p w14:paraId="1AF59000" w14:textId="77777777" w:rsidR="000F1FD1" w:rsidRDefault="000F1FD1" w:rsidP="00652CB9"/>
    <w:p w14:paraId="3B62E357" w14:textId="77777777" w:rsidR="000F1FD1" w:rsidRDefault="000F1FD1" w:rsidP="00652CB9"/>
    <w:p w14:paraId="4AD7348F" w14:textId="77777777" w:rsidR="000F1FD1" w:rsidRDefault="000F1FD1" w:rsidP="00652CB9"/>
    <w:p w14:paraId="7AEA8E44" w14:textId="77777777" w:rsidR="000F1FD1" w:rsidRPr="0092158A" w:rsidRDefault="000F1FD1" w:rsidP="00652CB9">
      <w:pPr>
        <w:rPr>
          <w:sz w:val="18"/>
          <w:szCs w:val="18"/>
        </w:rPr>
      </w:pPr>
    </w:p>
    <w:p w14:paraId="021D6B12" w14:textId="77777777" w:rsidR="000F1FD1" w:rsidRDefault="000F1FD1" w:rsidP="00652CB9"/>
    <w:p w14:paraId="6E4922FB" w14:textId="77777777" w:rsidR="000F1FD1" w:rsidRDefault="000F1FD1" w:rsidP="00652CB9"/>
    <w:p w14:paraId="6F30924D" w14:textId="77777777" w:rsidR="000F1FD1" w:rsidRDefault="000F1FD1" w:rsidP="00652CB9"/>
    <w:p w14:paraId="2CAE87CF" w14:textId="77777777" w:rsidR="000F1FD1" w:rsidRDefault="000F1FD1" w:rsidP="00652CB9"/>
    <w:p w14:paraId="217B5975" w14:textId="77777777" w:rsidR="000F1FD1" w:rsidRDefault="000F1FD1" w:rsidP="00652CB9"/>
    <w:p w14:paraId="376331FB" w14:textId="77777777" w:rsidR="000F1FD1" w:rsidRDefault="000F1FD1" w:rsidP="00652CB9"/>
    <w:p w14:paraId="0ACB1C39" w14:textId="77777777" w:rsidR="00222795" w:rsidRDefault="00222795" w:rsidP="00652CB9"/>
    <w:p w14:paraId="6C57C565" w14:textId="77777777" w:rsidR="00222795" w:rsidRDefault="00222795" w:rsidP="00652CB9"/>
    <w:p w14:paraId="796C6E55" w14:textId="77777777" w:rsidR="00222795" w:rsidRDefault="00222795" w:rsidP="00652CB9"/>
    <w:p w14:paraId="39CD4A04" w14:textId="77777777" w:rsidR="00222795" w:rsidRDefault="00222795" w:rsidP="00652CB9"/>
    <w:p w14:paraId="14EF5AA8" w14:textId="77777777" w:rsidR="00222795" w:rsidRDefault="00222795" w:rsidP="00652CB9"/>
    <w:p w14:paraId="61F57D3C" w14:textId="77777777" w:rsidR="00222795" w:rsidRDefault="00222795" w:rsidP="00652CB9"/>
    <w:p w14:paraId="1B794E35" w14:textId="77777777" w:rsidR="00222795" w:rsidRDefault="00222795" w:rsidP="00652CB9"/>
    <w:p w14:paraId="559540F1" w14:textId="77777777" w:rsidR="00222795" w:rsidRDefault="00222795" w:rsidP="00652CB9"/>
    <w:p w14:paraId="61CB36D6" w14:textId="77777777" w:rsidR="00222795" w:rsidRDefault="00222795" w:rsidP="00652CB9"/>
    <w:p w14:paraId="4187EADC" w14:textId="77777777" w:rsidR="00222795" w:rsidRDefault="00222795" w:rsidP="00652CB9"/>
    <w:p w14:paraId="262BB598" w14:textId="77777777" w:rsidR="00222795" w:rsidRDefault="00222795" w:rsidP="00652CB9"/>
    <w:p w14:paraId="089C4DD7" w14:textId="77777777" w:rsidR="00222795" w:rsidRDefault="00222795" w:rsidP="00652CB9"/>
    <w:p w14:paraId="41522982" w14:textId="77777777" w:rsidR="00222795" w:rsidRDefault="00222795" w:rsidP="00652CB9"/>
    <w:p w14:paraId="480E940F" w14:textId="77777777" w:rsidR="00222795" w:rsidRDefault="00222795" w:rsidP="00652CB9"/>
    <w:p w14:paraId="7061ED28" w14:textId="77777777" w:rsidR="00222795" w:rsidRDefault="00222795" w:rsidP="00652CB9"/>
    <w:p w14:paraId="1ACE0504" w14:textId="77777777" w:rsidR="00222795" w:rsidRDefault="00222795" w:rsidP="00652CB9"/>
    <w:p w14:paraId="4CBF5718" w14:textId="7725242A" w:rsidR="00222795" w:rsidRDefault="00222795" w:rsidP="00652CB9">
      <w:r w:rsidRPr="00222795">
        <w:lastRenderedPageBreak/>
        <w:drawing>
          <wp:inline distT="0" distB="0" distL="0" distR="0" wp14:anchorId="66E94F59" wp14:editId="32EED7B3">
            <wp:extent cx="5943600" cy="3343275"/>
            <wp:effectExtent l="0" t="0" r="0" b="0"/>
            <wp:docPr id="385506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5065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4DEDD" w14:textId="77777777" w:rsidR="000F1FD1" w:rsidRDefault="000F1FD1" w:rsidP="00652CB9"/>
    <w:p w14:paraId="08FB11C9" w14:textId="6CA44704" w:rsidR="000F1FD1" w:rsidRDefault="000F1FD1" w:rsidP="00652CB9"/>
    <w:p w14:paraId="7E271149" w14:textId="77777777" w:rsidR="000F1FD1" w:rsidRDefault="000F1FD1" w:rsidP="00652CB9"/>
    <w:p w14:paraId="118C2CCA" w14:textId="77777777" w:rsidR="000F1FD1" w:rsidRDefault="000F1FD1" w:rsidP="00652CB9"/>
    <w:p w14:paraId="70F69B2C" w14:textId="77777777" w:rsidR="000F1FD1" w:rsidRDefault="000F1FD1" w:rsidP="00652CB9"/>
    <w:p w14:paraId="3C9AFE9B" w14:textId="77777777" w:rsidR="000F1FD1" w:rsidRDefault="000F1FD1" w:rsidP="00652CB9"/>
    <w:p w14:paraId="58ECC380" w14:textId="77777777" w:rsidR="000F1FD1" w:rsidRDefault="000F1FD1" w:rsidP="00652CB9"/>
    <w:p w14:paraId="3F5075E2" w14:textId="77777777" w:rsidR="000F1FD1" w:rsidRDefault="000F1FD1" w:rsidP="00652CB9"/>
    <w:p w14:paraId="4EBB6B6F" w14:textId="77777777" w:rsidR="000F1FD1" w:rsidRDefault="000F1FD1" w:rsidP="00652CB9"/>
    <w:p w14:paraId="59B8E788" w14:textId="77777777" w:rsidR="000F1FD1" w:rsidRDefault="000F1FD1" w:rsidP="00652CB9"/>
    <w:p w14:paraId="34917A51" w14:textId="77777777" w:rsidR="000F1FD1" w:rsidRDefault="000F1FD1" w:rsidP="00652CB9"/>
    <w:p w14:paraId="5CD1F640" w14:textId="560E887D" w:rsidR="00063E85" w:rsidRDefault="00063E85" w:rsidP="00E61962"/>
    <w:p w14:paraId="3455D873" w14:textId="77777777" w:rsidR="00063E85" w:rsidRDefault="00063E85" w:rsidP="00E61962"/>
    <w:p w14:paraId="0D0BACB1" w14:textId="77777777" w:rsidR="00063E85" w:rsidRDefault="00063E85" w:rsidP="00E61962"/>
    <w:p w14:paraId="625DB336" w14:textId="77777777" w:rsidR="00C77A0F" w:rsidRDefault="00C77A0F" w:rsidP="00E61962"/>
    <w:p w14:paraId="34DC00E1" w14:textId="77777777" w:rsidR="00C77A0F" w:rsidRDefault="00C77A0F" w:rsidP="00E61962"/>
    <w:p w14:paraId="4E1C714B" w14:textId="77777777" w:rsidR="00C77A0F" w:rsidRDefault="00C77A0F" w:rsidP="00E61962"/>
    <w:p w14:paraId="2C774993" w14:textId="77777777" w:rsidR="00C77A0F" w:rsidRDefault="00C77A0F" w:rsidP="00E61962"/>
    <w:p w14:paraId="13E93EE4" w14:textId="77777777" w:rsidR="00C77A0F" w:rsidRDefault="00C77A0F" w:rsidP="00E61962"/>
    <w:p w14:paraId="07FD8A5F" w14:textId="77777777" w:rsidR="00C77A0F" w:rsidRDefault="00C77A0F" w:rsidP="00E61962"/>
    <w:p w14:paraId="6040535F" w14:textId="77777777" w:rsidR="00C77A0F" w:rsidRDefault="00C77A0F" w:rsidP="00E61962"/>
    <w:p w14:paraId="781F9ECB" w14:textId="77777777" w:rsidR="00C77A0F" w:rsidRDefault="00C77A0F" w:rsidP="00E61962"/>
    <w:p w14:paraId="73E544F5" w14:textId="77777777" w:rsidR="00C77A0F" w:rsidRDefault="00C77A0F" w:rsidP="00E61962"/>
    <w:p w14:paraId="57ECCB62" w14:textId="77777777" w:rsidR="00C77A0F" w:rsidRDefault="00C77A0F" w:rsidP="00E61962"/>
    <w:p w14:paraId="5D60E4A4" w14:textId="77777777" w:rsidR="00C77A0F" w:rsidRDefault="00C77A0F" w:rsidP="00E61962"/>
    <w:p w14:paraId="7B645660" w14:textId="77777777" w:rsidR="00C77A0F" w:rsidRDefault="00C77A0F" w:rsidP="00E61962"/>
    <w:p w14:paraId="2419EC84" w14:textId="77777777" w:rsidR="00C77A0F" w:rsidRDefault="00C77A0F" w:rsidP="00E61962"/>
    <w:p w14:paraId="5C657338" w14:textId="77BC95BA" w:rsidR="00C77A0F" w:rsidRDefault="00C77A0F" w:rsidP="00E61962">
      <w:r w:rsidRPr="00C77A0F">
        <w:lastRenderedPageBreak/>
        <w:drawing>
          <wp:inline distT="0" distB="0" distL="0" distR="0" wp14:anchorId="18C9087E" wp14:editId="7234415A">
            <wp:extent cx="5943600" cy="3343275"/>
            <wp:effectExtent l="0" t="0" r="0" b="0"/>
            <wp:docPr id="50326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2650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A0187" w14:textId="77777777" w:rsidR="00063E85" w:rsidRDefault="00063E85" w:rsidP="00E61962"/>
    <w:p w14:paraId="10C1B0B3" w14:textId="1F5FA1FD" w:rsidR="00063E85" w:rsidRPr="00E61962" w:rsidRDefault="00063E85" w:rsidP="00E61962"/>
    <w:sectPr w:rsidR="00063E85" w:rsidRPr="00E6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E7B8E"/>
    <w:multiLevelType w:val="hybridMultilevel"/>
    <w:tmpl w:val="1C0EB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56A02"/>
    <w:multiLevelType w:val="hybridMultilevel"/>
    <w:tmpl w:val="61402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101C1"/>
    <w:multiLevelType w:val="hybridMultilevel"/>
    <w:tmpl w:val="1B166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31A25"/>
    <w:multiLevelType w:val="hybridMultilevel"/>
    <w:tmpl w:val="E084E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052EC"/>
    <w:multiLevelType w:val="multilevel"/>
    <w:tmpl w:val="FD08D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837888"/>
    <w:multiLevelType w:val="multilevel"/>
    <w:tmpl w:val="8AF0B94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1D07F5"/>
    <w:multiLevelType w:val="hybridMultilevel"/>
    <w:tmpl w:val="DF5A3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D0134A"/>
    <w:multiLevelType w:val="hybridMultilevel"/>
    <w:tmpl w:val="36E8DE0E"/>
    <w:lvl w:ilvl="0" w:tplc="AD1818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AF64AC"/>
    <w:multiLevelType w:val="hybridMultilevel"/>
    <w:tmpl w:val="0804E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454694"/>
    <w:multiLevelType w:val="multilevel"/>
    <w:tmpl w:val="A9DE1D5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870185">
    <w:abstractNumId w:val="0"/>
  </w:num>
  <w:num w:numId="2" w16cid:durableId="918488377">
    <w:abstractNumId w:val="7"/>
  </w:num>
  <w:num w:numId="3" w16cid:durableId="939488563">
    <w:abstractNumId w:val="8"/>
  </w:num>
  <w:num w:numId="4" w16cid:durableId="1257445416">
    <w:abstractNumId w:val="2"/>
  </w:num>
  <w:num w:numId="5" w16cid:durableId="2053647060">
    <w:abstractNumId w:val="3"/>
  </w:num>
  <w:num w:numId="6" w16cid:durableId="591931136">
    <w:abstractNumId w:val="9"/>
  </w:num>
  <w:num w:numId="7" w16cid:durableId="1472206634">
    <w:abstractNumId w:val="6"/>
  </w:num>
  <w:num w:numId="8" w16cid:durableId="369502389">
    <w:abstractNumId w:val="4"/>
  </w:num>
  <w:num w:numId="9" w16cid:durableId="2094472971">
    <w:abstractNumId w:val="1"/>
  </w:num>
  <w:num w:numId="10" w16cid:durableId="7383335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59"/>
    <w:rsid w:val="00002F60"/>
    <w:rsid w:val="000045F3"/>
    <w:rsid w:val="00005237"/>
    <w:rsid w:val="000053A5"/>
    <w:rsid w:val="000071C9"/>
    <w:rsid w:val="00007A03"/>
    <w:rsid w:val="0001532F"/>
    <w:rsid w:val="00027DA4"/>
    <w:rsid w:val="00030034"/>
    <w:rsid w:val="000323EC"/>
    <w:rsid w:val="000350BA"/>
    <w:rsid w:val="0003611B"/>
    <w:rsid w:val="000405F4"/>
    <w:rsid w:val="00041CD8"/>
    <w:rsid w:val="000422CA"/>
    <w:rsid w:val="000500DC"/>
    <w:rsid w:val="00051C16"/>
    <w:rsid w:val="0006207F"/>
    <w:rsid w:val="000636BA"/>
    <w:rsid w:val="00063E85"/>
    <w:rsid w:val="000640B0"/>
    <w:rsid w:val="00065AC1"/>
    <w:rsid w:val="00074A53"/>
    <w:rsid w:val="00075C95"/>
    <w:rsid w:val="00075F85"/>
    <w:rsid w:val="00080373"/>
    <w:rsid w:val="00081658"/>
    <w:rsid w:val="00083652"/>
    <w:rsid w:val="000841FF"/>
    <w:rsid w:val="0009216A"/>
    <w:rsid w:val="0009483A"/>
    <w:rsid w:val="000A1A61"/>
    <w:rsid w:val="000A29A3"/>
    <w:rsid w:val="000B21BE"/>
    <w:rsid w:val="000C1B17"/>
    <w:rsid w:val="000C25A4"/>
    <w:rsid w:val="000C3D50"/>
    <w:rsid w:val="000C617B"/>
    <w:rsid w:val="000D58FE"/>
    <w:rsid w:val="000E0786"/>
    <w:rsid w:val="000E1738"/>
    <w:rsid w:val="000E6EBE"/>
    <w:rsid w:val="000F04F6"/>
    <w:rsid w:val="000F07F3"/>
    <w:rsid w:val="000F1FD1"/>
    <w:rsid w:val="000F6AD1"/>
    <w:rsid w:val="001129A0"/>
    <w:rsid w:val="00112AB8"/>
    <w:rsid w:val="00112DB7"/>
    <w:rsid w:val="00115739"/>
    <w:rsid w:val="001233E8"/>
    <w:rsid w:val="00125737"/>
    <w:rsid w:val="00130E38"/>
    <w:rsid w:val="001334E0"/>
    <w:rsid w:val="001359A6"/>
    <w:rsid w:val="00136F21"/>
    <w:rsid w:val="00143AE0"/>
    <w:rsid w:val="00144521"/>
    <w:rsid w:val="001546E2"/>
    <w:rsid w:val="0015508E"/>
    <w:rsid w:val="001608BF"/>
    <w:rsid w:val="001618EC"/>
    <w:rsid w:val="00163652"/>
    <w:rsid w:val="00164AC1"/>
    <w:rsid w:val="001652C2"/>
    <w:rsid w:val="00165E25"/>
    <w:rsid w:val="00165F1E"/>
    <w:rsid w:val="00167C4B"/>
    <w:rsid w:val="00171C9A"/>
    <w:rsid w:val="00173D77"/>
    <w:rsid w:val="00174877"/>
    <w:rsid w:val="001755C1"/>
    <w:rsid w:val="00185916"/>
    <w:rsid w:val="00186DA1"/>
    <w:rsid w:val="0019161E"/>
    <w:rsid w:val="00195AAC"/>
    <w:rsid w:val="001A04E1"/>
    <w:rsid w:val="001A2157"/>
    <w:rsid w:val="001A72C9"/>
    <w:rsid w:val="001B01D2"/>
    <w:rsid w:val="001B0452"/>
    <w:rsid w:val="001B3C9D"/>
    <w:rsid w:val="001C109F"/>
    <w:rsid w:val="001C5F09"/>
    <w:rsid w:val="001D6E2C"/>
    <w:rsid w:val="001E2174"/>
    <w:rsid w:val="001E222C"/>
    <w:rsid w:val="001E2BE5"/>
    <w:rsid w:val="001E4F4D"/>
    <w:rsid w:val="001E5E3A"/>
    <w:rsid w:val="001F2C22"/>
    <w:rsid w:val="001F4ACC"/>
    <w:rsid w:val="001F7E06"/>
    <w:rsid w:val="0020364F"/>
    <w:rsid w:val="002039FE"/>
    <w:rsid w:val="00203D79"/>
    <w:rsid w:val="00204725"/>
    <w:rsid w:val="0020567D"/>
    <w:rsid w:val="002112D2"/>
    <w:rsid w:val="00211E57"/>
    <w:rsid w:val="002159CF"/>
    <w:rsid w:val="00217EE7"/>
    <w:rsid w:val="00220F3D"/>
    <w:rsid w:val="002219E8"/>
    <w:rsid w:val="00221E89"/>
    <w:rsid w:val="00222795"/>
    <w:rsid w:val="002316AB"/>
    <w:rsid w:val="00235CF0"/>
    <w:rsid w:val="00243BE4"/>
    <w:rsid w:val="0024718C"/>
    <w:rsid w:val="00247F2D"/>
    <w:rsid w:val="00254191"/>
    <w:rsid w:val="002541DF"/>
    <w:rsid w:val="00254AC9"/>
    <w:rsid w:val="0026169A"/>
    <w:rsid w:val="00265CC9"/>
    <w:rsid w:val="00267F68"/>
    <w:rsid w:val="00270535"/>
    <w:rsid w:val="0027454A"/>
    <w:rsid w:val="00275186"/>
    <w:rsid w:val="00276CC3"/>
    <w:rsid w:val="00277063"/>
    <w:rsid w:val="00285BD5"/>
    <w:rsid w:val="002924B0"/>
    <w:rsid w:val="00293FBC"/>
    <w:rsid w:val="00295181"/>
    <w:rsid w:val="002968C6"/>
    <w:rsid w:val="002977A8"/>
    <w:rsid w:val="002A320F"/>
    <w:rsid w:val="002A34AA"/>
    <w:rsid w:val="002A4518"/>
    <w:rsid w:val="002A4531"/>
    <w:rsid w:val="002B3F6C"/>
    <w:rsid w:val="002B4B91"/>
    <w:rsid w:val="002C2F6E"/>
    <w:rsid w:val="002C442D"/>
    <w:rsid w:val="002C4AE0"/>
    <w:rsid w:val="002C73CB"/>
    <w:rsid w:val="002D3050"/>
    <w:rsid w:val="002D38B3"/>
    <w:rsid w:val="002E14BD"/>
    <w:rsid w:val="002E3212"/>
    <w:rsid w:val="002E40AA"/>
    <w:rsid w:val="002E6273"/>
    <w:rsid w:val="00305F20"/>
    <w:rsid w:val="00307A22"/>
    <w:rsid w:val="00313F30"/>
    <w:rsid w:val="00322C51"/>
    <w:rsid w:val="0032679C"/>
    <w:rsid w:val="003334AC"/>
    <w:rsid w:val="0033491D"/>
    <w:rsid w:val="00334A54"/>
    <w:rsid w:val="00340E50"/>
    <w:rsid w:val="003418A3"/>
    <w:rsid w:val="003418BC"/>
    <w:rsid w:val="0035543B"/>
    <w:rsid w:val="0035798F"/>
    <w:rsid w:val="00357A83"/>
    <w:rsid w:val="00362695"/>
    <w:rsid w:val="00363B0F"/>
    <w:rsid w:val="003665F9"/>
    <w:rsid w:val="0037078A"/>
    <w:rsid w:val="00372D36"/>
    <w:rsid w:val="00374F86"/>
    <w:rsid w:val="00377609"/>
    <w:rsid w:val="00377DCA"/>
    <w:rsid w:val="00381420"/>
    <w:rsid w:val="00383F3E"/>
    <w:rsid w:val="0038414F"/>
    <w:rsid w:val="0038655C"/>
    <w:rsid w:val="003866EF"/>
    <w:rsid w:val="0039359F"/>
    <w:rsid w:val="00394C97"/>
    <w:rsid w:val="00396539"/>
    <w:rsid w:val="003A1354"/>
    <w:rsid w:val="003B1E6A"/>
    <w:rsid w:val="003C3041"/>
    <w:rsid w:val="003C6FA0"/>
    <w:rsid w:val="003C7C47"/>
    <w:rsid w:val="003D3978"/>
    <w:rsid w:val="003D5DE2"/>
    <w:rsid w:val="003D69E1"/>
    <w:rsid w:val="003E3913"/>
    <w:rsid w:val="003E658C"/>
    <w:rsid w:val="003F26FC"/>
    <w:rsid w:val="003F2A8C"/>
    <w:rsid w:val="003F3188"/>
    <w:rsid w:val="003F4D0E"/>
    <w:rsid w:val="003F6483"/>
    <w:rsid w:val="003F65E4"/>
    <w:rsid w:val="0040210A"/>
    <w:rsid w:val="004066E6"/>
    <w:rsid w:val="004306BF"/>
    <w:rsid w:val="00442F5C"/>
    <w:rsid w:val="00454946"/>
    <w:rsid w:val="00454BC8"/>
    <w:rsid w:val="00455AF5"/>
    <w:rsid w:val="00457D30"/>
    <w:rsid w:val="00460880"/>
    <w:rsid w:val="0046100C"/>
    <w:rsid w:val="004636BF"/>
    <w:rsid w:val="00464D92"/>
    <w:rsid w:val="00471194"/>
    <w:rsid w:val="00473BD5"/>
    <w:rsid w:val="00474266"/>
    <w:rsid w:val="00474B3A"/>
    <w:rsid w:val="004902B0"/>
    <w:rsid w:val="004909B8"/>
    <w:rsid w:val="004A0D4C"/>
    <w:rsid w:val="004A7D47"/>
    <w:rsid w:val="004B0330"/>
    <w:rsid w:val="004B6948"/>
    <w:rsid w:val="004B6AF7"/>
    <w:rsid w:val="004C0B92"/>
    <w:rsid w:val="004C2581"/>
    <w:rsid w:val="004C2EC2"/>
    <w:rsid w:val="004C64C8"/>
    <w:rsid w:val="004C6649"/>
    <w:rsid w:val="004C6E00"/>
    <w:rsid w:val="004D04C8"/>
    <w:rsid w:val="004D1485"/>
    <w:rsid w:val="004E00DD"/>
    <w:rsid w:val="004E1672"/>
    <w:rsid w:val="004E2DC0"/>
    <w:rsid w:val="004F117F"/>
    <w:rsid w:val="00500947"/>
    <w:rsid w:val="00501934"/>
    <w:rsid w:val="00510DCD"/>
    <w:rsid w:val="00510EE0"/>
    <w:rsid w:val="00511778"/>
    <w:rsid w:val="00511807"/>
    <w:rsid w:val="00512DD7"/>
    <w:rsid w:val="00513C3D"/>
    <w:rsid w:val="00515463"/>
    <w:rsid w:val="0051653E"/>
    <w:rsid w:val="005168BA"/>
    <w:rsid w:val="00517141"/>
    <w:rsid w:val="005203C7"/>
    <w:rsid w:val="005208A4"/>
    <w:rsid w:val="00523AD3"/>
    <w:rsid w:val="005241D7"/>
    <w:rsid w:val="005265E1"/>
    <w:rsid w:val="00526910"/>
    <w:rsid w:val="0053016C"/>
    <w:rsid w:val="0053269C"/>
    <w:rsid w:val="00537C8E"/>
    <w:rsid w:val="00540AB0"/>
    <w:rsid w:val="005431D8"/>
    <w:rsid w:val="00546EA3"/>
    <w:rsid w:val="005533C5"/>
    <w:rsid w:val="00575461"/>
    <w:rsid w:val="0058418E"/>
    <w:rsid w:val="00584724"/>
    <w:rsid w:val="00585E81"/>
    <w:rsid w:val="005873E2"/>
    <w:rsid w:val="00591CC7"/>
    <w:rsid w:val="00592191"/>
    <w:rsid w:val="00592919"/>
    <w:rsid w:val="00592E56"/>
    <w:rsid w:val="005965CE"/>
    <w:rsid w:val="005B2A8D"/>
    <w:rsid w:val="005B5DED"/>
    <w:rsid w:val="005B675B"/>
    <w:rsid w:val="005B6995"/>
    <w:rsid w:val="005B6BCE"/>
    <w:rsid w:val="005D1B07"/>
    <w:rsid w:val="005D4761"/>
    <w:rsid w:val="005D679B"/>
    <w:rsid w:val="005E44C4"/>
    <w:rsid w:val="005E6607"/>
    <w:rsid w:val="005F2DA8"/>
    <w:rsid w:val="005F393D"/>
    <w:rsid w:val="005F4030"/>
    <w:rsid w:val="005F489F"/>
    <w:rsid w:val="00602A0C"/>
    <w:rsid w:val="00616F1C"/>
    <w:rsid w:val="0061723D"/>
    <w:rsid w:val="00621259"/>
    <w:rsid w:val="00625F41"/>
    <w:rsid w:val="00630291"/>
    <w:rsid w:val="00631697"/>
    <w:rsid w:val="0064056B"/>
    <w:rsid w:val="00644E82"/>
    <w:rsid w:val="00646073"/>
    <w:rsid w:val="00646967"/>
    <w:rsid w:val="00647D2A"/>
    <w:rsid w:val="00650D6A"/>
    <w:rsid w:val="00650ED1"/>
    <w:rsid w:val="00652CB9"/>
    <w:rsid w:val="006533C2"/>
    <w:rsid w:val="0065382B"/>
    <w:rsid w:val="006657F1"/>
    <w:rsid w:val="00666355"/>
    <w:rsid w:val="00670EC9"/>
    <w:rsid w:val="00674216"/>
    <w:rsid w:val="00674A09"/>
    <w:rsid w:val="00685354"/>
    <w:rsid w:val="00687019"/>
    <w:rsid w:val="00693E88"/>
    <w:rsid w:val="0069756C"/>
    <w:rsid w:val="006A11CE"/>
    <w:rsid w:val="006A6F24"/>
    <w:rsid w:val="006B03E2"/>
    <w:rsid w:val="006B2D89"/>
    <w:rsid w:val="006B42BC"/>
    <w:rsid w:val="006B4BE1"/>
    <w:rsid w:val="006B7D10"/>
    <w:rsid w:val="006C33C6"/>
    <w:rsid w:val="006D0DC8"/>
    <w:rsid w:val="006D3386"/>
    <w:rsid w:val="006D3CB1"/>
    <w:rsid w:val="006E3250"/>
    <w:rsid w:val="006E49DF"/>
    <w:rsid w:val="006F1B2E"/>
    <w:rsid w:val="006F1E02"/>
    <w:rsid w:val="006F2B69"/>
    <w:rsid w:val="006F3822"/>
    <w:rsid w:val="006F4B02"/>
    <w:rsid w:val="006F570E"/>
    <w:rsid w:val="006F6246"/>
    <w:rsid w:val="0070503F"/>
    <w:rsid w:val="00712050"/>
    <w:rsid w:val="00712CD8"/>
    <w:rsid w:val="00716C3E"/>
    <w:rsid w:val="0072093D"/>
    <w:rsid w:val="007220DC"/>
    <w:rsid w:val="00726DA1"/>
    <w:rsid w:val="00736CEC"/>
    <w:rsid w:val="007373C7"/>
    <w:rsid w:val="00740140"/>
    <w:rsid w:val="0074065A"/>
    <w:rsid w:val="00740C29"/>
    <w:rsid w:val="00741E34"/>
    <w:rsid w:val="00743BBA"/>
    <w:rsid w:val="00751F55"/>
    <w:rsid w:val="00754585"/>
    <w:rsid w:val="00764562"/>
    <w:rsid w:val="00765765"/>
    <w:rsid w:val="00766166"/>
    <w:rsid w:val="00781DBB"/>
    <w:rsid w:val="007900AB"/>
    <w:rsid w:val="00796391"/>
    <w:rsid w:val="007A306B"/>
    <w:rsid w:val="007A331C"/>
    <w:rsid w:val="007B6C8A"/>
    <w:rsid w:val="007C15D3"/>
    <w:rsid w:val="007C339D"/>
    <w:rsid w:val="007E26F8"/>
    <w:rsid w:val="007F0B99"/>
    <w:rsid w:val="007F58A0"/>
    <w:rsid w:val="00800403"/>
    <w:rsid w:val="00803747"/>
    <w:rsid w:val="0080588D"/>
    <w:rsid w:val="008067BF"/>
    <w:rsid w:val="00820B3E"/>
    <w:rsid w:val="00820E39"/>
    <w:rsid w:val="0082261C"/>
    <w:rsid w:val="00822BA3"/>
    <w:rsid w:val="00822E5D"/>
    <w:rsid w:val="008325E1"/>
    <w:rsid w:val="0083418A"/>
    <w:rsid w:val="0083625E"/>
    <w:rsid w:val="008372C9"/>
    <w:rsid w:val="0084422B"/>
    <w:rsid w:val="00845D2B"/>
    <w:rsid w:val="008502CC"/>
    <w:rsid w:val="00850693"/>
    <w:rsid w:val="0086761D"/>
    <w:rsid w:val="008806A5"/>
    <w:rsid w:val="00882063"/>
    <w:rsid w:val="008840E8"/>
    <w:rsid w:val="00892E36"/>
    <w:rsid w:val="00895061"/>
    <w:rsid w:val="008A0298"/>
    <w:rsid w:val="008A0E99"/>
    <w:rsid w:val="008A2874"/>
    <w:rsid w:val="008B0E6D"/>
    <w:rsid w:val="008B3DB2"/>
    <w:rsid w:val="008C0AB8"/>
    <w:rsid w:val="008C3A61"/>
    <w:rsid w:val="008C56FF"/>
    <w:rsid w:val="008C7BE3"/>
    <w:rsid w:val="008D4E8E"/>
    <w:rsid w:val="008D6DF5"/>
    <w:rsid w:val="008D7862"/>
    <w:rsid w:val="008E7C43"/>
    <w:rsid w:val="008E7DE1"/>
    <w:rsid w:val="008F539D"/>
    <w:rsid w:val="008F5B91"/>
    <w:rsid w:val="008F5E14"/>
    <w:rsid w:val="009008CC"/>
    <w:rsid w:val="0090136F"/>
    <w:rsid w:val="00902E35"/>
    <w:rsid w:val="00903BBE"/>
    <w:rsid w:val="0090723D"/>
    <w:rsid w:val="0090783D"/>
    <w:rsid w:val="009111C3"/>
    <w:rsid w:val="0091453E"/>
    <w:rsid w:val="009152A4"/>
    <w:rsid w:val="0092131D"/>
    <w:rsid w:val="0092158A"/>
    <w:rsid w:val="00931100"/>
    <w:rsid w:val="00933C74"/>
    <w:rsid w:val="0093565E"/>
    <w:rsid w:val="009410DA"/>
    <w:rsid w:val="00942106"/>
    <w:rsid w:val="00943F5E"/>
    <w:rsid w:val="00945B6B"/>
    <w:rsid w:val="00947BE5"/>
    <w:rsid w:val="009539E6"/>
    <w:rsid w:val="00955581"/>
    <w:rsid w:val="009556FD"/>
    <w:rsid w:val="0096252D"/>
    <w:rsid w:val="009720D0"/>
    <w:rsid w:val="00974A99"/>
    <w:rsid w:val="00974E2D"/>
    <w:rsid w:val="00982287"/>
    <w:rsid w:val="00986D63"/>
    <w:rsid w:val="009A415B"/>
    <w:rsid w:val="009A65DB"/>
    <w:rsid w:val="009B122A"/>
    <w:rsid w:val="009C2990"/>
    <w:rsid w:val="009C5C71"/>
    <w:rsid w:val="009C6A15"/>
    <w:rsid w:val="009C727E"/>
    <w:rsid w:val="009E071D"/>
    <w:rsid w:val="009E1F6A"/>
    <w:rsid w:val="009E4646"/>
    <w:rsid w:val="009E7EAB"/>
    <w:rsid w:val="00A03DE8"/>
    <w:rsid w:val="00A13012"/>
    <w:rsid w:val="00A139D0"/>
    <w:rsid w:val="00A164E1"/>
    <w:rsid w:val="00A173F0"/>
    <w:rsid w:val="00A22C86"/>
    <w:rsid w:val="00A25C69"/>
    <w:rsid w:val="00A441FD"/>
    <w:rsid w:val="00A45A07"/>
    <w:rsid w:val="00A45C58"/>
    <w:rsid w:val="00A50656"/>
    <w:rsid w:val="00A5147A"/>
    <w:rsid w:val="00A53ECD"/>
    <w:rsid w:val="00A552D2"/>
    <w:rsid w:val="00A62D1A"/>
    <w:rsid w:val="00A63123"/>
    <w:rsid w:val="00A63E7F"/>
    <w:rsid w:val="00A6644D"/>
    <w:rsid w:val="00A71E5D"/>
    <w:rsid w:val="00A73A94"/>
    <w:rsid w:val="00A8394E"/>
    <w:rsid w:val="00A87C96"/>
    <w:rsid w:val="00A90BBA"/>
    <w:rsid w:val="00A938DE"/>
    <w:rsid w:val="00A955B7"/>
    <w:rsid w:val="00AA07AE"/>
    <w:rsid w:val="00AA1140"/>
    <w:rsid w:val="00AA4370"/>
    <w:rsid w:val="00AA6251"/>
    <w:rsid w:val="00AB12B4"/>
    <w:rsid w:val="00AB39F5"/>
    <w:rsid w:val="00AB47BC"/>
    <w:rsid w:val="00AB60B5"/>
    <w:rsid w:val="00AC333C"/>
    <w:rsid w:val="00AC3A1E"/>
    <w:rsid w:val="00AD031F"/>
    <w:rsid w:val="00AD38C3"/>
    <w:rsid w:val="00AD58AC"/>
    <w:rsid w:val="00AD5E15"/>
    <w:rsid w:val="00AD6E1B"/>
    <w:rsid w:val="00AE61DE"/>
    <w:rsid w:val="00AE7368"/>
    <w:rsid w:val="00AE7A7A"/>
    <w:rsid w:val="00AE7E88"/>
    <w:rsid w:val="00AE7EAB"/>
    <w:rsid w:val="00AF19CC"/>
    <w:rsid w:val="00AF5398"/>
    <w:rsid w:val="00AF5F17"/>
    <w:rsid w:val="00B035D2"/>
    <w:rsid w:val="00B03DAD"/>
    <w:rsid w:val="00B06145"/>
    <w:rsid w:val="00B1338B"/>
    <w:rsid w:val="00B14D2C"/>
    <w:rsid w:val="00B15879"/>
    <w:rsid w:val="00B16413"/>
    <w:rsid w:val="00B262FA"/>
    <w:rsid w:val="00B306C3"/>
    <w:rsid w:val="00B31970"/>
    <w:rsid w:val="00B336F1"/>
    <w:rsid w:val="00B34459"/>
    <w:rsid w:val="00B34E64"/>
    <w:rsid w:val="00B4060A"/>
    <w:rsid w:val="00B43A89"/>
    <w:rsid w:val="00B4598A"/>
    <w:rsid w:val="00B45A27"/>
    <w:rsid w:val="00B559CA"/>
    <w:rsid w:val="00B567F0"/>
    <w:rsid w:val="00B571AC"/>
    <w:rsid w:val="00B6088E"/>
    <w:rsid w:val="00B6293B"/>
    <w:rsid w:val="00B64135"/>
    <w:rsid w:val="00B65B24"/>
    <w:rsid w:val="00B715CB"/>
    <w:rsid w:val="00B72383"/>
    <w:rsid w:val="00B73C7F"/>
    <w:rsid w:val="00B8086C"/>
    <w:rsid w:val="00B81759"/>
    <w:rsid w:val="00B83D69"/>
    <w:rsid w:val="00B84104"/>
    <w:rsid w:val="00B845EC"/>
    <w:rsid w:val="00B84ECF"/>
    <w:rsid w:val="00B85F25"/>
    <w:rsid w:val="00B86628"/>
    <w:rsid w:val="00B86F1A"/>
    <w:rsid w:val="00B871DF"/>
    <w:rsid w:val="00B9306D"/>
    <w:rsid w:val="00B9430B"/>
    <w:rsid w:val="00B9440C"/>
    <w:rsid w:val="00B94608"/>
    <w:rsid w:val="00B97E2F"/>
    <w:rsid w:val="00BA511E"/>
    <w:rsid w:val="00BA765D"/>
    <w:rsid w:val="00BB0091"/>
    <w:rsid w:val="00BB12A9"/>
    <w:rsid w:val="00BB5DEE"/>
    <w:rsid w:val="00BB712D"/>
    <w:rsid w:val="00BD021C"/>
    <w:rsid w:val="00BD4F76"/>
    <w:rsid w:val="00BE0782"/>
    <w:rsid w:val="00BE1EB2"/>
    <w:rsid w:val="00BE26F3"/>
    <w:rsid w:val="00BF3393"/>
    <w:rsid w:val="00BF563B"/>
    <w:rsid w:val="00BF66DE"/>
    <w:rsid w:val="00C01371"/>
    <w:rsid w:val="00C013FC"/>
    <w:rsid w:val="00C026E6"/>
    <w:rsid w:val="00C07E59"/>
    <w:rsid w:val="00C13691"/>
    <w:rsid w:val="00C26334"/>
    <w:rsid w:val="00C3101D"/>
    <w:rsid w:val="00C31AD6"/>
    <w:rsid w:val="00C35C9F"/>
    <w:rsid w:val="00C462E6"/>
    <w:rsid w:val="00C532DF"/>
    <w:rsid w:val="00C618CD"/>
    <w:rsid w:val="00C61C96"/>
    <w:rsid w:val="00C64C39"/>
    <w:rsid w:val="00C7105F"/>
    <w:rsid w:val="00C75108"/>
    <w:rsid w:val="00C77A0F"/>
    <w:rsid w:val="00C81C33"/>
    <w:rsid w:val="00C822E3"/>
    <w:rsid w:val="00C82534"/>
    <w:rsid w:val="00C8417B"/>
    <w:rsid w:val="00C868D6"/>
    <w:rsid w:val="00C92289"/>
    <w:rsid w:val="00C92966"/>
    <w:rsid w:val="00C93A99"/>
    <w:rsid w:val="00C966DF"/>
    <w:rsid w:val="00CA2B87"/>
    <w:rsid w:val="00CB56C4"/>
    <w:rsid w:val="00CB6B66"/>
    <w:rsid w:val="00CC09A3"/>
    <w:rsid w:val="00CC2305"/>
    <w:rsid w:val="00CD0DE4"/>
    <w:rsid w:val="00CD26A9"/>
    <w:rsid w:val="00CD2C97"/>
    <w:rsid w:val="00CD4244"/>
    <w:rsid w:val="00CD72D2"/>
    <w:rsid w:val="00CE240B"/>
    <w:rsid w:val="00CE2E9E"/>
    <w:rsid w:val="00CE5C31"/>
    <w:rsid w:val="00CF2388"/>
    <w:rsid w:val="00CF2A14"/>
    <w:rsid w:val="00D01795"/>
    <w:rsid w:val="00D02671"/>
    <w:rsid w:val="00D041C2"/>
    <w:rsid w:val="00D048C8"/>
    <w:rsid w:val="00D04D63"/>
    <w:rsid w:val="00D15A7E"/>
    <w:rsid w:val="00D2247B"/>
    <w:rsid w:val="00D30680"/>
    <w:rsid w:val="00D34876"/>
    <w:rsid w:val="00D52829"/>
    <w:rsid w:val="00D529BB"/>
    <w:rsid w:val="00D53651"/>
    <w:rsid w:val="00D54CC2"/>
    <w:rsid w:val="00D63154"/>
    <w:rsid w:val="00D67778"/>
    <w:rsid w:val="00D7494A"/>
    <w:rsid w:val="00D77504"/>
    <w:rsid w:val="00D77EE2"/>
    <w:rsid w:val="00D82216"/>
    <w:rsid w:val="00D8368C"/>
    <w:rsid w:val="00D83E77"/>
    <w:rsid w:val="00D8788C"/>
    <w:rsid w:val="00D9306F"/>
    <w:rsid w:val="00DA7E9C"/>
    <w:rsid w:val="00DB7F15"/>
    <w:rsid w:val="00DD2D61"/>
    <w:rsid w:val="00DD3421"/>
    <w:rsid w:val="00DD60A5"/>
    <w:rsid w:val="00DE25ED"/>
    <w:rsid w:val="00DE2AAF"/>
    <w:rsid w:val="00DF3080"/>
    <w:rsid w:val="00DF3CE4"/>
    <w:rsid w:val="00DF5D46"/>
    <w:rsid w:val="00DF74F1"/>
    <w:rsid w:val="00E07828"/>
    <w:rsid w:val="00E07F51"/>
    <w:rsid w:val="00E15F07"/>
    <w:rsid w:val="00E20AB1"/>
    <w:rsid w:val="00E30CA6"/>
    <w:rsid w:val="00E339C5"/>
    <w:rsid w:val="00E33BF4"/>
    <w:rsid w:val="00E36170"/>
    <w:rsid w:val="00E43B4C"/>
    <w:rsid w:val="00E44FB8"/>
    <w:rsid w:val="00E503F6"/>
    <w:rsid w:val="00E5106C"/>
    <w:rsid w:val="00E6120B"/>
    <w:rsid w:val="00E61962"/>
    <w:rsid w:val="00E65FC2"/>
    <w:rsid w:val="00E742EC"/>
    <w:rsid w:val="00E8111D"/>
    <w:rsid w:val="00E84F25"/>
    <w:rsid w:val="00E92EEB"/>
    <w:rsid w:val="00E93E88"/>
    <w:rsid w:val="00EA33D8"/>
    <w:rsid w:val="00EA5497"/>
    <w:rsid w:val="00EA689A"/>
    <w:rsid w:val="00EB4353"/>
    <w:rsid w:val="00ED21E1"/>
    <w:rsid w:val="00ED3216"/>
    <w:rsid w:val="00ED395E"/>
    <w:rsid w:val="00EE6640"/>
    <w:rsid w:val="00EF3A08"/>
    <w:rsid w:val="00EF6875"/>
    <w:rsid w:val="00F065E8"/>
    <w:rsid w:val="00F11B25"/>
    <w:rsid w:val="00F12D05"/>
    <w:rsid w:val="00F20055"/>
    <w:rsid w:val="00F20DD9"/>
    <w:rsid w:val="00F2373D"/>
    <w:rsid w:val="00F26D61"/>
    <w:rsid w:val="00F27F5A"/>
    <w:rsid w:val="00F3069B"/>
    <w:rsid w:val="00F3175D"/>
    <w:rsid w:val="00F3453D"/>
    <w:rsid w:val="00F40E7B"/>
    <w:rsid w:val="00F41558"/>
    <w:rsid w:val="00F41EA4"/>
    <w:rsid w:val="00F4364A"/>
    <w:rsid w:val="00F45100"/>
    <w:rsid w:val="00F506E8"/>
    <w:rsid w:val="00F55F5E"/>
    <w:rsid w:val="00F574BF"/>
    <w:rsid w:val="00F61440"/>
    <w:rsid w:val="00F620DC"/>
    <w:rsid w:val="00F66BA5"/>
    <w:rsid w:val="00F673BB"/>
    <w:rsid w:val="00F7089F"/>
    <w:rsid w:val="00F71421"/>
    <w:rsid w:val="00F72398"/>
    <w:rsid w:val="00F7258A"/>
    <w:rsid w:val="00F73DC1"/>
    <w:rsid w:val="00F769C4"/>
    <w:rsid w:val="00F77375"/>
    <w:rsid w:val="00F776F4"/>
    <w:rsid w:val="00F77700"/>
    <w:rsid w:val="00F820AA"/>
    <w:rsid w:val="00F909AE"/>
    <w:rsid w:val="00F9447A"/>
    <w:rsid w:val="00F94E0C"/>
    <w:rsid w:val="00F96D24"/>
    <w:rsid w:val="00FA06A0"/>
    <w:rsid w:val="00FA21D5"/>
    <w:rsid w:val="00FA6431"/>
    <w:rsid w:val="00FB7D6C"/>
    <w:rsid w:val="00FC2F75"/>
    <w:rsid w:val="00FC3453"/>
    <w:rsid w:val="00FC5B60"/>
    <w:rsid w:val="00FD2F42"/>
    <w:rsid w:val="00FD4685"/>
    <w:rsid w:val="00FE241D"/>
    <w:rsid w:val="00FE2A1C"/>
    <w:rsid w:val="00FE2CE9"/>
    <w:rsid w:val="00FE7412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29CB"/>
  <w15:chartTrackingRefBased/>
  <w15:docId w15:val="{3A20D951-413F-9140-95C3-954BE6C9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6D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7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7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7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7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7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7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7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7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035D2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C966DF"/>
  </w:style>
  <w:style w:type="character" w:customStyle="1" w:styleId="citation-doi">
    <w:name w:val="citation-doi"/>
    <w:basedOn w:val="DefaultParagraphFont"/>
    <w:rsid w:val="00C966DF"/>
  </w:style>
  <w:style w:type="character" w:customStyle="1" w:styleId="cit-auth">
    <w:name w:val="cit-auth"/>
    <w:basedOn w:val="DefaultParagraphFont"/>
    <w:rsid w:val="00CE2E9E"/>
  </w:style>
  <w:style w:type="paragraph" w:customStyle="1" w:styleId="p">
    <w:name w:val="p"/>
    <w:basedOn w:val="Normal"/>
    <w:rsid w:val="005E660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E66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607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60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620DC"/>
    <w:rPr>
      <w:i/>
      <w:iCs/>
    </w:rPr>
  </w:style>
  <w:style w:type="character" w:styleId="Strong">
    <w:name w:val="Strong"/>
    <w:basedOn w:val="DefaultParagraphFont"/>
    <w:uiPriority w:val="22"/>
    <w:qFormat/>
    <w:rsid w:val="00F620DC"/>
    <w:rPr>
      <w:b/>
      <w:bCs/>
    </w:rPr>
  </w:style>
  <w:style w:type="character" w:customStyle="1" w:styleId="apple-converted-space">
    <w:name w:val="apple-converted-space"/>
    <w:basedOn w:val="DefaultParagraphFont"/>
    <w:rsid w:val="00B871DF"/>
  </w:style>
  <w:style w:type="character" w:customStyle="1" w:styleId="il">
    <w:name w:val="il"/>
    <w:basedOn w:val="DefaultParagraphFont"/>
    <w:rsid w:val="00A552D2"/>
  </w:style>
  <w:style w:type="paragraph" w:customStyle="1" w:styleId="mb15">
    <w:name w:val="mb15"/>
    <w:basedOn w:val="Normal"/>
    <w:rsid w:val="002977A8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9E7EA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B2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5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3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8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5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0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1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80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3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5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6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2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2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5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8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9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9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26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9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8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2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8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2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3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91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99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372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791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98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767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52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9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7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8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7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1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9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7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0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0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9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5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5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8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1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0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3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4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3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2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7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1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0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2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9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1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9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1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9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5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6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9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9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6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4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3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1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06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3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7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0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9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9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8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1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9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3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4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1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6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9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0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1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3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55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7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2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1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6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8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0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4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4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3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5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5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5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6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8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5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3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3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2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0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7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1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0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6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6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0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9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515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9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4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7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1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8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2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2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5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D526C4-DFCA-674F-BA1B-A5DF3C41E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1</dc:creator>
  <cp:keywords/>
  <dc:description/>
  <cp:lastModifiedBy>despina1</cp:lastModifiedBy>
  <cp:revision>23</cp:revision>
  <dcterms:created xsi:type="dcterms:W3CDTF">2024-08-12T18:59:00Z</dcterms:created>
  <dcterms:modified xsi:type="dcterms:W3CDTF">2024-10-05T01:02:00Z</dcterms:modified>
</cp:coreProperties>
</file>